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86687" w14:textId="77777777" w:rsidR="00516655" w:rsidRPr="00A7140F" w:rsidRDefault="00516655" w:rsidP="00A7140F">
      <w:pPr>
        <w:pStyle w:val="SupplementaryMaterial"/>
      </w:pPr>
      <w:bookmarkStart w:id="0" w:name="_Hlk199359412"/>
      <w:bookmarkStart w:id="1" w:name="_Hlk181364624"/>
      <w:r w:rsidRPr="00A7140F">
        <w:t>Supplementary material</w:t>
      </w:r>
    </w:p>
    <w:p w14:paraId="354BA88E" w14:textId="77777777" w:rsidR="00516655" w:rsidRPr="00DB2955" w:rsidRDefault="00516655" w:rsidP="00516655">
      <w:pPr>
        <w:spacing w:line="480" w:lineRule="auto"/>
        <w:rPr>
          <w:rFonts w:asciiTheme="minorHAnsi" w:hAnsiTheme="minorHAnsi" w:cstheme="minorHAnsi"/>
          <w:kern w:val="0"/>
          <w:sz w:val="22"/>
          <w:lang w:val="en-GB" w:eastAsia="en-US"/>
          <w14:ligatures w14:val="none"/>
        </w:rPr>
      </w:pPr>
    </w:p>
    <w:p w14:paraId="79B4CA20" w14:textId="5CFD722C" w:rsidR="00B94BB3" w:rsidRPr="00EA6852" w:rsidRDefault="00B94BB3" w:rsidP="00B94BB3">
      <w:pPr>
        <w:pStyle w:val="CommentText"/>
        <w:spacing w:line="480" w:lineRule="auto"/>
        <w:rPr>
          <w:rFonts w:ascii="Times New Roman" w:eastAsiaTheme="majorEastAsia" w:hAnsi="Times New Roman" w:cs="Times New Roman"/>
          <w:b/>
          <w:bCs/>
          <w:kern w:val="28"/>
          <w:sz w:val="32"/>
          <w:szCs w:val="32"/>
          <w:lang w:eastAsia="en-US"/>
        </w:rPr>
      </w:pPr>
      <w:r w:rsidRPr="00EA6852">
        <w:rPr>
          <w:rFonts w:ascii="Times New Roman" w:eastAsiaTheme="majorEastAsia" w:hAnsi="Times New Roman" w:cs="Times New Roman"/>
          <w:b/>
          <w:bCs/>
          <w:kern w:val="28"/>
          <w:sz w:val="32"/>
          <w:szCs w:val="32"/>
          <w:lang w:eastAsia="en-US"/>
        </w:rPr>
        <w:t xml:space="preserve">Endothelial glycocalyx injury in bacterial bloodstream infection: biological </w:t>
      </w:r>
      <w:r w:rsidR="002B07B7" w:rsidRPr="00EA6852">
        <w:rPr>
          <w:rFonts w:ascii="Times New Roman" w:eastAsiaTheme="majorEastAsia" w:hAnsi="Times New Roman" w:cs="Times New Roman"/>
          <w:b/>
          <w:bCs/>
          <w:kern w:val="28"/>
          <w:sz w:val="32"/>
          <w:szCs w:val="32"/>
          <w:lang w:eastAsia="en-US"/>
        </w:rPr>
        <w:t xml:space="preserve">determinants </w:t>
      </w:r>
      <w:r w:rsidRPr="00EA6852">
        <w:rPr>
          <w:rFonts w:ascii="Times New Roman" w:eastAsiaTheme="majorEastAsia" w:hAnsi="Times New Roman" w:cs="Times New Roman"/>
          <w:b/>
          <w:bCs/>
          <w:kern w:val="28"/>
          <w:sz w:val="32"/>
          <w:szCs w:val="32"/>
          <w:lang w:eastAsia="en-US"/>
        </w:rPr>
        <w:t>and association with host response aberrations</w:t>
      </w:r>
      <w:r w:rsidRPr="00EA6852" w:rsidDel="00B94BB3">
        <w:rPr>
          <w:rFonts w:ascii="Times New Roman" w:eastAsiaTheme="majorEastAsia" w:hAnsi="Times New Roman" w:cs="Times New Roman"/>
          <w:b/>
          <w:bCs/>
          <w:kern w:val="28"/>
          <w:sz w:val="32"/>
          <w:szCs w:val="32"/>
          <w:lang w:eastAsia="en-US"/>
        </w:rPr>
        <w:t xml:space="preserve"> </w:t>
      </w:r>
      <w:bookmarkStart w:id="2" w:name="_Hlk181365026"/>
      <w:bookmarkStart w:id="3" w:name="_Hlk188506067"/>
      <w:bookmarkStart w:id="4" w:name="_Hlk199359616"/>
      <w:bookmarkEnd w:id="0"/>
    </w:p>
    <w:bookmarkEnd w:id="1"/>
    <w:bookmarkEnd w:id="2"/>
    <w:bookmarkEnd w:id="3"/>
    <w:bookmarkEnd w:id="4"/>
    <w:p w14:paraId="36EE5C40" w14:textId="4FE042F4" w:rsidR="00516655" w:rsidRPr="00EA6852" w:rsidRDefault="00EA6852" w:rsidP="00EA6852">
      <w:pPr>
        <w:pStyle w:val="CommentText"/>
        <w:spacing w:before="240" w:after="240" w:line="240" w:lineRule="auto"/>
        <w:rPr>
          <w:rFonts w:asciiTheme="minorHAnsi" w:hAnsiTheme="minorHAnsi" w:cstheme="minorHAnsi"/>
          <w:kern w:val="0"/>
          <w:sz w:val="24"/>
          <w:szCs w:val="24"/>
          <w:vertAlign w:val="superscript"/>
          <w:lang w:val="nl-NL"/>
          <w14:ligatures w14:val="none"/>
        </w:rPr>
      </w:pPr>
      <w:r w:rsidRPr="00346792">
        <w:rPr>
          <w:rFonts w:ascii="Times New Roman" w:hAnsi="Times New Roman" w:cs="Times New Roman"/>
          <w:b/>
          <w:kern w:val="0"/>
          <w:sz w:val="24"/>
          <w:szCs w:val="24"/>
          <w:lang w:val="nl-NL" w:eastAsia="en-US"/>
          <w14:ligatures w14:val="none"/>
        </w:rPr>
        <w:t>Hui Wang</w:t>
      </w:r>
      <w:r w:rsidRPr="00392178">
        <w:rPr>
          <w:rFonts w:ascii="Times New Roman" w:hAnsi="Times New Roman" w:cs="Times New Roman"/>
          <w:b/>
          <w:kern w:val="0"/>
          <w:sz w:val="24"/>
          <w:szCs w:val="24"/>
          <w:lang w:val="nl-NL" w:eastAsia="en-US"/>
          <w14:ligatures w14:val="none"/>
        </w:rPr>
        <w:t>*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val="nl-NL" w:eastAsia="en-US"/>
          <w14:ligatures w14:val="none"/>
        </w:rPr>
        <w:t>1</w:t>
      </w:r>
      <w:r w:rsidRPr="00AF312E">
        <w:rPr>
          <w:rFonts w:asciiTheme="minorHAnsi" w:eastAsiaTheme="minorHAnsi" w:hAnsiTheme="minorHAnsi" w:cstheme="minorHAnsi"/>
          <w:kern w:val="0"/>
          <w:sz w:val="24"/>
          <w:szCs w:val="24"/>
          <w:lang w:val="nl-NL" w:eastAsia="en-US"/>
          <w14:ligatures w14:val="none"/>
        </w:rPr>
        <w:t xml:space="preserve">, 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lang w:val="nl-NL" w:eastAsia="en-US"/>
          <w14:ligatures w14:val="none"/>
        </w:rPr>
        <w:t>Joe M. Butler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val="nl-NL" w:eastAsia="en-US"/>
          <w14:ligatures w14:val="none"/>
        </w:rPr>
        <w:t>1</w:t>
      </w:r>
      <w:r w:rsidRPr="00AF312E">
        <w:rPr>
          <w:rFonts w:asciiTheme="minorHAnsi" w:eastAsiaTheme="minorHAnsi" w:hAnsiTheme="minorHAnsi" w:cstheme="minorHAnsi"/>
          <w:kern w:val="0"/>
          <w:sz w:val="24"/>
          <w:szCs w:val="24"/>
          <w:lang w:val="nl-NL" w:eastAsia="en-US"/>
          <w14:ligatures w14:val="none"/>
        </w:rPr>
        <w:t>,</w:t>
      </w:r>
      <w:r w:rsidRPr="00AF312E">
        <w:rPr>
          <w:rFonts w:asciiTheme="minorHAnsi" w:hAnsiTheme="minorHAnsi" w:cstheme="minorHAnsi"/>
          <w:kern w:val="0"/>
          <w:sz w:val="24"/>
          <w:szCs w:val="24"/>
          <w:lang w:val="nl-NL"/>
          <w14:ligatures w14:val="none"/>
        </w:rPr>
        <w:t xml:space="preserve"> 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lang w:val="nl-NL" w:eastAsia="en-US"/>
          <w14:ligatures w14:val="none"/>
        </w:rPr>
        <w:t>Erik H. A. Michels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val="nl-NL" w:eastAsia="en-US"/>
          <w14:ligatures w14:val="none"/>
        </w:rPr>
        <w:t>1</w:t>
      </w:r>
      <w:r w:rsidRPr="00AF312E">
        <w:rPr>
          <w:rFonts w:asciiTheme="minorHAnsi" w:eastAsiaTheme="minorHAnsi" w:hAnsiTheme="minorHAnsi" w:cstheme="minorHAnsi"/>
          <w:kern w:val="0"/>
          <w:sz w:val="24"/>
          <w:szCs w:val="24"/>
          <w:lang w:val="nl-NL" w:eastAsia="en-US"/>
          <w14:ligatures w14:val="none"/>
        </w:rPr>
        <w:t xml:space="preserve">, 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lang w:val="nl-NL" w:eastAsia="en-US"/>
          <w14:ligatures w14:val="none"/>
        </w:rPr>
        <w:t>Tom D. Y. Reijnders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val="nl-NL" w:eastAsia="en-US"/>
          <w14:ligatures w14:val="none"/>
        </w:rPr>
        <w:t>1</w:t>
      </w:r>
      <w:r w:rsidRPr="00AF312E">
        <w:rPr>
          <w:rFonts w:asciiTheme="minorHAnsi" w:hAnsiTheme="minorHAnsi" w:cstheme="minorHAnsi"/>
          <w:sz w:val="24"/>
          <w:szCs w:val="24"/>
          <w:lang w:val="nl-NL"/>
        </w:rPr>
        <w:t xml:space="preserve">, 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lang w:val="nl-NL" w:eastAsia="en-US"/>
          <w14:ligatures w14:val="none"/>
        </w:rPr>
        <w:t>Tjitske S.R. van Engelen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val="nl-NL" w:eastAsia="en-US"/>
          <w14:ligatures w14:val="none"/>
        </w:rPr>
        <w:t>1</w:t>
      </w:r>
      <w:r w:rsidRPr="00AF312E">
        <w:rPr>
          <w:rFonts w:asciiTheme="minorHAnsi" w:hAnsiTheme="minorHAnsi" w:cstheme="minorHAnsi"/>
          <w:sz w:val="24"/>
          <w:szCs w:val="24"/>
          <w:lang w:val="nl-NL"/>
        </w:rPr>
        <w:t xml:space="preserve">, 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lang w:val="nl-NL" w:eastAsia="en-US"/>
          <w14:ligatures w14:val="none"/>
        </w:rPr>
        <w:t>Alex F. de Vos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val="nl-NL" w:eastAsia="en-US"/>
          <w14:ligatures w14:val="none"/>
        </w:rPr>
        <w:t>1</w:t>
      </w:r>
      <w:r w:rsidRPr="00AF312E">
        <w:rPr>
          <w:rFonts w:asciiTheme="minorHAnsi" w:hAnsiTheme="minorHAnsi" w:cstheme="minorHAnsi"/>
          <w:sz w:val="24"/>
          <w:szCs w:val="24"/>
          <w:lang w:val="nl-NL"/>
        </w:rPr>
        <w:t xml:space="preserve">, 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lang w:val="nl-NL" w:eastAsia="en-US"/>
          <w14:ligatures w14:val="none"/>
        </w:rPr>
        <w:t>Olaf L. Cremer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val="nl-NL" w:eastAsia="en-US"/>
          <w14:ligatures w14:val="none"/>
        </w:rPr>
        <w:t>2</w:t>
      </w:r>
      <w:r w:rsidRPr="00AF312E">
        <w:rPr>
          <w:rFonts w:asciiTheme="minorHAnsi" w:hAnsiTheme="minorHAnsi" w:cstheme="minorHAnsi"/>
          <w:sz w:val="24"/>
          <w:szCs w:val="24"/>
          <w:lang w:val="nl-NL"/>
        </w:rPr>
        <w:t xml:space="preserve">, 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lang w:val="nl-NL" w:eastAsia="en-US"/>
          <w14:ligatures w14:val="none"/>
        </w:rPr>
        <w:t>Hessel Peters-Sengers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val="nl-NL" w:eastAsia="en-US"/>
          <w14:ligatures w14:val="none"/>
        </w:rPr>
        <w:t>1,3</w:t>
      </w:r>
      <w:r w:rsidRPr="00AF312E">
        <w:rPr>
          <w:rFonts w:asciiTheme="minorHAnsi" w:eastAsiaTheme="minorHAnsi" w:hAnsiTheme="minorHAnsi" w:cstheme="minorHAnsi"/>
          <w:kern w:val="0"/>
          <w:sz w:val="24"/>
          <w:szCs w:val="24"/>
          <w:lang w:val="nl-NL" w:eastAsia="en-US"/>
          <w14:ligatures w14:val="none"/>
        </w:rPr>
        <w:t xml:space="preserve">, 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lang w:val="nl-NL" w:eastAsia="en-US"/>
          <w14:ligatures w14:val="none"/>
        </w:rPr>
        <w:t>Tom van der Poll</w:t>
      </w:r>
      <w:r w:rsidRPr="00346792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val="nl-NL" w:eastAsia="en-US"/>
          <w14:ligatures w14:val="none"/>
        </w:rPr>
        <w:t>1,4</w:t>
      </w:r>
    </w:p>
    <w:p w14:paraId="5F108C9E" w14:textId="77777777" w:rsidR="00EA6852" w:rsidRDefault="00EA6852" w:rsidP="00EA6852">
      <w:pPr>
        <w:spacing w:before="240" w:line="240" w:lineRule="auto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</w:t>
      </w:r>
      <w:r w:rsidRPr="00392178">
        <w:rPr>
          <w:rFonts w:ascii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>Corresponding Author</w:t>
      </w:r>
      <w:r w:rsidRPr="00376CC5">
        <w:rPr>
          <w:rFonts w:cs="Times New Roman"/>
          <w:b/>
          <w:szCs w:val="24"/>
        </w:rPr>
        <w:t>:</w:t>
      </w:r>
    </w:p>
    <w:p w14:paraId="18EF66C3" w14:textId="77777777" w:rsidR="00EA6852" w:rsidRPr="005E0AD6" w:rsidRDefault="00EA6852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5" w:name="_Hlk199359801"/>
      <w:r w:rsidRPr="005E0AD6"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  <w:t>hui.nerissa.wang@amsterdamumc.nl</w:t>
      </w:r>
      <w:bookmarkEnd w:id="5"/>
    </w:p>
    <w:p w14:paraId="4C947173" w14:textId="77777777" w:rsidR="00516655" w:rsidRPr="00EA6852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749408C6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1617D250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3B674140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39BFCF11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1C9DA6FB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2D8DBDEF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1DFFB3AB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0DB929D0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0F0BF64E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43C43751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434C1B69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5D82B34E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105BA4B6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427BDF57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54082A7B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72A17C73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2FE172F3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5F9B1057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4ABAC090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604C1433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3097CC9D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3B36CAAF" w14:textId="77777777" w:rsidR="00516655" w:rsidRPr="00675348" w:rsidRDefault="00516655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23F17915" w14:textId="34B08388" w:rsidR="001222DB" w:rsidRPr="00EA6852" w:rsidRDefault="001222DB" w:rsidP="001222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685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of Contents</w:t>
      </w:r>
    </w:p>
    <w:p w14:paraId="0F9629B5" w14:textId="1FE311E8" w:rsidR="001222DB" w:rsidRPr="00EA6852" w:rsidRDefault="001222DB" w:rsidP="00516655">
      <w:pP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Supplementary tables</w:t>
      </w:r>
    </w:p>
    <w:p w14:paraId="7E4DCC3F" w14:textId="77777777" w:rsidR="005C7FF8" w:rsidRPr="005C7FF8" w:rsidRDefault="005C7FF8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47788E84" w14:textId="4CF19408" w:rsidR="001222DB" w:rsidRPr="001222DB" w:rsidRDefault="001222DB" w:rsidP="00EA6852">
      <w:pPr>
        <w:spacing w:line="240" w:lineRule="auto"/>
        <w:rPr>
          <w:rFonts w:asciiTheme="minorHAnsi" w:hAnsiTheme="minorHAnsi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 S1 Stratification of biomarkers in host response domains</w:t>
      </w:r>
      <w:r>
        <w:rPr>
          <w:rFonts w:asciiTheme="minorHAnsi" w:hAnsiTheme="minorHAnsi"/>
          <w:kern w:val="0"/>
          <w:sz w:val="24"/>
          <w:szCs w:val="24"/>
          <w14:ligatures w14:val="none"/>
        </w:rPr>
        <w:t>…………………………………………</w:t>
      </w:r>
      <w:r w:rsidR="005C7FF8">
        <w:rPr>
          <w:rFonts w:asciiTheme="minorHAnsi" w:hAnsiTheme="minorHAnsi"/>
          <w:kern w:val="0"/>
          <w:sz w:val="24"/>
          <w:szCs w:val="24"/>
          <w14:ligatures w14:val="none"/>
        </w:rPr>
        <w:t>.</w:t>
      </w:r>
      <w:r w:rsidR="00EA6852">
        <w:rPr>
          <w:rFonts w:asciiTheme="minorHAnsi" w:hAnsiTheme="minorHAnsi"/>
          <w:kern w:val="0"/>
          <w:sz w:val="24"/>
          <w:szCs w:val="24"/>
          <w14:ligatures w14:val="none"/>
        </w:rPr>
        <w:t>.</w:t>
      </w:r>
      <w:r w:rsidR="00170723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6</w:t>
      </w:r>
    </w:p>
    <w:p w14:paraId="3BB34EC6" w14:textId="24FA86A7" w:rsidR="001222DB" w:rsidRDefault="001222DB" w:rsidP="00EA6852">
      <w:pPr>
        <w:spacing w:line="240" w:lineRule="auto"/>
        <w:rPr>
          <w:rFonts w:asciiTheme="minorHAnsi" w:hAnsiTheme="minorHAnsi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 S2 Distribution of pathogens</w:t>
      </w:r>
      <w:r>
        <w:rPr>
          <w:rFonts w:asciiTheme="minorHAnsi" w:hAnsiTheme="minorHAnsi"/>
          <w:kern w:val="0"/>
          <w:sz w:val="24"/>
          <w:szCs w:val="24"/>
          <w14:ligatures w14:val="none"/>
        </w:rPr>
        <w:t>……………………………………………………………………………………</w:t>
      </w:r>
      <w:r w:rsidR="005C7FF8">
        <w:rPr>
          <w:rFonts w:asciiTheme="minorHAnsi" w:hAnsiTheme="minorHAnsi"/>
          <w:kern w:val="0"/>
          <w:sz w:val="24"/>
          <w:szCs w:val="24"/>
          <w14:ligatures w14:val="none"/>
        </w:rPr>
        <w:t>…</w:t>
      </w:r>
      <w:r w:rsidR="00170723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7</w:t>
      </w:r>
    </w:p>
    <w:p w14:paraId="4D2B7C03" w14:textId="54F5B3F8" w:rsidR="001222DB" w:rsidRDefault="005C7FF8" w:rsidP="00EA6852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 S3 Baseline characteristics and admission diagnoses of non-infectious control patients</w:t>
      </w:r>
      <w:r>
        <w:rPr>
          <w:rFonts w:asciiTheme="minorHAnsi" w:hAnsiTheme="minorHAnsi"/>
          <w:kern w:val="0"/>
          <w:sz w:val="24"/>
          <w:szCs w:val="24"/>
          <w14:ligatures w14:val="none"/>
        </w:rPr>
        <w:t>……………………………………………………………………………………………...………………..……………</w:t>
      </w:r>
      <w:r w:rsidR="00170723">
        <w:rPr>
          <w:rFonts w:asciiTheme="minorHAnsi" w:hAnsiTheme="minorHAnsi"/>
          <w:kern w:val="0"/>
          <w:sz w:val="24"/>
          <w:szCs w:val="24"/>
          <w14:ligatures w14:val="none"/>
        </w:rPr>
        <w:t>…</w:t>
      </w:r>
      <w:r w:rsidR="00170723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9</w:t>
      </w:r>
    </w:p>
    <w:p w14:paraId="6575454C" w14:textId="187916C1" w:rsidR="001305BA" w:rsidRPr="0037489B" w:rsidRDefault="001305BA" w:rsidP="00EA6852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7489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 S4 Association between plasma syndecan-1 and 30-day mortality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……………………</w:t>
      </w:r>
      <w:r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11</w:t>
      </w:r>
    </w:p>
    <w:p w14:paraId="3F7D2942" w14:textId="6B43023E" w:rsidR="005C7FF8" w:rsidRPr="001222DB" w:rsidRDefault="005C7FF8" w:rsidP="00EA6852">
      <w:pPr>
        <w:spacing w:line="240" w:lineRule="auto"/>
        <w:jc w:val="left"/>
        <w:rPr>
          <w:rFonts w:asciiTheme="minorHAnsi" w:hAnsiTheme="minorHAnsi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1305BA" w:rsidRPr="00EA6852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S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5</w:t>
      </w:r>
      <w:r w:rsidR="001305BA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Baseline characteristics and clinical outcomes of critically ill patients with bloodstream infection stratified by plasma syndecan-1 tertiles upon intensive care unit admission</w:t>
      </w:r>
      <w:r>
        <w:rPr>
          <w:rFonts w:asciiTheme="minorHAnsi" w:hAnsiTheme="minorHAnsi"/>
          <w:kern w:val="0"/>
          <w:sz w:val="24"/>
          <w:szCs w:val="24"/>
          <w14:ligatures w14:val="none"/>
        </w:rPr>
        <w:t>……………………………………………………………………………………………...……………………………</w:t>
      </w:r>
      <w:r w:rsidR="001305BA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1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2</w:t>
      </w:r>
    </w:p>
    <w:p w14:paraId="23DAEB5F" w14:textId="6FA4A1B2" w:rsidR="001222DB" w:rsidRPr="001222DB" w:rsidRDefault="005C7FF8" w:rsidP="00EA6852">
      <w:pPr>
        <w:spacing w:line="240" w:lineRule="auto"/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1305BA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6</w:t>
      </w:r>
      <w:r w:rsidR="001305BA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ntribution of biomarkers to principal components 1 and 2 of each host response domain</w:t>
      </w:r>
      <w:r>
        <w:rPr>
          <w:rFonts w:asciiTheme="minorHAnsi" w:hAnsiTheme="minorHAnsi"/>
          <w:kern w:val="0"/>
          <w:sz w:val="24"/>
          <w:szCs w:val="24"/>
          <w14:ligatures w14:val="none"/>
        </w:rPr>
        <w:t>……………………………………………………………………………………………...……………………………….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1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4</w:t>
      </w:r>
    </w:p>
    <w:p w14:paraId="18E20701" w14:textId="296DD2F4" w:rsidR="001222DB" w:rsidRPr="001222DB" w:rsidRDefault="005C7FF8" w:rsidP="00EA6852">
      <w:pPr>
        <w:spacing w:line="240" w:lineRule="auto"/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 S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7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asma biomarker concentrations</w:t>
      </w:r>
      <w:r>
        <w:rPr>
          <w:rFonts w:asciiTheme="minorHAnsi" w:hAnsiTheme="minorHAnsi"/>
          <w:kern w:val="0"/>
          <w:sz w:val="24"/>
          <w:szCs w:val="24"/>
          <w14:ligatures w14:val="none"/>
        </w:rPr>
        <w:t>……………………………………...…………………………………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1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5</w:t>
      </w:r>
    </w:p>
    <w:p w14:paraId="3DB8FD67" w14:textId="37BA861F" w:rsidR="001222DB" w:rsidRDefault="005C7FF8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1305BA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8</w:t>
      </w:r>
      <w:r w:rsidR="001305BA" w:rsidRPr="00EA6852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Baseline characteristics of patients with available blood transcriptome data</w:t>
      </w:r>
      <w:r>
        <w:rPr>
          <w:rFonts w:asciiTheme="minorHAnsi" w:hAnsiTheme="minorHAnsi" w:cstheme="minorHAnsi"/>
          <w:kern w:val="0"/>
          <w:sz w:val="24"/>
          <w:szCs w:val="24"/>
        </w:rPr>
        <w:t>………</w:t>
      </w:r>
      <w:r w:rsidR="00EA6852">
        <w:rPr>
          <w:rFonts w:asciiTheme="minorHAnsi" w:hAnsiTheme="minorHAnsi" w:cstheme="minorHAnsi"/>
          <w:kern w:val="0"/>
          <w:sz w:val="24"/>
          <w:szCs w:val="24"/>
        </w:rPr>
        <w:t>…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1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6</w:t>
      </w:r>
    </w:p>
    <w:p w14:paraId="510B7A7F" w14:textId="7C557E1B" w:rsidR="001305BA" w:rsidRPr="0037489B" w:rsidRDefault="001305BA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7489B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ble S9 Targeted analysis of expression of genes in whole blood implicated in syndecan-1 shedding and glycocalyx degradation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…………………………………………………………</w:t>
      </w:r>
      <w:r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18</w:t>
      </w:r>
    </w:p>
    <w:p w14:paraId="204AF8AF" w14:textId="77777777" w:rsidR="001222DB" w:rsidRPr="001222DB" w:rsidRDefault="001222DB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6F079487" w14:textId="77777777" w:rsidR="001222DB" w:rsidRPr="001222DB" w:rsidRDefault="001222DB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4B83C414" w14:textId="6240F806" w:rsidR="001222DB" w:rsidRPr="005C7FF8" w:rsidRDefault="005C7FF8" w:rsidP="00516655">
      <w:pPr>
        <w:rPr>
          <w:rFonts w:asciiTheme="minorHAnsi" w:hAnsiTheme="minorHAnsi"/>
          <w:b/>
          <w:bCs/>
          <w:i/>
          <w:iCs/>
          <w:kern w:val="0"/>
          <w:sz w:val="24"/>
          <w:szCs w:val="24"/>
          <w14:ligatures w14:val="none"/>
        </w:rPr>
      </w:pPr>
      <w:r w:rsidRPr="005C7FF8">
        <w:rPr>
          <w:rFonts w:asciiTheme="minorHAnsi" w:hAnsiTheme="minorHAnsi"/>
          <w:b/>
          <w:bCs/>
          <w:i/>
          <w:iCs/>
          <w:kern w:val="0"/>
          <w:sz w:val="24"/>
          <w:szCs w:val="24"/>
          <w14:ligatures w14:val="none"/>
        </w:rPr>
        <w:t>Supplementary figures</w:t>
      </w:r>
    </w:p>
    <w:p w14:paraId="112EB064" w14:textId="77777777" w:rsidR="001222DB" w:rsidRPr="001222DB" w:rsidRDefault="001222DB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4FD6757D" w14:textId="79FA6C5D" w:rsidR="00EA6852" w:rsidRDefault="00EA6852" w:rsidP="00EA6852">
      <w:pPr>
        <w:spacing w:line="240" w:lineRule="auto"/>
        <w:rPr>
          <w:rFonts w:asciiTheme="minorHAnsi" w:hAnsiTheme="minorHAnsi" w:cstheme="minorHAnsi"/>
          <w:kern w:val="0"/>
          <w:sz w:val="24"/>
          <w:szCs w:val="24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gure S1 Kaplan-Meier 30-Day Surv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ival Curve Stratified by Syndecan-1 Tertiles</w:t>
      </w:r>
      <w:r>
        <w:rPr>
          <w:rFonts w:asciiTheme="minorHAnsi" w:hAnsiTheme="minorHAnsi" w:cstheme="minorHAnsi"/>
          <w:kern w:val="0"/>
          <w:sz w:val="24"/>
          <w:szCs w:val="24"/>
        </w:rPr>
        <w:t>…….…</w:t>
      </w:r>
      <w:bookmarkStart w:id="6" w:name="_Hlk222683004"/>
      <w:r>
        <w:rPr>
          <w:rFonts w:asciiTheme="minorHAnsi" w:hAnsiTheme="minorHAnsi" w:cstheme="minorHAnsi"/>
          <w:kern w:val="0"/>
          <w:sz w:val="24"/>
          <w:szCs w:val="24"/>
        </w:rPr>
        <w:t>….</w:t>
      </w:r>
      <w:bookmarkEnd w:id="6"/>
      <w:r>
        <w:rPr>
          <w:rFonts w:asciiTheme="minorHAnsi" w:hAnsiTheme="minorHAnsi" w:cstheme="minorHAnsi"/>
          <w:kern w:val="0"/>
          <w:sz w:val="24"/>
          <w:szCs w:val="24"/>
        </w:rPr>
        <w:t>…</w:t>
      </w:r>
      <w:r w:rsidR="001305BA">
        <w:rPr>
          <w:rFonts w:asciiTheme="minorHAnsi" w:hAnsiTheme="minorHAnsi" w:cstheme="minorHAnsi"/>
          <w:kern w:val="0"/>
          <w:sz w:val="24"/>
          <w:szCs w:val="24"/>
        </w:rPr>
        <w:t>1</w:t>
      </w:r>
      <w:r w:rsidR="001305BA">
        <w:rPr>
          <w:rFonts w:asciiTheme="minorHAnsi" w:hAnsiTheme="minorHAnsi" w:cstheme="minorHAnsi" w:hint="eastAsia"/>
          <w:kern w:val="0"/>
          <w:sz w:val="24"/>
          <w:szCs w:val="24"/>
        </w:rPr>
        <w:t>9</w:t>
      </w:r>
    </w:p>
    <w:p w14:paraId="2ABF7715" w14:textId="4C6FF584" w:rsidR="001305BA" w:rsidRPr="001305BA" w:rsidRDefault="001305BA" w:rsidP="00EA6852">
      <w:pPr>
        <w:spacing w:line="240" w:lineRule="auto"/>
        <w:rPr>
          <w:rFonts w:asciiTheme="minorHAnsi" w:hAnsiTheme="minorHAnsi" w:cstheme="minorHAnsi"/>
          <w:kern w:val="0"/>
          <w:sz w:val="24"/>
          <w:szCs w:val="24"/>
        </w:rPr>
      </w:pPr>
      <w:r w:rsidRPr="003607CC">
        <w:rPr>
          <w:rFonts w:ascii="Times New Roman" w:hAnsi="Times New Roman" w:cs="Times New Roman"/>
          <w:kern w:val="0"/>
          <w:sz w:val="24"/>
          <w:szCs w:val="24"/>
        </w:rPr>
        <w:t>Figure S2 Sensitivity analysis adjusted for plasma creatinine</w:t>
      </w:r>
      <w:r>
        <w:rPr>
          <w:rFonts w:asciiTheme="minorHAnsi" w:hAnsiTheme="minorHAnsi" w:cstheme="minorHAnsi"/>
          <w:kern w:val="0"/>
          <w:sz w:val="24"/>
          <w:szCs w:val="24"/>
        </w:rPr>
        <w:t>………………………………………………</w:t>
      </w:r>
      <w:r>
        <w:rPr>
          <w:rFonts w:asciiTheme="minorHAnsi" w:hAnsiTheme="minorHAnsi" w:cstheme="minorHAnsi" w:hint="eastAsia"/>
          <w:kern w:val="0"/>
          <w:sz w:val="24"/>
          <w:szCs w:val="24"/>
        </w:rPr>
        <w:t>.20</w:t>
      </w:r>
    </w:p>
    <w:p w14:paraId="7945342E" w14:textId="2E158324" w:rsidR="001222DB" w:rsidRPr="001222DB" w:rsidRDefault="005C7FF8" w:rsidP="00EA6852">
      <w:pPr>
        <w:spacing w:line="240" w:lineRule="auto"/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gure S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3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CA of host response pathways across Syndecan-1 tertiles</w:t>
      </w:r>
      <w:r>
        <w:rPr>
          <w:rFonts w:asciiTheme="minorHAnsi" w:hAnsiTheme="minorHAnsi" w:cstheme="minorHAnsi"/>
          <w:kern w:val="0"/>
          <w:sz w:val="24"/>
          <w:szCs w:val="24"/>
        </w:rPr>
        <w:t>………………………………….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21</w:t>
      </w:r>
    </w:p>
    <w:p w14:paraId="038EA56A" w14:textId="61E8F4AB" w:rsidR="001222DB" w:rsidRPr="001222DB" w:rsidRDefault="005C7FF8" w:rsidP="00EA6852">
      <w:pPr>
        <w:spacing w:line="240" w:lineRule="auto"/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gure S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4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ensitivity analysis of the coagulation domain PCA using non-imputed antithrombin and protein C measurements</w:t>
      </w:r>
      <w:r>
        <w:rPr>
          <w:rFonts w:asciiTheme="minorHAnsi" w:hAnsiTheme="minorHAnsi"/>
          <w:kern w:val="0"/>
          <w:sz w:val="24"/>
          <w:szCs w:val="24"/>
          <w14:ligatures w14:val="none"/>
        </w:rPr>
        <w:t>……………………………………...………………………………………………………</w:t>
      </w:r>
      <w:r w:rsidR="00EA6852">
        <w:rPr>
          <w:rFonts w:asciiTheme="minorHAnsi" w:hAnsiTheme="minorHAnsi"/>
          <w:kern w:val="0"/>
          <w:sz w:val="24"/>
          <w:szCs w:val="24"/>
          <w14:ligatures w14:val="none"/>
        </w:rPr>
        <w:t>.</w:t>
      </w:r>
      <w:r w:rsidR="00170723">
        <w:rPr>
          <w:rFonts w:asciiTheme="minorHAnsi" w:hAnsiTheme="minorHAnsi" w:hint="eastAsia"/>
          <w:kern w:val="0"/>
          <w:sz w:val="24"/>
          <w:szCs w:val="24"/>
          <w14:ligatures w14:val="none"/>
        </w:rPr>
        <w:t>.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22</w:t>
      </w:r>
    </w:p>
    <w:p w14:paraId="3C380166" w14:textId="18499FBA" w:rsidR="001222DB" w:rsidRPr="005C7FF8" w:rsidRDefault="005C7FF8" w:rsidP="00EA6852">
      <w:pPr>
        <w:spacing w:line="240" w:lineRule="auto"/>
        <w:rPr>
          <w:rFonts w:asciiTheme="minorHAnsi" w:hAnsiTheme="minorHAnsi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Figure S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5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ifferentially expressed genes and pathway enrichment results comparing the lowest to the highest syndecan-1 tertile</w:t>
      </w:r>
      <w:r>
        <w:rPr>
          <w:rFonts w:asciiTheme="minorHAnsi" w:hAnsiTheme="minorHAnsi"/>
          <w:kern w:val="0"/>
          <w:sz w:val="24"/>
          <w:szCs w:val="24"/>
          <w14:ligatures w14:val="none"/>
        </w:rPr>
        <w:t>……………………………………...……………………………………</w:t>
      </w:r>
      <w:r w:rsidR="00EA6852">
        <w:rPr>
          <w:rFonts w:asciiTheme="minorHAnsi" w:hAnsiTheme="minorHAnsi"/>
          <w:kern w:val="0"/>
          <w:sz w:val="24"/>
          <w:szCs w:val="24"/>
          <w14:ligatures w14:val="none"/>
        </w:rPr>
        <w:t>……………..</w:t>
      </w:r>
      <w:r w:rsidR="004B7CE7" w:rsidRPr="00EA6852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2</w:t>
      </w:r>
      <w:r w:rsidR="001305B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3</w:t>
      </w:r>
    </w:p>
    <w:p w14:paraId="48955FD1" w14:textId="77777777" w:rsidR="001222DB" w:rsidRPr="001222DB" w:rsidRDefault="001222DB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5579A49E" w14:textId="77777777" w:rsidR="001222DB" w:rsidRPr="001222DB" w:rsidRDefault="001222DB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390EEA48" w14:textId="77777777" w:rsidR="001222DB" w:rsidRPr="001222DB" w:rsidRDefault="001222DB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54A29734" w14:textId="77777777" w:rsidR="001222DB" w:rsidRPr="001222DB" w:rsidRDefault="001222DB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6D84B04D" w14:textId="77777777" w:rsidR="001222DB" w:rsidRPr="001222DB" w:rsidRDefault="001222DB" w:rsidP="00516655">
      <w:pPr>
        <w:rPr>
          <w:rFonts w:asciiTheme="minorHAnsi" w:hAnsiTheme="minorHAnsi"/>
          <w:b/>
          <w:bCs/>
          <w:kern w:val="0"/>
          <w:sz w:val="24"/>
          <w:szCs w:val="24"/>
          <w14:ligatures w14:val="none"/>
        </w:rPr>
      </w:pPr>
    </w:p>
    <w:p w14:paraId="6B1D120F" w14:textId="77777777" w:rsidR="00516655" w:rsidRPr="00EA6852" w:rsidRDefault="00516655" w:rsidP="00EA685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685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AF31FB8" w14:textId="77777777" w:rsidR="00F9774B" w:rsidRDefault="00F9774B" w:rsidP="00EA6852">
      <w:pPr>
        <w:spacing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4BB3A99" w14:textId="7894AE64" w:rsidR="00516655" w:rsidRPr="00EA6852" w:rsidRDefault="00516655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Definitions </w:t>
      </w:r>
    </w:p>
    <w:p w14:paraId="67C6428E" w14:textId="0E6CFF22" w:rsidR="00105D78" w:rsidRDefault="00AE0086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alignancy was defined as a medical history of either non-metastatic solid tumor, metastatic malignancy or hematologic malignancy. Renal insufficiency was defined as a history of chronic renal insufficiency or chronic intermitted hemodialysis or continuous ambulatory peritoneal dialysis. </w:t>
      </w:r>
      <w:r w:rsidR="00516655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Immunosuppression was described as a history of organ transplantation, primary or secondary immunodeficiency, or long-term use of immunosuppressive agents.</w:t>
      </w:r>
      <w:r w:rsidR="00BD3CE9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0756EE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hock was </w:t>
      </w:r>
      <w:r w:rsidR="000756EE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>defined by the use of noradrenaline for hypotension in a dose of more than 0.1 μg/kg/min during at least 50% of the ICU day</w:t>
      </w:r>
      <w:r w:rsidR="001F4A21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6F594B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 &lt;EndNote&gt;&lt;Cite&gt;&lt;Author&gt;van Vught&lt;/Author&gt;&lt;Year&gt;2016&lt;/Year&gt;&lt;RecNum&gt;7&lt;/RecNum&gt;&lt;DisplayText&gt;(van Vught et al., 2016)&lt;/DisplayText&gt;&lt;record&gt;&lt;rec-number&gt;7&lt;/rec-number&gt;&lt;foreign-keys&gt;&lt;key app="EN" db-id="5z9padtsrzevfhef00nvepvm0att2eaef20s" timestamp="1755710188"&gt;7&lt;/key&gt;&lt;/foreign-keys&gt;&lt;ref-type name="Journal Article"&gt;17&lt;/ref-type&gt;&lt;contributors&gt;&lt;authors&gt;&lt;author&gt;van Vught, Lonneke A&lt;/author&gt;&lt;author&gt;Klouwenberg, Peter MC Klein&lt;/author&gt;&lt;author&gt;Spitoni, Cristian&lt;/author&gt;&lt;author&gt;Scicluna, Brendon P&lt;/author&gt;&lt;author&gt;Wiewel, Maryse A&lt;/author&gt;&lt;author&gt;Horn, Janneke&lt;/author&gt;&lt;author&gt;Schultz, Marcus J&lt;/author&gt;&lt;author&gt;Nürnberg, Peter&lt;/author&gt;&lt;author&gt;Bonten, Marc JM&lt;/author&gt;&lt;author&gt;Cremer, Olaf L&lt;/author&gt;&lt;/authors&gt;&lt;/contributors&gt;&lt;titles&gt;&lt;title&gt;Incidence, risk factors, and attributable mortality of secondary infections in the intensive care unit after admission for sepsis&lt;/title&gt;&lt;secondary-title&gt;Jama&lt;/secondary-title&gt;&lt;/titles&gt;&lt;periodical&gt;&lt;full-title&gt;Jama&lt;/full-title&gt;&lt;/periodical&gt;&lt;pages&gt;1469-1479&lt;/pages&gt;&lt;volume&gt;315&lt;/volume&gt;&lt;number&gt;14&lt;/number&gt;&lt;dates&gt;&lt;year&gt;2016&lt;/year&gt;&lt;/dates&gt;&lt;isbn&gt;0098-7484&lt;/isbn&gt;&lt;urls&gt;&lt;/urls&gt;&lt;/record&gt;&lt;/Cite&gt;&lt;/EndNote&gt;</w:instrText>
      </w:r>
      <w:r w:rsidR="006F594B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3238F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(van Vught et al., 2016)</w:t>
      </w:r>
      <w:r w:rsidR="006F594B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="000756EE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BD3CE9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Acute respiratory distress syndrome and acute kidney injury were defined using strict preset criteria</w:t>
      </w:r>
      <w:r w:rsidR="001F4A21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3294E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>
          <w:fldData xml:space="preserve">PEVuZE5vdGU+PENpdGU+PEF1dGhvcj5CZWxsb21vPC9BdXRob3I+PFllYXI+MjAwNDwvWWVhcj48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</w:fldData>
        </w:fldChar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 </w:instrText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>
          <w:fldData xml:space="preserve">PEVuZE5vdGU+PENpdGU+PEF1dGhvcj5CZWxsb21vPC9BdXRob3I+PFllYXI+MjAwNDwvWWVhcj48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</w:fldData>
        </w:fldChar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.DATA </w:instrText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="0023294E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</w:r>
      <w:r w:rsidR="0023294E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3238F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(Bellomo et al., 2004, Bernard et al., 1994)</w:t>
      </w:r>
      <w:r w:rsidR="0023294E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="00BD3CE9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</w:p>
    <w:p w14:paraId="69BF9DF3" w14:textId="77777777" w:rsidR="00F9774B" w:rsidRDefault="00F9774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DFF6171" w14:textId="77777777" w:rsidR="00F9774B" w:rsidRPr="00F9774B" w:rsidRDefault="00F9774B" w:rsidP="00F9774B">
      <w:pPr>
        <w:spacing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F9774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Luminex biomarker assay</w:t>
      </w:r>
    </w:p>
    <w:p w14:paraId="494A170C" w14:textId="3EA24932" w:rsidR="00F9774B" w:rsidRPr="00284B91" w:rsidRDefault="00F9774B" w:rsidP="00F977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774B">
        <w:rPr>
          <w:rFonts w:ascii="Times New Roman" w:hAnsi="Times New Roman" w:cs="Times New Roman"/>
          <w:sz w:val="24"/>
          <w:szCs w:val="24"/>
        </w:rPr>
        <w:t>A custom discovery Luminex assay was designed using R&amp;D Systems reagents to simultaneously quantify 20 biomarkers in EDTA plasma (</w:t>
      </w:r>
      <w:hyperlink r:id="rId11" w:history="1">
        <w:r w:rsidRPr="00F9774B">
          <w:rPr>
            <w:rStyle w:val="Hyperlink"/>
            <w:rFonts w:ascii="Times New Roman" w:hAnsi="Times New Roman" w:cs="Times New Roman"/>
            <w:sz w:val="24"/>
            <w:szCs w:val="24"/>
          </w:rPr>
          <w:t>Human Luminex® Discovery Assay LXSAHM: R&amp;D Systems</w:t>
        </w:r>
      </w:hyperlink>
      <w:r w:rsidRPr="00F9774B">
        <w:rPr>
          <w:rFonts w:ascii="Times New Roman" w:hAnsi="Times New Roman" w:cs="Times New Roman"/>
          <w:sz w:val="24"/>
          <w:szCs w:val="24"/>
        </w:rPr>
        <w:t xml:space="preserve">). For syndecan-1 detection, the assay utilized magnetic color-coded microspheres conjugated with a monoclonal capture antibody paired with a biotinylated monoclonal detection antibody and streptavidin-phycoerythrin for fluorescent detection on Luminex platforms, using a recombinant human syndecan-1 standard (sensitivity 15.6 pg/mL; intra- and inter-assay coefficient of variation variability &lt;10%). </w:t>
      </w:r>
      <w:r w:rsidR="00AB0F9C" w:rsidRPr="00240629">
        <w:rPr>
          <w:rFonts w:ascii="Times New Roman" w:hAnsi="Times New Roman" w:cs="Times New Roman"/>
          <w:sz w:val="24"/>
          <w:szCs w:val="24"/>
        </w:rPr>
        <w:t>Antithrombin and protein C were also measured by Luminex technology, yet in a separate assay done on samples collected during the first 2,5 years of the MARS project.</w:t>
      </w:r>
      <w:r w:rsidR="00AB0F9C">
        <w:rPr>
          <w:rFonts w:ascii="Times New Roman" w:hAnsi="Times New Roman" w:cs="Times New Roman"/>
          <w:sz w:val="24"/>
          <w:szCs w:val="24"/>
        </w:rPr>
        <w:t xml:space="preserve"> </w:t>
      </w:r>
      <w:r w:rsidRPr="00F9774B">
        <w:rPr>
          <w:rFonts w:ascii="Times New Roman" w:hAnsi="Times New Roman" w:cs="Times New Roman"/>
          <w:sz w:val="24"/>
          <w:szCs w:val="24"/>
        </w:rPr>
        <w:t>All samples were processed according to R&amp;D Systems protocols, with data acquired using a Luminex analyzer and analyzed via standard curve interpolation.</w:t>
      </w:r>
      <w:r w:rsidR="00284B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D20971" w14:textId="77777777" w:rsidR="00F9774B" w:rsidRPr="00EA6852" w:rsidRDefault="00F9774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E5BEBB1" w14:textId="77777777" w:rsidR="00516655" w:rsidRPr="00EA6852" w:rsidRDefault="00516655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ranscriptomic Profiling and Analysis</w:t>
      </w:r>
    </w:p>
    <w:p w14:paraId="5CED8CA9" w14:textId="1E0C4295" w:rsidR="00516655" w:rsidRPr="00EA6852" w:rsidRDefault="00DD2AE7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Total RNA was extracted with the QIAcube system and Blood mRNA kit (Qiagen, Venlo, the Netherlands). RNA quality was checked on the Agilent Bioanalyzer (Agilent, Santa Clara, CA, USA); all samples had RNA integrity numbers (RIN) above six</w:t>
      </w:r>
      <w:r w:rsidR="001F4A21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761F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 &lt;EndNote&gt;&lt;Cite&gt;&lt;Author&gt;Schroeder&lt;/Author&gt;&lt;Year&gt;2006&lt;/Year&gt;&lt;RecNum&gt;114&lt;/RecNum&gt;&lt;DisplayText&gt;(Schroeder et al., 2006)&lt;/DisplayText&gt;&lt;record&gt;&lt;rec-number&gt;114&lt;/rec-number&gt;&lt;foreign-keys&gt;&lt;key app="EN" db-id="9p2wxdta4rszt2evawapp0wj5e0dvzezre52" timestamp="1760795545"&gt;114&lt;/key&gt;&lt;/foreign-keys&gt;&lt;ref-type name="Journal Article"&gt;17&lt;/ref-type&gt;&lt;contributors&gt;&lt;authors&gt;&lt;author&gt;Schroeder, Andreas&lt;/author&gt;&lt;author&gt;Mueller, Odilo&lt;/author&gt;&lt;author&gt;Stocker, Susanne&lt;/author&gt;&lt;author&gt;Salowsky, Ruediger&lt;/author&gt;&lt;author&gt;Leiber, Michael&lt;/author&gt;&lt;author&gt;Gassmann, Marcus&lt;/author&gt;&lt;author&gt;Lightfoot, Samar&lt;/author&gt;&lt;author&gt;Menzel, Wolfram&lt;/author&gt;&lt;author&gt;Granzow, Martin&lt;/author&gt;&lt;author&gt;Ragg, Thomas&lt;/author&gt;&lt;/authors&gt;&lt;/contributors&gt;&lt;titles&gt;&lt;title&gt;The RIN: an RNA integrity number for assigning integrity values to RNA measurements&lt;/title&gt;&lt;secondary-title&gt;BMC molecular biology&lt;/secondary-title&gt;&lt;/titles&gt;&lt;pages&gt;3&lt;/pages&gt;&lt;volume&gt;7&lt;/volume&gt;&lt;number&gt;1&lt;/number&gt;&lt;dates&gt;&lt;year&gt;2006&lt;/year&gt;&lt;/dates&gt;&lt;isbn&gt;1471-2199&lt;/isbn&gt;&lt;urls&gt;&lt;/urls&gt;&lt;electronic-resource-num&gt;10.1186/1471-2199-7-3&lt;/electronic-resource-num&gt;&lt;/record&gt;&lt;/Cite&gt;&lt;/EndNote&gt;</w:instrText>
      </w:r>
      <w:r w:rsidR="001D761F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3238F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(Schroeder et al., 2006)</w:t>
      </w:r>
      <w:r w:rsidR="001D761F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RNA concentration was measured with the Qubit® 2.0 Fluorometer (Life Technologies, Carlsbad, CA, USA). Libraries were prepared using the KAPA RNA HyperPrep Kit with RiboErase (Roche). </w:t>
      </w:r>
      <w:r w:rsidR="00DB2955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or the RNA sequencing (RNA-seq) platform, sequencing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was done on the Illumina HiSeq4000 (Illumina, San Diego, CA, USA), producing 50 bp single-end reads. Read quality was assessed with FastQC (v0.11.5). Trimmomatic (v0.39) was used to remove Illumina adapters, low-quality bases, and reads with ambiguous nucleotides. After trimming, high-quality reads were aligned to the GRCh38 reference genome (Ensembl release 84) with HISAT2 (v2.2.0). Gene counts were obtained with HTSeq</w:t>
      </w:r>
      <w:r w:rsidR="001F4A21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761F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 &lt;EndNote&gt;&lt;Cite&gt;&lt;Author&gt;Anders&lt;/Author&gt;&lt;Year&gt;2015&lt;/Year&gt;&lt;RecNum&gt;1&lt;/RecNum&gt;&lt;DisplayText&gt;(Anders et al., 2015)&lt;/DisplayText&gt;&lt;record&gt;&lt;rec-number&gt;1&lt;/rec-number&gt;&lt;foreign-keys&gt;&lt;key app="EN" db-id="5z9padtsrzevfhef00nvepvm0att2eaef20s" timestamp="1749537748"&gt;1&lt;/key&gt;&lt;/foreign-keys&gt;&lt;ref-type name="Journal Article"&gt;17&lt;/ref-type&gt;&lt;contributors&gt;&lt;authors&gt;&lt;author&gt;Anders, Simon&lt;/author&gt;&lt;author&gt;Pyl, Paul Theodor&lt;/author&gt;&lt;author&gt;Huber, Wolfgang&lt;/author&gt;&lt;/authors&gt;&lt;/contributors&gt;&lt;titles&gt;&lt;title&gt;HTSeq—a Python framework to work with high-throughput sequencing data&lt;/title&gt;&lt;secondary-title&gt;bioinformatics&lt;/secondary-title&gt;&lt;/titles&gt;&lt;periodical&gt;&lt;full-title&gt;bioinformatics&lt;/full-title&gt;&lt;/periodical&gt;&lt;pages&gt;166-169&lt;/pages&gt;&lt;volume&gt;31&lt;/volume&gt;&lt;number&gt;2&lt;/number&gt;&lt;dates&gt;&lt;year&gt;2015&lt;/year&gt;&lt;/dates&gt;&lt;isbn&gt;1367-4811&lt;/isbn&gt;&lt;urls&gt;&lt;/urls&gt;&lt;/record&gt;&lt;/Cite&gt;&lt;/EndNote&gt;</w:instrText>
      </w:r>
      <w:r w:rsidR="001D761F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3238F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(Anders et al., 2015)</w:t>
      </w:r>
      <w:r w:rsidR="001D761F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DB2955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Gene expression from U219 microarrays (Affymetrix) and GeneChip Human Transcriptome Array (HTA) 2.0 (Thermo Fisher) was processed using robust multiarray averaging (RMA) normalization and background correction, as previously described</w:t>
      </w:r>
      <w:r w:rsidR="001F4A21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1E8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>
          <w:fldData xml:space="preserve">PEVuZE5vdGU+PENpdGU+PEF1dGhvcj5TY2ljbHVuYTwvQXV0aG9yPjxZZWFyPjIwMTU8L1llYXI+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</w:fldData>
        </w:fldChar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 </w:instrText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>
          <w:fldData xml:space="preserve">PEVuZE5vdGU+PENpdGU+PEF1dGhvcj5TY2ljbHVuYTwvQXV0aG9yPjxZZWFyPjIwMTU8L1llYXI+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</w:fldData>
        </w:fldChar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.DATA </w:instrText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="00E51E8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</w:r>
      <w:r w:rsidR="00E51E8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3238F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(Scicluna et al., 2015, Scicluna et al., 2020)</w:t>
      </w:r>
      <w:r w:rsidR="00E51E8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="00DB2955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1B322881" w14:textId="77777777" w:rsidR="00D76156" w:rsidRPr="00EA6852" w:rsidRDefault="00D76156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7ED39D2" w14:textId="77777777" w:rsidR="00D76156" w:rsidRPr="00EA6852" w:rsidRDefault="00516655" w:rsidP="00EA6852">
      <w:pPr>
        <w:spacing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tatistical Analysis</w:t>
      </w:r>
    </w:p>
    <w:p w14:paraId="2F70101A" w14:textId="78C5D8B5" w:rsidR="00516655" w:rsidRPr="00EA6852" w:rsidRDefault="00516655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o assess the nonlinear association between </w:t>
      </w:r>
      <w:r w:rsidR="0030325B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yndecan-1 levels and 30-day mortality, we used restricted cubic spline logistic regression with three default quantile-based knots</w:t>
      </w:r>
      <w:r w:rsidR="001F4A21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1E8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 &lt;EndNote&gt;&lt;Cite&gt;&lt;Author&gt;Ahmed&lt;/Author&gt;&lt;Year&gt;2016&lt;/Year&gt;&lt;RecNum&gt;3&lt;/RecNum&gt;&lt;DisplayText&gt;(Ahmed, 2016)&lt;/DisplayText&gt;&lt;record&gt;&lt;rec-number&gt;3&lt;/rec-number&gt;&lt;foreign-keys&gt;&lt;key app="EN" db-id="5z9padtsrzevfhef00nvepvm0att2eaef20s" timestamp="1749538112"&gt;3&lt;/key&gt;&lt;/foreign-keys&gt;&lt;ref-type name="Generic"&gt;13&lt;/ref-type&gt;&lt;contributors&gt;&lt;authors&gt;&lt;author&gt;Ahmed, SE&lt;/author&gt;&lt;/authors&gt;&lt;/contributors&gt;&lt;titles&gt;&lt;title&gt;Regression Modeling Strategies with Applications to Linear Models, Logistic and Ordinal Regression, and Survival Analysis&lt;/title&gt;&lt;/titles&gt;&lt;dates&gt;&lt;year&gt;2016&lt;/year&gt;&lt;/dates&gt;&lt;publisher&gt;JSTOR&lt;/publisher&gt;&lt;isbn&gt;0040-1706&lt;/isbn&gt;&lt;urls&gt;&lt;/urls&gt;&lt;/record&gt;&lt;/Cite&gt;&lt;/EndNote&gt;</w:instrText>
      </w:r>
      <w:r w:rsidR="00E51E8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3238F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(Ahmed, 2016)</w:t>
      </w:r>
      <w:r w:rsidR="00E51E8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Overall and nonlinearity significance was tested using Wald-type </w:t>
      </w:r>
      <w:r w:rsidR="00BB2158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analysis of variance (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ANOVA</w:t>
      </w:r>
      <w:r w:rsidR="00BB2158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. Odds ratios and 95% confidence intervals were derived using the Predict function from the </w:t>
      </w:r>
      <w:r w:rsidRPr="00EA6852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rm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ackage, with variables </w:t>
      </w:r>
      <w:r w:rsidR="0017151F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kept on their natural scale; for spline plots, predictions were centered at the sample median so that the odds ratio equals 1 at this reference point</w:t>
      </w:r>
      <w:r w:rsidR="001F4A21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51E8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 &lt;EndNote&gt;&lt;Cite&gt;&lt;Author&gt;Harrell Jr&lt;/Author&gt;&lt;Year&gt;2017&lt;/Year&gt;&lt;RecNum&gt;109&lt;/RecNum&gt;&lt;DisplayText&gt;(Harrell Jr et al., 2017)&lt;/DisplayText&gt;&lt;record&gt;&lt;rec-number&gt;109&lt;/rec-number&gt;&lt;foreign-keys&gt;&lt;key app="EN" db-id="9p2wxdta4rszt2evawapp0wj5e0dvzezre52" timestamp="1760795505"&gt;109&lt;/key&gt;&lt;/foreign-keys&gt;&lt;ref-type name="Journal Article"&gt;17&lt;/ref-type&gt;&lt;contributors&gt;&lt;authors&gt;&lt;author&gt;Harrell Jr, Frank E&lt;/author&gt;&lt;author&gt;Harrell Jr, Maintainer Frank E&lt;/author&gt;&lt;author&gt;Hmisc, Depends&lt;/author&gt;&lt;/authors&gt;&lt;/contributors&gt;&lt;titles&gt;&lt;title&gt;Package ‘rms’&lt;/title&gt;&lt;secondary-title&gt;Vanderbilt University&lt;/secondary-title&gt;&lt;/titles&gt;&lt;pages&gt;7&lt;/pages&gt;&lt;volume&gt;229&lt;/volume&gt;&lt;number&gt;Q8&lt;/number&gt;&lt;dates&gt;&lt;year&gt;2017&lt;/year&gt;&lt;/dates&gt;&lt;urls&gt;&lt;/urls&gt;&lt;/record&gt;&lt;/Cite&gt;&lt;/EndNote&gt;</w:instrText>
      </w:r>
      <w:r w:rsidR="00E51E8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3238F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(Harrell Jr et al., 2017)</w:t>
      </w:r>
      <w:r w:rsidR="00E51E8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r w:rsidR="002F0195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ifferences in </w:t>
      </w:r>
      <w:r w:rsidR="000F0D50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yndecan-1 levels across pathogen groups were tested with the Kruskal-Wallis test. To identify determinants of </w:t>
      </w:r>
      <w:r w:rsidR="000F0D50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yndecan-1 levels, we built multivariable linear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regression models with log₁₀-transformed </w:t>
      </w:r>
      <w:r w:rsidR="000F0D50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yndecan-1 as the outcome</w:t>
      </w:r>
      <w:r w:rsidR="001F4A21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A7CA4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 &lt;EndNote&gt;&lt;Cite&gt;&lt;Author&gt;Grömping&lt;/Author&gt;&lt;Year&gt;2007&lt;/Year&gt;&lt;RecNum&gt;5&lt;/RecNum&gt;&lt;DisplayText&gt;(Grömping, 2007)&lt;/DisplayText&gt;&lt;record&gt;&lt;rec-number&gt;5&lt;/rec-number&gt;&lt;foreign-keys&gt;&lt;key app="EN" db-id="5z9padtsrzevfhef00nvepvm0att2eaef20s" timestamp="1749538249"&gt;5&lt;/key&gt;&lt;/foreign-keys&gt;&lt;ref-type name="Journal Article"&gt;17&lt;/ref-type&gt;&lt;contributors&gt;&lt;authors&gt;&lt;author&gt;Grömping, Ulrike&lt;/author&gt;&lt;/authors&gt;&lt;/contributors&gt;&lt;titles&gt;&lt;title&gt;Relative importance for linear regression in R: the package relaimpo&lt;/title&gt;&lt;secondary-title&gt;Journal of statistical software&lt;/secondary-title&gt;&lt;/titles&gt;&lt;periodical&gt;&lt;full-title&gt;Journal of statistical software&lt;/full-title&gt;&lt;/periodical&gt;&lt;pages&gt;1-27&lt;/pages&gt;&lt;volume&gt;17&lt;/volume&gt;&lt;dates&gt;&lt;year&gt;2007&lt;/year&gt;&lt;/dates&gt;&lt;isbn&gt;1548-7660&lt;/isbn&gt;&lt;urls&gt;&lt;/urls&gt;&lt;/record&gt;&lt;/Cite&gt;&lt;/EndNote&gt;</w:instrText>
      </w:r>
      <w:r w:rsidR="002A7CA4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3238F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(Grömping, 2007)</w:t>
      </w:r>
      <w:r w:rsidR="002A7CA4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Predictors included pathogen type, infection site, SOFA score, demographics (age, sex), and comorbidities. We performed ANOVA to decompose variance and visualized each variable’s relative contribution using bar plots.</w:t>
      </w:r>
      <w:r w:rsidR="002F0195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21CE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We treated the relationships between </w:t>
      </w:r>
      <w:r w:rsidR="000F0D50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="001D21CE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yndecan-1 and many biomarkers</w:t>
      </w:r>
      <w:r w:rsidR="000F0D50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1D21CE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s potentially nonlinear.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o explore host response changes across the </w:t>
      </w:r>
      <w:r w:rsidR="000F0D50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yndecan-1 gradient, all biomarkers were standardized using Z-score. We modelled each using lm(marker ~ rcs(</w:t>
      </w:r>
      <w:r w:rsidR="000F0D50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yndecan</w:t>
      </w:r>
      <w:r w:rsidR="00470325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-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1, 3)), then computed the first derivatives (slopes) across 100 equally spaced Syndecan-1 values. Slopes were winsorized at the 95th percentile to limit outlier effects. Heatmaps were generated with </w:t>
      </w:r>
      <w:r w:rsidRPr="00EA6852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ComplexHeatmap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with markers grouped by functional domains (</w:t>
      </w:r>
      <w:bookmarkStart w:id="7" w:name="_Hlk200528161"/>
      <w:r w:rsidR="00B7695F" w:rsidRPr="00EA6852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>endothelial cell (dys)function</w:t>
      </w:r>
      <w:r w:rsidR="00B7695F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="00B7695F" w:rsidRPr="00EA6852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>systemic inflammation</w:t>
      </w:r>
      <w:r w:rsidR="00B7695F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c</w:t>
      </w:r>
      <w:r w:rsidR="00B7695F" w:rsidRPr="00EA6852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  <w14:ligatures w14:val="none"/>
        </w:rPr>
        <w:t>oagulation activation</w:t>
      </w:r>
      <w:bookmarkEnd w:id="7"/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). We also fitted log-log models (log₁₀-transformed </w:t>
      </w:r>
      <w:r w:rsidR="000F0D50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yndecan-1 and biomarkers), back-transformed the predictions, and visualized the relationships on the original scale.</w:t>
      </w:r>
      <w:r w:rsidR="002F0195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ll spline fits used log₁₀-transformed values. Predictions and confidence intervals were back-transformed using (10^x − 1) to return to the original scale. Biomarker concentrations were winsorized at the 99th percentile to reduce the influence of extreme values. Analyses and plots were conducted in R using the </w:t>
      </w:r>
      <w:r w:rsidRPr="00EA6852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rm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EA6852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ggplot2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EA6852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patchwork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EA6852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dplyr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EA6852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scale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and </w:t>
      </w:r>
      <w:r w:rsidRPr="00EA6852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tidy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ackages.</w:t>
      </w:r>
      <w:r w:rsidR="002F0195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48648E84" w14:textId="77777777" w:rsidR="00516655" w:rsidRPr="00EA6852" w:rsidRDefault="00516655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F28D362" w14:textId="77777777" w:rsidR="002F0195" w:rsidRPr="00EA6852" w:rsidRDefault="002F0195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9B68830" w14:textId="77777777" w:rsidR="00CF1CB2" w:rsidRPr="00EA6852" w:rsidRDefault="00CF1CB2" w:rsidP="00EA6852">
      <w:pPr>
        <w:spacing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Missingness</w:t>
      </w:r>
    </w:p>
    <w:p w14:paraId="31AF5BA4" w14:textId="3CA0BC46" w:rsidR="00CF1CB2" w:rsidRPr="00EA6852" w:rsidRDefault="00CF1CB2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issingness was highest for antithrombin and protein C (both 19.7%) and fractalkine (8.0%). Other variables, including </w:t>
      </w:r>
      <w:r w:rsidR="00C46144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matrix metalloproteinase-8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platelet counts, prothrombin time, heart rate, respiratory rate, core temperature, and systolic pressure, had 1–6% missingness. Missing data were imputed using the mice package with CART</w:t>
      </w:r>
      <w:r w:rsidR="002B24D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B24D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 w:rsidR="003238FF">
        <w:rPr>
          <w:rFonts w:ascii="Times New Roman" w:hAnsi="Times New Roman" w:cs="Times New Roman"/>
          <w:kern w:val="0"/>
          <w:sz w:val="24"/>
          <w:szCs w:val="24"/>
          <w14:ligatures w14:val="none"/>
        </w:rPr>
        <w:instrText xml:space="preserve"> ADDIN EN.CITE &lt;EndNote&gt;&lt;Cite&gt;&lt;Author&gt;Van Buuren&lt;/Author&gt;&lt;Year&gt;2011&lt;/Year&gt;&lt;RecNum&gt;13&lt;/RecNum&gt;&lt;DisplayText&gt;(Van Buuren and Groothuis-Oudshoorn, 2011)&lt;/DisplayText&gt;&lt;record&gt;&lt;rec-number&gt;13&lt;/rec-number&gt;&lt;foreign-keys&gt;&lt;key app="EN" db-id="5z9padtsrzevfhef00nvepvm0att2eaef20s" timestamp="1771233238"&gt;13&lt;/key&gt;&lt;/foreign-keys&gt;&lt;ref-type name="Journal Article"&gt;17&lt;/ref-type&gt;&lt;contributors&gt;&lt;authors&gt;&lt;author&gt;Van Buuren, Stef&lt;/author&gt;&lt;author&gt;Groothuis-Oudshoorn, Karin&lt;/author&gt;&lt;/authors&gt;&lt;/contributors&gt;&lt;titles&gt;&lt;title&gt;mice: Multivariate imputation by chained equations in R&lt;/title&gt;&lt;secondary-title&gt;Journal of statistical software&lt;/secondary-title&gt;&lt;/titles&gt;&lt;periodical&gt;&lt;full-title&gt;Journal of statistical software&lt;/full-title&gt;&lt;/periodical&gt;&lt;pages&gt;1-67&lt;/pages&gt;&lt;volume&gt;45&lt;/volume&gt;&lt;dates&gt;&lt;year&gt;2011&lt;/year&gt;&lt;/dates&gt;&lt;isbn&gt;1548-7660&lt;/isbn&gt;&lt;urls&gt;&lt;/urls&gt;&lt;/record&gt;&lt;/Cite&gt;&lt;/EndNote&gt;</w:instrText>
      </w:r>
      <w:r w:rsidR="002B24D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  <w:r w:rsidR="003238F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(Van Buuren and Groothuis-Oudshoorn, 2011)</w:t>
      </w:r>
      <w:r w:rsidR="002B24D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fldChar w:fldCharType="end"/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7B01EC13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2B873FC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595EDC4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787074D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98F6821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86D34F7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7149200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8508DE9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D8F2C1A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718DB4E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83C29F6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5615635" w14:textId="77777777" w:rsidR="000A313B" w:rsidRPr="00EA6852" w:rsidRDefault="000A313B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DFE7496" w14:textId="77777777" w:rsidR="001D4FC5" w:rsidRPr="008D4FFC" w:rsidRDefault="001D4FC5" w:rsidP="00EA6852">
      <w:pPr>
        <w:pStyle w:val="EndNoteBibliography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r w:rsidRPr="008D4FFC">
        <w:rPr>
          <w:rFonts w:ascii="Times New Roman" w:hAnsi="Times New Roman" w:cs="Times New Roman"/>
          <w:b/>
          <w:bCs/>
          <w:noProof w:val="0"/>
          <w:sz w:val="24"/>
          <w:szCs w:val="24"/>
        </w:rPr>
        <w:t>References</w:t>
      </w:r>
    </w:p>
    <w:p w14:paraId="400FA926" w14:textId="77777777" w:rsidR="003238FF" w:rsidRPr="008D4FFC" w:rsidRDefault="00511854" w:rsidP="00F366B6">
      <w:pPr>
        <w:pStyle w:val="EndNoteBibliography"/>
        <w:ind w:left="682" w:hangingChars="284" w:hanging="682"/>
        <w:jc w:val="left"/>
        <w:rPr>
          <w:rFonts w:ascii="Times New Roman" w:hAnsi="Times New Roman" w:cs="Times New Roman"/>
        </w:rPr>
      </w:pPr>
      <w:r w:rsidRPr="00EA6852">
        <w:rPr>
          <w:rFonts w:ascii="Times New Roman" w:hAnsi="Times New Roman" w:cs="Times New Roman"/>
          <w:noProof w:val="0"/>
          <w:kern w:val="0"/>
          <w:sz w:val="24"/>
          <w:szCs w:val="24"/>
          <w14:ligatures w14:val="none"/>
        </w:rPr>
        <w:fldChar w:fldCharType="begin"/>
      </w:r>
      <w:r w:rsidRPr="008D4FFC">
        <w:rPr>
          <w:rFonts w:ascii="Times New Roman" w:hAnsi="Times New Roman" w:cs="Times New Roman"/>
          <w:noProof w:val="0"/>
          <w:kern w:val="0"/>
          <w:sz w:val="24"/>
          <w:szCs w:val="24"/>
          <w14:ligatures w14:val="none"/>
        </w:rPr>
        <w:instrText xml:space="preserve"> ADDIN EN.REFLIST </w:instrText>
      </w:r>
      <w:r w:rsidRPr="00EA6852">
        <w:rPr>
          <w:rFonts w:ascii="Times New Roman" w:hAnsi="Times New Roman" w:cs="Times New Roman"/>
          <w:noProof w:val="0"/>
          <w:kern w:val="0"/>
          <w:sz w:val="24"/>
          <w:szCs w:val="24"/>
          <w14:ligatures w14:val="none"/>
        </w:rPr>
        <w:fldChar w:fldCharType="separate"/>
      </w:r>
      <w:r w:rsidR="003238FF" w:rsidRPr="008D4FFC">
        <w:rPr>
          <w:rFonts w:ascii="Times New Roman" w:hAnsi="Times New Roman" w:cs="Times New Roman"/>
        </w:rPr>
        <w:t xml:space="preserve">Ahmed, S. 2016. Regression Modeling Strategies with Applications to Linear Models, Logistic and </w:t>
      </w:r>
    </w:p>
    <w:p w14:paraId="142B9CA2" w14:textId="06CC68A2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Ordinal Regression, and Survival Analysis. </w:t>
      </w:r>
      <w:r w:rsidR="008021C4" w:rsidRPr="008021C4">
        <w:rPr>
          <w:rFonts w:ascii="Times New Roman" w:hAnsi="Times New Roman" w:cs="Times New Roman"/>
        </w:rPr>
        <w:t>Springer</w:t>
      </w:r>
      <w:r w:rsidRPr="008D4FFC">
        <w:rPr>
          <w:rFonts w:ascii="Times New Roman" w:hAnsi="Times New Roman" w:cs="Times New Roman"/>
        </w:rPr>
        <w:t>.</w:t>
      </w:r>
    </w:p>
    <w:p w14:paraId="2A573D7C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Anders, S., Pyl, P. T.,Huber, W. (2015). HTSeq—a Python framework to work with high-throughput </w:t>
      </w:r>
    </w:p>
    <w:p w14:paraId="22FA9885" w14:textId="16259D7B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sequencing data. </w:t>
      </w:r>
      <w:r w:rsidR="008D4FFC" w:rsidRPr="008D4FFC">
        <w:rPr>
          <w:rFonts w:ascii="Times New Roman" w:hAnsi="Times New Roman" w:cs="Times New Roman"/>
          <w:i/>
          <w:iCs/>
        </w:rPr>
        <w:t>Bioinformatics</w:t>
      </w:r>
      <w:r w:rsidRPr="008D4FFC">
        <w:rPr>
          <w:rFonts w:ascii="Times New Roman" w:hAnsi="Times New Roman" w:cs="Times New Roman"/>
        </w:rPr>
        <w:t xml:space="preserve">. 31, 166–169. doi: </w:t>
      </w:r>
      <w:r w:rsidR="008D4FFC" w:rsidRPr="008D4FFC">
        <w:rPr>
          <w:rFonts w:ascii="Times New Roman" w:hAnsi="Times New Roman" w:cs="Times New Roman"/>
        </w:rPr>
        <w:t>10.1093/bioinformatics/btu638</w:t>
      </w:r>
    </w:p>
    <w:p w14:paraId="7ADEADE7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Bellomo, R., Ronco, C., Kellum, J. A., Mehta, R. L., Palevsky, P.,workgroup, A. (2004). Acute renal </w:t>
      </w:r>
    </w:p>
    <w:p w14:paraId="2E6E77EF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failure–definition, outcome measures, animal models, fluid therapy and information technology needs: </w:t>
      </w:r>
    </w:p>
    <w:p w14:paraId="1B3BE009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the Second International Consensus Conference of the Acute Dialysis Quality Initiative (ADQI) Group. </w:t>
      </w:r>
    </w:p>
    <w:p w14:paraId="10E37DAA" w14:textId="70DD1CEF" w:rsidR="003238FF" w:rsidRPr="008D4FFC" w:rsidRDefault="008D4FFC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  <w:i/>
          <w:iCs/>
        </w:rPr>
        <w:t>Crit</w:t>
      </w:r>
      <w:r w:rsidR="00175682">
        <w:rPr>
          <w:rFonts w:ascii="Times New Roman" w:hAnsi="Times New Roman" w:cs="Times New Roman" w:hint="eastAsia"/>
          <w:i/>
          <w:iCs/>
        </w:rPr>
        <w:t>.</w:t>
      </w:r>
      <w:r w:rsidRPr="008D4FFC">
        <w:rPr>
          <w:rFonts w:ascii="Times New Roman" w:hAnsi="Times New Roman" w:cs="Times New Roman"/>
          <w:i/>
          <w:iCs/>
        </w:rPr>
        <w:t xml:space="preserve"> Care.</w:t>
      </w:r>
      <w:r w:rsidR="003238FF" w:rsidRPr="008D4FFC">
        <w:rPr>
          <w:rFonts w:ascii="Times New Roman" w:hAnsi="Times New Roman" w:cs="Times New Roman"/>
        </w:rPr>
        <w:t xml:space="preserve"> 8, R204. doi: 10.1186/cc2872</w:t>
      </w:r>
    </w:p>
    <w:p w14:paraId="215CA694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lastRenderedPageBreak/>
        <w:t xml:space="preserve">Bernard, G. R., Artigas, A., Brigham, K. L., Carlet, J., Falke, K., Hudson, L., et al. (1994). The </w:t>
      </w:r>
    </w:p>
    <w:p w14:paraId="23302818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American-European Consensus Conference on ARDS. Definitions, mechanisms, relevant outcomes, and </w:t>
      </w:r>
    </w:p>
    <w:p w14:paraId="52A77453" w14:textId="663B7545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clinical trial coordination. </w:t>
      </w:r>
      <w:r w:rsidR="008D4FFC" w:rsidRPr="008D4FFC">
        <w:rPr>
          <w:rFonts w:ascii="Times New Roman" w:hAnsi="Times New Roman" w:cs="Times New Roman"/>
          <w:i/>
          <w:iCs/>
        </w:rPr>
        <w:t>Am J Respir Crit Care Med.</w:t>
      </w:r>
      <w:r w:rsidRPr="008D4FFC">
        <w:rPr>
          <w:rFonts w:ascii="Times New Roman" w:hAnsi="Times New Roman" w:cs="Times New Roman"/>
        </w:rPr>
        <w:t xml:space="preserve"> 149, 818–824. doi: </w:t>
      </w:r>
      <w:r w:rsidR="008D4FFC" w:rsidRPr="008D4FFC">
        <w:rPr>
          <w:rFonts w:ascii="Times New Roman" w:hAnsi="Times New Roman" w:cs="Times New Roman"/>
        </w:rPr>
        <w:t>10.1164/ajrccm.149.3.7509706</w:t>
      </w:r>
    </w:p>
    <w:p w14:paraId="1980FCED" w14:textId="77777777" w:rsidR="00175682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>Grömping, U. (2007). Relative importance for linear regression in R: the package relaimpo.</w:t>
      </w:r>
      <w:r w:rsidRPr="008D4FFC">
        <w:rPr>
          <w:rFonts w:ascii="Times New Roman" w:hAnsi="Times New Roman" w:cs="Times New Roman"/>
          <w:i/>
          <w:iCs/>
        </w:rPr>
        <w:t xml:space="preserve"> </w:t>
      </w:r>
      <w:r w:rsidR="008D4FFC" w:rsidRPr="008D4FFC">
        <w:rPr>
          <w:rFonts w:ascii="Times New Roman" w:hAnsi="Times New Roman" w:cs="Times New Roman"/>
          <w:i/>
          <w:iCs/>
        </w:rPr>
        <w:t>J</w:t>
      </w:r>
      <w:r w:rsidR="00175682">
        <w:rPr>
          <w:rFonts w:ascii="Times New Roman" w:hAnsi="Times New Roman" w:cs="Times New Roman" w:hint="eastAsia"/>
          <w:i/>
          <w:iCs/>
        </w:rPr>
        <w:t>.</w:t>
      </w:r>
      <w:r w:rsidR="008D4FFC" w:rsidRPr="008D4FFC">
        <w:rPr>
          <w:rFonts w:ascii="Times New Roman" w:hAnsi="Times New Roman" w:cs="Times New Roman"/>
          <w:i/>
          <w:iCs/>
        </w:rPr>
        <w:t xml:space="preserve"> Stat</w:t>
      </w:r>
      <w:r w:rsidR="00175682">
        <w:rPr>
          <w:rFonts w:ascii="Times New Roman" w:hAnsi="Times New Roman" w:cs="Times New Roman" w:hint="eastAsia"/>
          <w:i/>
          <w:iCs/>
        </w:rPr>
        <w:t>.</w:t>
      </w:r>
      <w:r w:rsidR="008D4FFC" w:rsidRPr="008D4FFC">
        <w:rPr>
          <w:rFonts w:ascii="Times New Roman" w:hAnsi="Times New Roman" w:cs="Times New Roman"/>
          <w:i/>
          <w:iCs/>
        </w:rPr>
        <w:t xml:space="preserve"> Softw.</w:t>
      </w:r>
      <w:r w:rsidRPr="008D4FFC">
        <w:rPr>
          <w:rFonts w:ascii="Times New Roman" w:hAnsi="Times New Roman" w:cs="Times New Roman"/>
          <w:i/>
          <w:iCs/>
        </w:rPr>
        <w:t xml:space="preserve"> </w:t>
      </w:r>
      <w:r w:rsidRPr="008D4FFC">
        <w:rPr>
          <w:rFonts w:ascii="Times New Roman" w:hAnsi="Times New Roman" w:cs="Times New Roman"/>
        </w:rPr>
        <w:t xml:space="preserve">17, </w:t>
      </w:r>
    </w:p>
    <w:p w14:paraId="3BFC3664" w14:textId="09D9114F" w:rsidR="003238FF" w:rsidRPr="008D4FFC" w:rsidRDefault="003238FF" w:rsidP="00175682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127. doi: </w:t>
      </w:r>
      <w:r w:rsidR="008D4FFC" w:rsidRPr="008D4FFC">
        <w:rPr>
          <w:rFonts w:ascii="Times New Roman" w:hAnsi="Times New Roman" w:cs="Times New Roman"/>
        </w:rPr>
        <w:t>10.18637/jss.v017.i01</w:t>
      </w:r>
    </w:p>
    <w:p w14:paraId="0AEF1B2A" w14:textId="77777777" w:rsidR="00D44556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>Harrell Jr, F. E., Harrell Jr, M. F. E.,Hmisc, D. (2017).</w:t>
      </w:r>
      <w:r w:rsidR="00D44556" w:rsidRPr="00D44556">
        <w:t xml:space="preserve"> </w:t>
      </w:r>
      <w:r w:rsidR="00D44556" w:rsidRPr="00D44556">
        <w:rPr>
          <w:rFonts w:ascii="Times New Roman" w:hAnsi="Times New Roman" w:cs="Times New Roman"/>
        </w:rPr>
        <w:t xml:space="preserve">rms: Regression Modeling Strategies. R package version </w:t>
      </w:r>
    </w:p>
    <w:p w14:paraId="2B379A0C" w14:textId="0AC6E295" w:rsidR="003238FF" w:rsidRPr="008D4FFC" w:rsidRDefault="00D44556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D44556">
        <w:rPr>
          <w:rFonts w:ascii="Times New Roman" w:hAnsi="Times New Roman" w:cs="Times New Roman"/>
        </w:rPr>
        <w:t>5.1-1.</w:t>
      </w:r>
    </w:p>
    <w:p w14:paraId="1775634E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Schroeder, A., Mueller, O., Stocker, S., Salowsky, R., Leiber, M., Gassmann, M., et al. (2006). The RIN: </w:t>
      </w:r>
    </w:p>
    <w:p w14:paraId="24448C5B" w14:textId="77777777" w:rsid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  <w:lang w:val="nl-NL"/>
        </w:rPr>
      </w:pPr>
      <w:r w:rsidRPr="008D4FFC">
        <w:rPr>
          <w:rFonts w:ascii="Times New Roman" w:hAnsi="Times New Roman" w:cs="Times New Roman"/>
        </w:rPr>
        <w:t xml:space="preserve">an RNA integrity number for assigning integrity values to RNA measurements. </w:t>
      </w:r>
      <w:r w:rsidR="008D4FFC" w:rsidRPr="008D4FFC">
        <w:rPr>
          <w:rFonts w:ascii="Times New Roman" w:hAnsi="Times New Roman" w:cs="Times New Roman"/>
          <w:i/>
          <w:iCs/>
          <w:lang w:val="nl-NL"/>
        </w:rPr>
        <w:t>BMC Mol Biol.</w:t>
      </w:r>
      <w:r w:rsidRPr="008D4FFC">
        <w:rPr>
          <w:rFonts w:ascii="Times New Roman" w:hAnsi="Times New Roman" w:cs="Times New Roman"/>
          <w:lang w:val="nl-NL"/>
        </w:rPr>
        <w:t xml:space="preserve"> 7, 3. doi: </w:t>
      </w:r>
    </w:p>
    <w:p w14:paraId="0B25764D" w14:textId="0331B049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  <w:lang w:val="nl-NL"/>
        </w:rPr>
      </w:pPr>
      <w:r w:rsidRPr="008D4FFC">
        <w:rPr>
          <w:rFonts w:ascii="Times New Roman" w:hAnsi="Times New Roman" w:cs="Times New Roman"/>
          <w:lang w:val="nl-NL"/>
        </w:rPr>
        <w:t>10.1186/1471-2199-7-3</w:t>
      </w:r>
    </w:p>
    <w:p w14:paraId="6C225A88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  <w:lang w:val="nl-NL"/>
        </w:rPr>
      </w:pPr>
      <w:r w:rsidRPr="008D4FFC">
        <w:rPr>
          <w:rFonts w:ascii="Times New Roman" w:hAnsi="Times New Roman" w:cs="Times New Roman"/>
          <w:lang w:val="nl-NL"/>
        </w:rPr>
        <w:t xml:space="preserve">Scicluna, B. P., Klein Klouwenberg, P. M., van Vught, L. A., Wiewel, M. A., Ong, D. S., Zwinderman, A. </w:t>
      </w:r>
    </w:p>
    <w:p w14:paraId="027A1896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H., et al. (2015). A molecular biomarker to diagnose community-acquired pneumonia on intensive </w:t>
      </w:r>
    </w:p>
    <w:p w14:paraId="48A9DBDD" w14:textId="2B477EE4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care unit admission. </w:t>
      </w:r>
      <w:r w:rsidR="008D4FFC" w:rsidRPr="008D4FFC">
        <w:rPr>
          <w:rFonts w:ascii="Times New Roman" w:hAnsi="Times New Roman" w:cs="Times New Roman"/>
          <w:i/>
          <w:iCs/>
        </w:rPr>
        <w:t>Am J Respir Crit Care Med</w:t>
      </w:r>
      <w:r w:rsidRPr="008D4FFC">
        <w:rPr>
          <w:rFonts w:ascii="Times New Roman" w:hAnsi="Times New Roman" w:cs="Times New Roman"/>
        </w:rPr>
        <w:t xml:space="preserve">. 192, 826–835. doi: </w:t>
      </w:r>
      <w:r w:rsidR="008021C4" w:rsidRPr="008021C4">
        <w:rPr>
          <w:rFonts w:ascii="Times New Roman" w:hAnsi="Times New Roman" w:cs="Times New Roman"/>
        </w:rPr>
        <w:t xml:space="preserve">10.1164/rccm.201502-0355OC  </w:t>
      </w:r>
    </w:p>
    <w:p w14:paraId="42BCBC0C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  <w:lang w:val="nl-NL"/>
        </w:rPr>
        <w:t xml:space="preserve">Scicluna, B. P., Uhel, F., van Vught, L. A., Wiewel, M. A., Hoogendijk, A. J., Baessman, I., et al. </w:t>
      </w:r>
      <w:r w:rsidRPr="008D4FFC">
        <w:rPr>
          <w:rFonts w:ascii="Times New Roman" w:hAnsi="Times New Roman" w:cs="Times New Roman"/>
        </w:rPr>
        <w:t xml:space="preserve">(2020). </w:t>
      </w:r>
    </w:p>
    <w:p w14:paraId="34E183FA" w14:textId="15101A5A" w:rsidR="008021C4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The leukocyte non-coding RNA landscape in critically ill patients with sepsis. </w:t>
      </w:r>
      <w:r w:rsidR="00D44556">
        <w:rPr>
          <w:rFonts w:ascii="Times New Roman" w:hAnsi="Times New Roman" w:cs="Times New Roman" w:hint="eastAsia"/>
          <w:i/>
          <w:iCs/>
        </w:rPr>
        <w:t>e</w:t>
      </w:r>
      <w:r w:rsidR="00175682">
        <w:rPr>
          <w:rFonts w:ascii="Times New Roman" w:hAnsi="Times New Roman" w:cs="Times New Roman" w:hint="eastAsia"/>
          <w:i/>
          <w:iCs/>
        </w:rPr>
        <w:t>L</w:t>
      </w:r>
      <w:r w:rsidRPr="008021C4">
        <w:rPr>
          <w:rFonts w:ascii="Times New Roman" w:hAnsi="Times New Roman" w:cs="Times New Roman"/>
          <w:i/>
          <w:iCs/>
        </w:rPr>
        <w:t>ife</w:t>
      </w:r>
      <w:r w:rsidRPr="008D4FFC">
        <w:rPr>
          <w:rFonts w:ascii="Times New Roman" w:hAnsi="Times New Roman" w:cs="Times New Roman"/>
        </w:rPr>
        <w:t xml:space="preserve">. 9, e58597. doi: </w:t>
      </w:r>
    </w:p>
    <w:p w14:paraId="5865A99C" w14:textId="362B9F11" w:rsidR="003238FF" w:rsidRPr="008D4FFC" w:rsidRDefault="008021C4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021C4">
        <w:rPr>
          <w:rFonts w:ascii="Times New Roman" w:hAnsi="Times New Roman" w:cs="Times New Roman"/>
        </w:rPr>
        <w:t>10.7554/eLife.58597</w:t>
      </w:r>
    </w:p>
    <w:p w14:paraId="17F8E9A0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Van Buuren, S.,Groothuis-Oudshoorn, K. (2011). mice: Multivariate imputation by chained equations </w:t>
      </w:r>
    </w:p>
    <w:p w14:paraId="6ED95905" w14:textId="3988176C" w:rsidR="003238FF" w:rsidRPr="00170723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  <w:lang w:val="nl-NL"/>
        </w:rPr>
      </w:pPr>
      <w:r w:rsidRPr="008D4FFC">
        <w:rPr>
          <w:rFonts w:ascii="Times New Roman" w:hAnsi="Times New Roman" w:cs="Times New Roman"/>
        </w:rPr>
        <w:t xml:space="preserve">in R. </w:t>
      </w:r>
      <w:r w:rsidR="008D4FFC" w:rsidRPr="008D4FFC">
        <w:rPr>
          <w:rFonts w:ascii="Times New Roman" w:hAnsi="Times New Roman" w:cs="Times New Roman"/>
          <w:i/>
          <w:iCs/>
        </w:rPr>
        <w:t>J</w:t>
      </w:r>
      <w:r w:rsidR="00175682">
        <w:rPr>
          <w:rFonts w:ascii="Times New Roman" w:hAnsi="Times New Roman" w:cs="Times New Roman" w:hint="eastAsia"/>
          <w:i/>
          <w:iCs/>
        </w:rPr>
        <w:t>.</w:t>
      </w:r>
      <w:r w:rsidR="008D4FFC" w:rsidRPr="008D4FFC">
        <w:rPr>
          <w:rFonts w:ascii="Times New Roman" w:hAnsi="Times New Roman" w:cs="Times New Roman"/>
          <w:i/>
          <w:iCs/>
        </w:rPr>
        <w:t xml:space="preserve"> Stat</w:t>
      </w:r>
      <w:r w:rsidR="00175682">
        <w:rPr>
          <w:rFonts w:ascii="Times New Roman" w:hAnsi="Times New Roman" w:cs="Times New Roman" w:hint="eastAsia"/>
          <w:i/>
          <w:iCs/>
        </w:rPr>
        <w:t>.</w:t>
      </w:r>
      <w:r w:rsidR="008D4FFC" w:rsidRPr="008D4FFC">
        <w:rPr>
          <w:rFonts w:ascii="Times New Roman" w:hAnsi="Times New Roman" w:cs="Times New Roman"/>
          <w:i/>
          <w:iCs/>
        </w:rPr>
        <w:t xml:space="preserve"> Softw.</w:t>
      </w:r>
      <w:r w:rsidRPr="008D4FFC">
        <w:rPr>
          <w:rFonts w:ascii="Times New Roman" w:hAnsi="Times New Roman" w:cs="Times New Roman"/>
        </w:rPr>
        <w:t xml:space="preserve"> </w:t>
      </w:r>
      <w:r w:rsidRPr="00170723">
        <w:rPr>
          <w:rFonts w:ascii="Times New Roman" w:hAnsi="Times New Roman" w:cs="Times New Roman"/>
          <w:lang w:val="nl-NL"/>
        </w:rPr>
        <w:t xml:space="preserve">45, 1–67. doi: </w:t>
      </w:r>
      <w:r w:rsidR="008021C4" w:rsidRPr="00170723">
        <w:rPr>
          <w:rFonts w:ascii="Times New Roman" w:hAnsi="Times New Roman" w:cs="Times New Roman"/>
          <w:lang w:val="nl-NL"/>
        </w:rPr>
        <w:t>10.18637/jss.v045.i03</w:t>
      </w:r>
    </w:p>
    <w:p w14:paraId="599FCEDE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  <w:lang w:val="nl-NL"/>
        </w:rPr>
      </w:pPr>
      <w:r w:rsidRPr="008D4FFC">
        <w:rPr>
          <w:rFonts w:ascii="Times New Roman" w:hAnsi="Times New Roman" w:cs="Times New Roman"/>
          <w:lang w:val="nl-NL"/>
        </w:rPr>
        <w:t xml:space="preserve">van Vught, L. A., Klouwenberg, P. M. K., Spitoni, C., Scicluna, B. P., Wiewel, M. A., Horn, J., et al. </w:t>
      </w:r>
    </w:p>
    <w:p w14:paraId="366D89B1" w14:textId="77777777" w:rsidR="003238FF" w:rsidRPr="008D4FFC" w:rsidRDefault="003238FF" w:rsidP="00F366B6">
      <w:pPr>
        <w:pStyle w:val="EndNoteBibliography"/>
        <w:ind w:left="568" w:hangingChars="284" w:hanging="568"/>
        <w:jc w:val="left"/>
        <w:rPr>
          <w:rFonts w:ascii="Times New Roman" w:hAnsi="Times New Roman" w:cs="Times New Roman"/>
        </w:rPr>
      </w:pPr>
      <w:r w:rsidRPr="008D4FFC">
        <w:rPr>
          <w:rFonts w:ascii="Times New Roman" w:hAnsi="Times New Roman" w:cs="Times New Roman"/>
        </w:rPr>
        <w:t xml:space="preserve">(2016). Incidence, risk factors, and attributable mortality of secondary infections in the intensive </w:t>
      </w:r>
    </w:p>
    <w:p w14:paraId="1F347E1C" w14:textId="2ECE4BCF" w:rsidR="003238FF" w:rsidRPr="003238FF" w:rsidRDefault="003238FF" w:rsidP="00F366B6">
      <w:pPr>
        <w:pStyle w:val="EndNoteBibliography"/>
        <w:ind w:left="568" w:hangingChars="284" w:hanging="568"/>
        <w:jc w:val="left"/>
      </w:pPr>
      <w:r w:rsidRPr="008D4FFC">
        <w:rPr>
          <w:rFonts w:ascii="Times New Roman" w:hAnsi="Times New Roman" w:cs="Times New Roman"/>
        </w:rPr>
        <w:t xml:space="preserve">care unit after admission for sepsis. </w:t>
      </w:r>
      <w:r w:rsidR="008D4FFC" w:rsidRPr="008D4FFC">
        <w:rPr>
          <w:rFonts w:ascii="Times New Roman" w:hAnsi="Times New Roman" w:cs="Times New Roman"/>
          <w:i/>
          <w:iCs/>
        </w:rPr>
        <w:t>JAMA</w:t>
      </w:r>
      <w:r w:rsidRPr="008D4FFC">
        <w:rPr>
          <w:rFonts w:ascii="Times New Roman" w:hAnsi="Times New Roman" w:cs="Times New Roman"/>
        </w:rPr>
        <w:t>. 315, 1469–1479. doi:</w:t>
      </w:r>
      <w:r w:rsidRPr="003238FF">
        <w:t xml:space="preserve"> </w:t>
      </w:r>
      <w:r w:rsidR="008021C4" w:rsidRPr="00F366B6">
        <w:rPr>
          <w:rFonts w:ascii="Times New Roman" w:hAnsi="Times New Roman" w:cs="Times New Roman"/>
        </w:rPr>
        <w:t>10.1001/jama.2016.2691</w:t>
      </w:r>
    </w:p>
    <w:p w14:paraId="6C8F2190" w14:textId="5F24BB5B" w:rsidR="00511854" w:rsidRPr="00DB2955" w:rsidRDefault="00511854" w:rsidP="00EA6852">
      <w:pPr>
        <w:pStyle w:val="EndNoteBibliography"/>
        <w:rPr>
          <w:rFonts w:asciiTheme="minorHAnsi" w:hAnsiTheme="minorHAnsi" w:cstheme="minorHAnsi"/>
          <w:kern w:val="0"/>
          <w:sz w:val="22"/>
          <w14:ligatures w14:val="none"/>
        </w:rPr>
      </w:pPr>
      <w:r w:rsidRPr="00EA6852">
        <w:rPr>
          <w:rFonts w:ascii="Times New Roman" w:hAnsi="Times New Roman" w:cs="Times New Roman"/>
          <w:noProof w:val="0"/>
          <w:kern w:val="0"/>
          <w:sz w:val="24"/>
          <w:szCs w:val="24"/>
          <w14:ligatures w14:val="none"/>
        </w:rPr>
        <w:fldChar w:fldCharType="end"/>
      </w:r>
    </w:p>
    <w:p w14:paraId="44E78E8C" w14:textId="77777777" w:rsidR="002F0195" w:rsidRPr="00DB2955" w:rsidRDefault="002F019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CA4FA27" w14:textId="77777777" w:rsidR="002F0195" w:rsidRPr="00DB2955" w:rsidRDefault="002F019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AA2A3D7" w14:textId="77777777" w:rsidR="002F0195" w:rsidRPr="00DB2955" w:rsidRDefault="002F019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7FEF0F9" w14:textId="77777777" w:rsidR="002F0195" w:rsidRPr="00DB2955" w:rsidRDefault="002F019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06C0AE28" w14:textId="77777777" w:rsidR="002F0195" w:rsidRPr="00DB2955" w:rsidRDefault="002F019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62DAFF9" w14:textId="77777777" w:rsidR="002F0195" w:rsidRPr="00DB2955" w:rsidRDefault="002F019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D8324A3" w14:textId="77777777" w:rsidR="002F0195" w:rsidRPr="00DB2955" w:rsidRDefault="002F019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56679F85" w14:textId="77777777" w:rsidR="002F0195" w:rsidRPr="00DB2955" w:rsidRDefault="002F019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E7577AA" w14:textId="77777777" w:rsidR="002F0195" w:rsidRPr="00DB2955" w:rsidRDefault="002F019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6FB3849" w14:textId="77777777" w:rsidR="002F0195" w:rsidRDefault="002F019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455BEAE" w14:textId="77777777" w:rsidR="008D4FFC" w:rsidRPr="00170723" w:rsidRDefault="008D4FF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EB45604" w14:textId="00FCC5A2" w:rsidR="002F0195" w:rsidRPr="00EA6852" w:rsidRDefault="002F0195" w:rsidP="001713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6852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1754C826" w14:textId="77777777" w:rsidR="002F0195" w:rsidRPr="00EA6852" w:rsidRDefault="002F0195" w:rsidP="002F0195">
      <w:pPr>
        <w:widowControl/>
        <w:spacing w:line="24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>Table S</w:t>
      </w:r>
      <w:r w:rsidRPr="00EA6852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>: Stratification of biomarkers in host response domains</w:t>
      </w:r>
    </w:p>
    <w:tbl>
      <w:tblPr>
        <w:tblStyle w:val="TableGrid"/>
        <w:tblW w:w="7554" w:type="dxa"/>
        <w:tblLayout w:type="fixed"/>
        <w:tblLook w:val="04A0" w:firstRow="1" w:lastRow="0" w:firstColumn="1" w:lastColumn="0" w:noHBand="0" w:noVBand="1"/>
      </w:tblPr>
      <w:tblGrid>
        <w:gridCol w:w="2518"/>
        <w:gridCol w:w="2518"/>
        <w:gridCol w:w="2518"/>
      </w:tblGrid>
      <w:tr w:rsidR="00DB2955" w:rsidRPr="00EA6852" w14:paraId="6E9479D7" w14:textId="77777777" w:rsidTr="003646D3">
        <w:trPr>
          <w:trHeight w:val="20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C963D6E" w14:textId="77777777" w:rsidR="00485EED" w:rsidRPr="00EA6852" w:rsidRDefault="00485EED" w:rsidP="003646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dothelial cell activation and dysfunction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ABF9C2C" w14:textId="77777777" w:rsidR="00485EED" w:rsidRPr="00EA6852" w:rsidRDefault="00485EED" w:rsidP="003646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stemic inflammation and organ damag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3D71D87" w14:textId="77777777" w:rsidR="00485EED" w:rsidRPr="00EA6852" w:rsidRDefault="00485EED" w:rsidP="003646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agulation activation</w:t>
            </w:r>
          </w:p>
        </w:tc>
      </w:tr>
      <w:tr w:rsidR="00DB2955" w:rsidRPr="00EA6852" w14:paraId="0A80E39D" w14:textId="77777777" w:rsidTr="003646D3">
        <w:trPr>
          <w:trHeight w:val="20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1316FA" w14:textId="27EE64AE" w:rsidR="00485EED" w:rsidRPr="00EA6852" w:rsidRDefault="00455386" w:rsidP="003646D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Angiopoietin-1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567FC" w14:textId="77777777" w:rsidR="00485EED" w:rsidRPr="00EA6852" w:rsidRDefault="00485EED" w:rsidP="003646D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CD163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530F5B" w14:textId="77777777" w:rsidR="00485EED" w:rsidRPr="00EA6852" w:rsidRDefault="00485EED" w:rsidP="003646D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Tissue Factor</w:t>
            </w:r>
          </w:p>
        </w:tc>
      </w:tr>
      <w:tr w:rsidR="00DB2955" w:rsidRPr="00EA6852" w14:paraId="54D3BAF4" w14:textId="77777777" w:rsidTr="003646D3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8B170" w14:textId="7F992686" w:rsidR="00485EED" w:rsidRPr="00EA6852" w:rsidRDefault="00455386" w:rsidP="003646D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Angiopoietin-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BABE065" w14:textId="77777777" w:rsidR="00485EED" w:rsidRPr="00EA6852" w:rsidRDefault="00485EED" w:rsidP="003646D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IL-1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C39D7" w14:textId="2CAABB94" w:rsidR="00485EED" w:rsidRPr="00EA6852" w:rsidRDefault="00455386" w:rsidP="003646D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D</w:t>
            </w:r>
            <w:r w:rsidR="00514F2D"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-</w:t>
            </w: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dimer</w:t>
            </w:r>
          </w:p>
        </w:tc>
      </w:tr>
      <w:tr w:rsidR="00DB2955" w:rsidRPr="00EA6852" w14:paraId="78FE7D3A" w14:textId="77777777" w:rsidTr="003646D3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1847" w14:textId="77777777" w:rsidR="00485EED" w:rsidRPr="00EA6852" w:rsidRDefault="00485EED" w:rsidP="003646D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Fractalkin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6883C61" w14:textId="77777777" w:rsidR="00485EED" w:rsidRPr="00EA6852" w:rsidRDefault="00485EED" w:rsidP="003646D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IL-1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0DE3" w14:textId="77777777" w:rsidR="00485EED" w:rsidRPr="00EA6852" w:rsidRDefault="00485EED" w:rsidP="003646D3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Platelet count</w:t>
            </w:r>
          </w:p>
        </w:tc>
      </w:tr>
      <w:tr w:rsidR="00DB2955" w:rsidRPr="00EA6852" w14:paraId="11B646C0" w14:textId="77777777" w:rsidTr="003646D3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70A03" w14:textId="7683CBC8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Thrombomoduli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CE7FD51" w14:textId="392DC113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IL-1 receptor antagonist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DD94D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PT</w:t>
            </w:r>
          </w:p>
        </w:tc>
      </w:tr>
      <w:tr w:rsidR="00DB2955" w:rsidRPr="00EA6852" w14:paraId="3D1D2B59" w14:textId="77777777" w:rsidTr="003646D3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4FD42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lastRenderedPageBreak/>
              <w:t>Endoca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83487B8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IL-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78744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Antithrombin</w:t>
            </w:r>
          </w:p>
        </w:tc>
      </w:tr>
      <w:tr w:rsidR="00DB2955" w:rsidRPr="00EA6852" w14:paraId="470B4309" w14:textId="77777777" w:rsidTr="003646D3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4C1B0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Syndecan-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E5733EF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IL-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03E1A" w14:textId="5B8174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Protein</w:t>
            </w:r>
            <w:r w:rsidR="00D8529A">
              <w:rPr>
                <w:rFonts w:ascii="Times New Roman" w:eastAsiaTheme="minorEastAsia" w:hAnsi="Times New Roman" w:cs="Times New Roman" w:hint="eastAsia"/>
                <w:sz w:val="16"/>
                <w:szCs w:val="16"/>
                <w:lang w:val="en-GB" w:eastAsia="zh-CN"/>
              </w:rPr>
              <w:t xml:space="preserve"> </w:t>
            </w: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C</w:t>
            </w:r>
          </w:p>
        </w:tc>
      </w:tr>
      <w:tr w:rsidR="00DB2955" w:rsidRPr="00EA6852" w14:paraId="082F013B" w14:textId="77777777" w:rsidTr="003646D3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79713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20B6F79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MMP-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37F2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B2955" w:rsidRPr="00EA6852" w14:paraId="31150167" w14:textId="77777777" w:rsidTr="003646D3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EDE66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2B697BF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NGAL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81FB4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B2955" w:rsidRPr="00EA6852" w14:paraId="5D377F9C" w14:textId="77777777" w:rsidTr="003646D3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DE3A210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0CD0AE3" w14:textId="2B54D4D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Procalcitonin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527A6D2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B2955" w:rsidRPr="00EA6852" w14:paraId="0C1E3280" w14:textId="77777777" w:rsidTr="003646D3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5275BCA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1F91F3D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RAG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D302C3F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B2955" w:rsidRPr="00EA6852" w14:paraId="5A209CCA" w14:textId="77777777" w:rsidTr="00485EED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D840228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C53B86F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Tenascin C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2D75690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B2955" w:rsidRPr="00EA6852" w14:paraId="4BD814E5" w14:textId="77777777" w:rsidTr="00485EED">
        <w:trPr>
          <w:trHeight w:val="2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BE05A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AB6E9" w14:textId="7075F4E6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  <w:t>TREM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7D6CC" w14:textId="77777777" w:rsidR="00455386" w:rsidRPr="00EA6852" w:rsidRDefault="00455386" w:rsidP="0045538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55386" w:rsidRPr="00EA6852" w14:paraId="2BF929F5" w14:textId="77777777" w:rsidTr="00485EED">
        <w:trPr>
          <w:trHeight w:val="20"/>
        </w:trPr>
        <w:tc>
          <w:tcPr>
            <w:tcW w:w="75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4AFCD" w14:textId="5A98ED5A" w:rsidR="00455386" w:rsidRPr="00EA6852" w:rsidRDefault="00455386" w:rsidP="00455386">
            <w:pPr>
              <w:spacing w:after="16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Abbreviations: CD: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luster of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ifferentiation 163; IL: Interleukin; MMP: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atrix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etalloproteinase; NGAL: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eutrophil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elatinase-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ssociated</w:t>
            </w:r>
            <w:r w:rsidR="001C54DE"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ipocalin; PT: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rothrombin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ime; RAGE: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eceptor for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dvanced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lycation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nd-products; TREM: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riggering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eceptor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xpressed on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 xml:space="preserve">yeloid </w:t>
            </w:r>
            <w:r w:rsidR="006827D7" w:rsidRPr="00EA685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ells</w:t>
            </w:r>
            <w:r w:rsidR="005A10F6" w:rsidRPr="00EA68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3269E1EC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43519A1A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69850F22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641057F1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4C6223B2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60F96763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2F58D3C4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69E468BD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73B798CA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31D153C3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49FC5991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66428A52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0F50FAE3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40206CB9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5A6A6111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 w:cstheme="minorHAnsi"/>
          <w:kern w:val="0"/>
          <w:sz w:val="16"/>
          <w:szCs w:val="16"/>
        </w:rPr>
      </w:pPr>
    </w:p>
    <w:p w14:paraId="59BCF459" w14:textId="77777777" w:rsidR="00514F2D" w:rsidRDefault="00514F2D">
      <w:pPr>
        <w:spacing w:line="240" w:lineRule="auto"/>
        <w:rPr>
          <w:rFonts w:asciiTheme="minorHAnsi" w:eastAsiaTheme="minorHAnsi" w:hAnsiTheme="minorHAnsi" w:cstheme="minorHAnsi"/>
          <w:kern w:val="0"/>
          <w:sz w:val="22"/>
        </w:rPr>
      </w:pPr>
      <w:r>
        <w:rPr>
          <w:rFonts w:asciiTheme="minorHAnsi" w:eastAsiaTheme="minorHAnsi" w:hAnsiTheme="minorHAnsi" w:cstheme="minorHAnsi"/>
          <w:kern w:val="0"/>
          <w:sz w:val="22"/>
        </w:rPr>
        <w:br w:type="page"/>
      </w:r>
    </w:p>
    <w:p w14:paraId="48E377CC" w14:textId="7B1E233F" w:rsidR="002F0195" w:rsidRPr="00EA6852" w:rsidRDefault="002F0195" w:rsidP="002F0195"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lastRenderedPageBreak/>
        <w:t xml:space="preserve">Table </w:t>
      </w:r>
      <w:r w:rsidRPr="00EA6852">
        <w:rPr>
          <w:rFonts w:ascii="Times New Roman" w:hAnsi="Times New Roman" w:cs="Times New Roman"/>
          <w:kern w:val="0"/>
          <w:sz w:val="24"/>
          <w:szCs w:val="24"/>
        </w:rPr>
        <w:t>S2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: Distribution of </w:t>
      </w:r>
      <w:r w:rsidR="001C54DE"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>p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>athogens</w:t>
      </w:r>
      <w:r w:rsidRPr="00EA685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5977B4CF" w14:textId="59FB4632" w:rsidR="002F0195" w:rsidRPr="00EA6852" w:rsidRDefault="002F0195" w:rsidP="002F0195"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 xml:space="preserve">Monomicrobial </w:t>
      </w:r>
      <w:r w:rsidR="00770341"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bloodstream infection</w:t>
      </w:r>
      <w:r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 (N</w:t>
      </w:r>
      <w:r w:rsidR="00D8529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=</w:t>
      </w:r>
      <w:r w:rsidR="00D8529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1</w:t>
      </w:r>
      <w:r w:rsidRPr="00EA6852">
        <w:rPr>
          <w:rFonts w:ascii="Times New Roman" w:hAnsi="Times New Roman" w:cs="Times New Roman"/>
          <w:b/>
          <w:bCs/>
          <w:kern w:val="0"/>
          <w:sz w:val="24"/>
          <w:szCs w:val="24"/>
        </w:rPr>
        <w:t>6</w:t>
      </w:r>
      <w:r w:rsidR="00873B76" w:rsidRPr="00EA6852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B2955" w:rsidRPr="00EA6852" w14:paraId="70604BDB" w14:textId="77777777" w:rsidTr="00E62162">
        <w:tc>
          <w:tcPr>
            <w:tcW w:w="4320" w:type="dxa"/>
          </w:tcPr>
          <w:p w14:paraId="60605206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4320" w:type="dxa"/>
          </w:tcPr>
          <w:p w14:paraId="6A378E70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DB2955" w:rsidRPr="00EA6852" w14:paraId="7265A28C" w14:textId="77777777" w:rsidTr="00E62162">
        <w:tc>
          <w:tcPr>
            <w:tcW w:w="4320" w:type="dxa"/>
            <w:tcBorders>
              <w:bottom w:val="single" w:sz="4" w:space="0" w:color="auto"/>
            </w:tcBorders>
          </w:tcPr>
          <w:p w14:paraId="394B0359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0DCC51AA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</w:tr>
      <w:tr w:rsidR="00DB2955" w:rsidRPr="00EA6852" w14:paraId="5035C526" w14:textId="77777777" w:rsidTr="00E62162">
        <w:tc>
          <w:tcPr>
            <w:tcW w:w="4320" w:type="dxa"/>
            <w:tcBorders>
              <w:bottom w:val="nil"/>
            </w:tcBorders>
          </w:tcPr>
          <w:p w14:paraId="4019D31D" w14:textId="3182E78B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reptococcus</w:t>
            </w:r>
            <w:r w:rsidR="00DD6DD7"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species</w:t>
            </w:r>
          </w:p>
        </w:tc>
        <w:tc>
          <w:tcPr>
            <w:tcW w:w="4320" w:type="dxa"/>
            <w:tcBorders>
              <w:bottom w:val="nil"/>
            </w:tcBorders>
          </w:tcPr>
          <w:p w14:paraId="39C4DBEC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</w:tr>
      <w:tr w:rsidR="00DB2955" w:rsidRPr="00EA6852" w14:paraId="3ADC009F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D92988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Streptococcus pneumoni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1B215E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</w:tr>
      <w:tr w:rsidR="00DB2955" w:rsidRPr="00EA6852" w14:paraId="5E3F99AA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1095B3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Group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4BC7E0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</w:tr>
      <w:tr w:rsidR="00DB2955" w:rsidRPr="00EA6852" w14:paraId="4E88656B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F6FEED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Group 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9EA0B7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74C988C4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A7AB03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Group 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587691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65EB8458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90BD36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Streptococcus viridans gro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B7C41E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</w:tr>
      <w:tr w:rsidR="00DB2955" w:rsidRPr="00EA6852" w14:paraId="441E8C95" w14:textId="77777777" w:rsidTr="00D84F0A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10ED2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treptococcus 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species (unspecifie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4284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</w:tr>
      <w:tr w:rsidR="00DB2955" w:rsidRPr="00EA6852" w14:paraId="634A4567" w14:textId="77777777" w:rsidTr="00D84F0A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30406AB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2C80C675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23</w:t>
            </w:r>
          </w:p>
        </w:tc>
      </w:tr>
      <w:tr w:rsidR="00DB2955" w:rsidRPr="00EA6852" w14:paraId="4C67CFB7" w14:textId="77777777" w:rsidTr="00D84F0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556486" w14:textId="4A6F49C2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Klebsiella </w:t>
            </w:r>
            <w:r w:rsidR="00D84F0A"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peci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FE35EE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4</w:t>
            </w:r>
          </w:p>
        </w:tc>
      </w:tr>
      <w:tr w:rsidR="00D84F0A" w:rsidRPr="00EA6852" w14:paraId="3BD0457E" w14:textId="77777777" w:rsidTr="00D84F0A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5A55A" w14:textId="6382A264" w:rsidR="00D84F0A" w:rsidRPr="00EA6852" w:rsidRDefault="00D84F0A" w:rsidP="00E621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521D8" w14:textId="606984C8" w:rsidR="00D84F0A" w:rsidRPr="00EA6852" w:rsidRDefault="00D84F0A" w:rsidP="00E62162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13</w:t>
            </w:r>
          </w:p>
        </w:tc>
      </w:tr>
      <w:tr w:rsidR="00D84F0A" w:rsidRPr="00EA6852" w14:paraId="196C5BAA" w14:textId="77777777" w:rsidTr="00D84F0A"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8371C" w14:textId="00610D39" w:rsidR="00D84F0A" w:rsidRPr="00EA6852" w:rsidRDefault="00D84F0A" w:rsidP="00E621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 oxytoc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7001D" w14:textId="0EDE1B80" w:rsidR="00D84F0A" w:rsidRPr="00EA6852" w:rsidRDefault="00D84F0A" w:rsidP="00E62162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47CB9E12" w14:textId="77777777" w:rsidTr="00D84F0A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45987AD1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05AC8DE1" w14:textId="5D5BB14F" w:rsidR="002F0195" w:rsidRPr="00EA6852" w:rsidRDefault="00863E73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</w:tr>
      <w:tr w:rsidR="00DB2955" w:rsidRPr="00EA6852" w14:paraId="3455B80C" w14:textId="77777777" w:rsidTr="00E62162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7BEE41" w14:textId="7C1A3C02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nterococcus</w:t>
            </w:r>
            <w:r w:rsidR="00DD6DD7"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speci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702C06" w14:textId="754E896D" w:rsidR="002F0195" w:rsidRPr="00EA6852" w:rsidRDefault="00863E73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25</w:t>
            </w:r>
          </w:p>
        </w:tc>
      </w:tr>
      <w:tr w:rsidR="00DB2955" w:rsidRPr="00EA6852" w14:paraId="5C1034F3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28457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coccus faecium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BF198" w14:textId="60FB1614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  <w:r w:rsidR="00863E73" w:rsidRPr="00EA685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3</w:t>
            </w:r>
          </w:p>
        </w:tc>
      </w:tr>
      <w:tr w:rsidR="00DB2955" w:rsidRPr="00EA6852" w14:paraId="2043ACA0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C3B38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coccus faecali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8D797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</w:tr>
      <w:tr w:rsidR="00DB2955" w:rsidRPr="00EA6852" w14:paraId="6F60161F" w14:textId="77777777" w:rsidTr="00D84F0A"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237C3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terococcus species 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(unspecified)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2122E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</w:tr>
      <w:tr w:rsidR="00DB2955" w:rsidRPr="00EA6852" w14:paraId="7857D5C3" w14:textId="77777777" w:rsidTr="00D84F0A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3D91EE" w14:textId="3CF84C4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nterobacter</w:t>
            </w:r>
            <w:r w:rsidR="00DD6DD7"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speci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143C3D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8</w:t>
            </w:r>
          </w:p>
        </w:tc>
      </w:tr>
      <w:tr w:rsidR="00D84F0A" w:rsidRPr="00EA6852" w14:paraId="6BA8C48E" w14:textId="77777777" w:rsidTr="00D84F0A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9B5FC" w14:textId="1BFBD965" w:rsidR="00D84F0A" w:rsidRPr="00EA6852" w:rsidRDefault="00D84F0A" w:rsidP="00E621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 cloaca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76A61" w14:textId="34BA0E5B" w:rsidR="00D84F0A" w:rsidRPr="00EA6852" w:rsidRDefault="00D84F0A" w:rsidP="00E62162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6</w:t>
            </w:r>
          </w:p>
        </w:tc>
      </w:tr>
      <w:tr w:rsidR="00D84F0A" w:rsidRPr="00EA6852" w14:paraId="7844D8EF" w14:textId="77777777" w:rsidTr="00D84F0A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55761" w14:textId="0E0D63BD" w:rsidR="00D84F0A" w:rsidRPr="00EA6852" w:rsidRDefault="00D84F0A" w:rsidP="00E621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 aerogene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6220B" w14:textId="418DDB2A" w:rsidR="00D84F0A" w:rsidRPr="00EA6852" w:rsidRDefault="00D84F0A" w:rsidP="00E62162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84F0A" w:rsidRPr="00EA6852" w14:paraId="4FF44DA8" w14:textId="77777777" w:rsidTr="00D84F0A"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7417" w14:textId="73BD34AF" w:rsidR="00D84F0A" w:rsidRPr="00EA6852" w:rsidRDefault="00D84F0A" w:rsidP="00E621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 species</w:t>
            </w:r>
            <w:r w:rsidR="006A4F0A"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6A4F0A" w:rsidRPr="00EA6852">
              <w:rPr>
                <w:rFonts w:ascii="Times New Roman" w:hAnsi="Times New Roman" w:cs="Times New Roman"/>
                <w:sz w:val="16"/>
                <w:szCs w:val="16"/>
              </w:rPr>
              <w:t>(unspecified)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8D45" w14:textId="7ABA9555" w:rsidR="00D84F0A" w:rsidRPr="00EA6852" w:rsidRDefault="00D84F0A" w:rsidP="00E62162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49843D4E" w14:textId="77777777" w:rsidTr="00D84F0A"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14:paraId="5CB07F5E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14:paraId="7A1317C8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15</w:t>
            </w:r>
          </w:p>
        </w:tc>
      </w:tr>
      <w:tr w:rsidR="00DB2955" w:rsidRPr="00EA6852" w14:paraId="116D45CC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30B7AB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Clostridium speci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030F42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</w:t>
            </w:r>
          </w:p>
        </w:tc>
      </w:tr>
      <w:tr w:rsidR="00DB2955" w:rsidRPr="00EA6852" w14:paraId="0D739A5A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1B6F77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Bacteroides fragil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8FDF3A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</w:tr>
      <w:tr w:rsidR="00DB2955" w:rsidRPr="00EA6852" w14:paraId="66D40ACF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F51FDA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Citrobacter koser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D3A7AB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</w:t>
            </w:r>
          </w:p>
        </w:tc>
      </w:tr>
      <w:tr w:rsidR="00DB2955" w:rsidRPr="00EA6852" w14:paraId="14EACDA4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AF902C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Clostridium bifermenta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3AD42E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05168E5E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DFD9C2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Clostridium perfringe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B19E66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0C12AEE1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60616C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Bacteroides thetaiotaomicr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864BB2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2E2441E3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CB9E97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Proteus mirabil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8FF12D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2C3846FB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0062BA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Serratia marcesce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D85B6D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5259AAE7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07D19F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Salmonella group 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016A58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0C068693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FE405A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Haemophilus influenz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F78DC5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5D5618" w:rsidRPr="00EA6852" w14:paraId="2624E573" w14:textId="77777777" w:rsidTr="00E62162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57E3B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zh-CN"/>
              </w:rPr>
              <w:t>Neisseria meningitid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88C8D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</w:tbl>
    <w:p w14:paraId="708339A7" w14:textId="77777777" w:rsidR="002F0195" w:rsidRPr="00DB2955" w:rsidRDefault="002F0195" w:rsidP="002F0195">
      <w:pPr>
        <w:rPr>
          <w:b/>
        </w:rPr>
      </w:pPr>
    </w:p>
    <w:p w14:paraId="7547A371" w14:textId="7F6FD9FF" w:rsidR="004F7661" w:rsidRPr="00DB2955" w:rsidRDefault="004F7661">
      <w:pPr>
        <w:spacing w:line="240" w:lineRule="auto"/>
        <w:rPr>
          <w:b/>
        </w:rPr>
      </w:pPr>
      <w:r w:rsidRPr="00DB2955">
        <w:rPr>
          <w:b/>
        </w:rPr>
        <w:br w:type="page"/>
      </w:r>
    </w:p>
    <w:p w14:paraId="6B1A14C8" w14:textId="69439AA1" w:rsidR="002F0195" w:rsidRPr="00EA6852" w:rsidRDefault="002F0195" w:rsidP="002F0195">
      <w:pPr>
        <w:widowControl/>
        <w:spacing w:line="240" w:lineRule="auto"/>
        <w:jc w:val="left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  <w:r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lastRenderedPageBreak/>
        <w:t xml:space="preserve">Mixed </w:t>
      </w:r>
      <w:r w:rsidR="00770341"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bloodstream infection</w:t>
      </w:r>
      <w:r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s (N</w:t>
      </w:r>
      <w:r w:rsidR="00D8529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=</w:t>
      </w:r>
      <w:r w:rsidR="00D8529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2</w:t>
      </w:r>
      <w:r w:rsidR="00873B76" w:rsidRPr="00EA6852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EA6852"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B2955" w:rsidRPr="00EA6852" w14:paraId="53A1A3D2" w14:textId="77777777" w:rsidTr="00E62162">
        <w:tc>
          <w:tcPr>
            <w:tcW w:w="4320" w:type="dxa"/>
            <w:tcBorders>
              <w:bottom w:val="single" w:sz="4" w:space="0" w:color="auto"/>
            </w:tcBorders>
          </w:tcPr>
          <w:p w14:paraId="629C3883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1E30DD2C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</w:t>
            </w:r>
          </w:p>
        </w:tc>
      </w:tr>
      <w:tr w:rsidR="00DB2955" w:rsidRPr="00EA6852" w14:paraId="3DAF8B9F" w14:textId="77777777" w:rsidTr="00E62162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168A06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xed Gram-negativ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BA071C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5</w:t>
            </w:r>
          </w:p>
        </w:tc>
      </w:tr>
      <w:tr w:rsidR="00DB2955" w:rsidRPr="00EA6852" w14:paraId="5EBEE7D6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C336C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trobacter koseri, Klebsiella oxytoc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D75DA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20E82010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0ED0F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, Klebsiella pneumonia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33D01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2E6470E1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2D158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 cloacae, Klebsiella pneumonia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5D40A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3419BB7B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B3B22" w14:textId="77777777" w:rsidR="002F0195" w:rsidRPr="00EA6852" w:rsidRDefault="002F0195" w:rsidP="00E621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86790" w14:textId="77777777" w:rsidR="002F0195" w:rsidRPr="00EA6852" w:rsidRDefault="002F0195" w:rsidP="00E62162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416DE111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A320D" w14:textId="39E14216" w:rsidR="002F0195" w:rsidRPr="00EA6852" w:rsidRDefault="002F0195" w:rsidP="00E6216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zh-CN"/>
              </w:rPr>
              <w:t>,</w:t>
            </w:r>
            <w:r w:rsidR="004E32DC"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F0ACC" w14:textId="77777777" w:rsidR="002F0195" w:rsidRPr="00EA6852" w:rsidRDefault="002F0195" w:rsidP="00E62162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EA685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DB2955" w:rsidRPr="00EA6852" w14:paraId="43F2AFE4" w14:textId="77777777" w:rsidTr="00E62162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60226B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xed Gram-</w:t>
            </w: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15232A" w14:textId="3025807D" w:rsidR="002F0195" w:rsidRPr="00EA6852" w:rsidRDefault="00873B76" w:rsidP="00E62162">
            <w:pPr>
              <w:widowControl w:val="0"/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2</w:t>
            </w:r>
          </w:p>
        </w:tc>
      </w:tr>
      <w:tr w:rsidR="00DB2955" w:rsidRPr="00EA6852" w14:paraId="60993874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52890E" w14:textId="4E2C89F3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taphylococcus aureus, Streptococcus 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gro</w:t>
            </w:r>
            <w:r w:rsidR="004E32DC" w:rsidRPr="00EA68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p B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Str. agalactiae)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0C604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3C88FB8F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7B266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 Staphylococcus aureu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3E15A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5EE4E05E" w14:textId="77777777" w:rsidTr="00E62162"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14:paraId="77AF0A69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xed Other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14:paraId="112F4E8B" w14:textId="3CB93D9A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1</w:t>
            </w:r>
            <w:r w:rsidR="005D5618" w:rsidRPr="00EA6852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lang w:eastAsia="zh-CN"/>
              </w:rPr>
              <w:t>6</w:t>
            </w:r>
          </w:p>
        </w:tc>
      </w:tr>
      <w:tr w:rsidR="00DB2955" w:rsidRPr="00EA6852" w14:paraId="07D51FF5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066FE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 asburiae, Enterococcus faecium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BE6E2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057C0A82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7A1CB" w14:textId="1DB514E2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>Enterococcus faecium,</w:t>
            </w:r>
            <w:r w:rsidR="009D22B3"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>Enterococcus faecalis, Pseudomonas aeruginos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6AD87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46DD885D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BD773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, Eggerthella lent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50F6D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446CDDA9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C5385E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terococcus 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 Klebsiella pneumonia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04D29" w14:textId="7D67A3F0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520FEBB5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8065FA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coccus faecium, Bacteroides thetaiotaomicron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4E989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1836C3DB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26EC6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, Enterococcus faecium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06A9C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47FB5FEC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472AB" w14:textId="4B5D0905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nteroccus faecium, Enterococcus </w:t>
            </w:r>
            <w:r w:rsidRPr="00EA685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pecies</w:t>
            </w:r>
            <w:r w:rsidR="009D22B3" w:rsidRPr="00EA685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scherichia coli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FAFE3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3CBCB315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BAD04" w14:textId="2F527832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coccus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unspecified gram-negative</w:t>
            </w:r>
            <w:r w:rsidR="009D22B3" w:rsidRPr="00EA6852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 xml:space="preserve"> bacterium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9227C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7A285507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2F03C6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biotrophia 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sobacterium necrophorum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07FEB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56D3A98A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2D4A4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nterococcus faecium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it-IT"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scherichia coli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it-IT"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Klebsiella oxytoc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49563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05071561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C0447" w14:textId="4B2FE71F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Aeromonas </w:t>
            </w:r>
            <w:r w:rsidRPr="00EA685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pecies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it-IT" w:eastAsia="zh-CN"/>
              </w:rPr>
              <w:t>,</w:t>
            </w:r>
            <w:r w:rsidR="007E5416"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nterococcus faecalis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it-IT"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scherichia coli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DCD5E8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74B67B93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BD385" w14:textId="7EDB7D4A" w:rsidR="002F0195" w:rsidRPr="0037489B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37489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Morganella morganii </w:t>
            </w:r>
            <w:r w:rsidR="00570C30" w:rsidRPr="0037489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>subsp.</w:t>
            </w:r>
            <w:r w:rsidR="00570C30" w:rsidRPr="0037489B" w:rsidDel="00570C3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 </w:t>
            </w:r>
            <w:r w:rsidRPr="0037489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>morganii</w:t>
            </w:r>
            <w:r w:rsidRPr="0037489B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 w:eastAsia="zh-CN"/>
              </w:rPr>
              <w:t xml:space="preserve">, </w:t>
            </w:r>
            <w:r w:rsidRPr="0037489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>Proteus mirabilis</w:t>
            </w:r>
            <w:r w:rsidRPr="0037489B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 w:eastAsia="zh-CN"/>
              </w:rPr>
              <w:t xml:space="preserve">, </w:t>
            </w:r>
            <w:r w:rsidRPr="0037489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 xml:space="preserve">Streptococcus haemolyticus </w:t>
            </w:r>
            <w:r w:rsidRPr="0037489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gro</w:t>
            </w:r>
            <w:r w:rsidR="006C7DC0" w:rsidRPr="0037489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u</w:t>
            </w:r>
            <w:r w:rsidRPr="0037489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 G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E98BD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6997704B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FAC58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nterococcus </w:t>
            </w:r>
            <w:r w:rsidRPr="00EA685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pecies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it-IT"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scherichia coli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it-IT"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Klebsiella oxytoc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35BD9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1C03B70F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BCCA1" w14:textId="4A39246D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nterobacter aerogenes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it-IT"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nterococcus avium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it-IT" w:eastAsia="zh-CN"/>
              </w:rPr>
              <w:t>,</w:t>
            </w:r>
            <w:r w:rsidR="006C7DC0"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it-IT" w:eastAsia="zh-CN"/>
              </w:rPr>
              <w:t xml:space="preserve">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scherichia coli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61F18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B2955" w:rsidRPr="00EA6852" w14:paraId="62EAC372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27E09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coccus faecium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, 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 pneumoniae</w:t>
            </w:r>
            <w:r w:rsidRPr="00EA6852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zh-CN"/>
              </w:rPr>
              <w:t>,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nterobacter cloaca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9F2F6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F0195" w:rsidRPr="00EA6852" w14:paraId="509DF64D" w14:textId="77777777" w:rsidTr="00E62162"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8E4D2" w14:textId="0D373BCC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terococcus </w:t>
            </w: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  <w:r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 Escherichia coli, Klebsiella pneumoniae, Streptococc</w:t>
            </w:r>
            <w:r w:rsidR="007A7BF1" w:rsidRPr="00EA68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s viridan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F4885" w14:textId="77777777" w:rsidR="002F0195" w:rsidRPr="00EA6852" w:rsidRDefault="002F0195" w:rsidP="00E62162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56FEB599" w14:textId="77777777" w:rsidR="002F0195" w:rsidRPr="00DB2955" w:rsidRDefault="002F0195" w:rsidP="002F0195"/>
    <w:p w14:paraId="55A961EA" w14:textId="77777777" w:rsidR="00516655" w:rsidRPr="00DB2955" w:rsidRDefault="0051665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7A06DD9" w14:textId="77777777" w:rsidR="00516655" w:rsidRPr="00DB2955" w:rsidRDefault="0051665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51029A9" w14:textId="77777777" w:rsidR="00516655" w:rsidRPr="00DB2955" w:rsidRDefault="0051665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FBFEEAD" w14:textId="77777777" w:rsidR="00516655" w:rsidRPr="00DB2955" w:rsidRDefault="0051665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F841585" w14:textId="77777777" w:rsidR="00516655" w:rsidRDefault="0051665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82558E7" w14:textId="77777777" w:rsidR="0006228C" w:rsidRDefault="0006228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7BE59E7" w14:textId="77777777" w:rsidR="0006228C" w:rsidRDefault="0006228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52CD62FE" w14:textId="77777777" w:rsidR="0006228C" w:rsidRDefault="0006228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1A6DFA6" w14:textId="77777777" w:rsidR="0006228C" w:rsidRPr="00DB2955" w:rsidRDefault="0006228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035AB300" w14:textId="0821E307" w:rsidR="003A0E42" w:rsidRPr="00EA6852" w:rsidRDefault="003A0E42" w:rsidP="00E1684F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</w:rPr>
        <w:lastRenderedPageBreak/>
        <w:t>Table S3</w:t>
      </w:r>
      <w:r w:rsidRPr="00EA6852">
        <w:rPr>
          <w:rFonts w:ascii="Times New Roman" w:hAnsi="Times New Roman" w:cs="Times New Roman"/>
          <w:sz w:val="24"/>
          <w:szCs w:val="24"/>
        </w:rPr>
        <w:t>: Baseline characteristics and admission diagnoses of non-infectious control patients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4962"/>
        <w:gridCol w:w="1984"/>
      </w:tblGrid>
      <w:tr w:rsidR="003A0E42" w:rsidRPr="00EA6852" w14:paraId="2925FD13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C91D3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329C4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</w:tr>
      <w:tr w:rsidR="00DD6DD7" w:rsidRPr="00EA6852" w14:paraId="31E6A80F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39A033" w14:textId="3ABA1534" w:rsidR="00DD6DD7" w:rsidRPr="00EA6852" w:rsidRDefault="00DD6DD7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yndecan-1 (pg/ml), median [IQR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C3B43F" w14:textId="62E9C926" w:rsidR="00DD6DD7" w:rsidRPr="00EA6852" w:rsidRDefault="00DD6DD7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50.7 [3719.0, 9366.4]</w:t>
            </w:r>
          </w:p>
        </w:tc>
      </w:tr>
      <w:tr w:rsidR="003A0E42" w:rsidRPr="00EA6852" w14:paraId="074B909A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A9693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ograph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F429E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A0E42" w:rsidRPr="00EA6852" w14:paraId="7D01A381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F71851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, years, median [IQR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CDA5B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00 [48.00, 73.00]</w:t>
            </w:r>
          </w:p>
        </w:tc>
      </w:tr>
      <w:tr w:rsidR="003A0E42" w:rsidRPr="00EA6852" w14:paraId="12217704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EA92E2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, male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11CE3B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 (64.2)</w:t>
            </w:r>
          </w:p>
        </w:tc>
      </w:tr>
      <w:tr w:rsidR="003A0E42" w:rsidRPr="00EA6852" w14:paraId="5D8593F7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F962B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dy Mass Index, median [IQR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0AE90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47 [21.96, 27.06]</w:t>
            </w:r>
          </w:p>
        </w:tc>
      </w:tr>
      <w:tr w:rsidR="003A0E42" w:rsidRPr="00EA6852" w14:paraId="69C93C90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A59C6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morbidit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2E21D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A0E42" w:rsidRPr="00EA6852" w14:paraId="66009EB0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254BD5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onic obstructive pulmonary disease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B1D51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11.3)</w:t>
            </w:r>
          </w:p>
        </w:tc>
      </w:tr>
      <w:tr w:rsidR="003A0E42" w:rsidRPr="00EA6852" w14:paraId="389586EC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4C64A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gestive heart failur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7E47E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8)</w:t>
            </w:r>
          </w:p>
        </w:tc>
      </w:tr>
      <w:tr w:rsidR="003A0E42" w:rsidRPr="00EA6852" w14:paraId="051E5A26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DAB5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or myocardial infar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43CD3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5.7)</w:t>
            </w:r>
          </w:p>
        </w:tc>
      </w:tr>
      <w:tr w:rsidR="003A0E42" w:rsidRPr="00EA6852" w14:paraId="2A478CD0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52211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rebrovascular diseas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E435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</w:tr>
      <w:tr w:rsidR="003A0E42" w:rsidRPr="00EA6852" w14:paraId="39E9A598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CCF3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Prior) malignanc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4165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5.7)</w:t>
            </w:r>
          </w:p>
        </w:tc>
      </w:tr>
      <w:tr w:rsidR="003A0E42" w:rsidRPr="00EA6852" w14:paraId="75C5EBE6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9341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8" w:name="RANGE!A12"/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munosuppression, n (%)</w:t>
            </w:r>
            <w:bookmarkEnd w:id="8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190D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9.4)</w:t>
            </w:r>
          </w:p>
        </w:tc>
      </w:tr>
      <w:tr w:rsidR="003A0E42" w:rsidRPr="00EA6852" w14:paraId="2C165F65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F7D123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onic kidney disease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1F0BD8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13.2)</w:t>
            </w:r>
          </w:p>
        </w:tc>
      </w:tr>
      <w:tr w:rsidR="003A0E42" w:rsidRPr="00EA6852" w14:paraId="18F7788F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67E54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betes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95826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20.8)</w:t>
            </w:r>
          </w:p>
        </w:tc>
      </w:tr>
      <w:tr w:rsidR="003A0E42" w:rsidRPr="00EA6852" w14:paraId="06BC57D1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8B5C0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verity on admiss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1829B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A0E42" w:rsidRPr="00EA6852" w14:paraId="6FAEDC80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81A8CC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PACHE IV, median [IQR]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5529B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00 [48.00, 95.00]</w:t>
            </w:r>
          </w:p>
        </w:tc>
      </w:tr>
      <w:tr w:rsidR="003A0E42" w:rsidRPr="00EA6852" w14:paraId="795C3A2F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E0354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FA score, median [IQR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2657D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0 [3.00, 9.00]</w:t>
            </w:r>
          </w:p>
        </w:tc>
      </w:tr>
      <w:tr w:rsidR="003A0E42" w:rsidRPr="00EA6852" w14:paraId="1FA10A14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0BBE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ck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5CCE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 (30.2)</w:t>
            </w:r>
          </w:p>
        </w:tc>
      </w:tr>
      <w:tr w:rsidR="003A0E42" w:rsidRPr="00EA6852" w14:paraId="1CBDE300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0C606F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kidney injury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DC3A84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34.0)</w:t>
            </w:r>
          </w:p>
        </w:tc>
      </w:tr>
      <w:tr w:rsidR="003A0E42" w:rsidRPr="00EA6852" w14:paraId="40CC684D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A40A8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respiratory distress syndrome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F35B5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</w:tr>
      <w:tr w:rsidR="003A0E42" w:rsidRPr="00EA6852" w14:paraId="5D56A625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A1C13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outine laboratory markers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3F764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A0E42" w:rsidRPr="00EA6852" w14:paraId="7E76CC1A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30CC28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telet counts (x10</w:t>
            </w:r>
            <w:r w:rsidRPr="0037489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L), median [IQR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4F7E4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.00 [126.00, 229.00]</w:t>
            </w:r>
          </w:p>
        </w:tc>
      </w:tr>
      <w:tr w:rsidR="003A0E42" w:rsidRPr="00EA6852" w14:paraId="35A9939A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0FF54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ukocyte counts (x10</w:t>
            </w:r>
            <w:r w:rsidRPr="0037489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L), median [IQR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F2FD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50 [9.50, 16.00]</w:t>
            </w:r>
          </w:p>
        </w:tc>
      </w:tr>
      <w:tr w:rsidR="003A0E42" w:rsidRPr="00EA6852" w14:paraId="28724996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3D8E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eatinine (µmol/L), median [IQR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5CC8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.00 [64.00, 170.00]</w:t>
            </w:r>
          </w:p>
        </w:tc>
      </w:tr>
      <w:tr w:rsidR="003A0E42" w:rsidRPr="00EA6852" w14:paraId="40070A17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DCCAB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Bilirubin (µmol/L), median [IQR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19968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00 [6.00, 21.00]</w:t>
            </w:r>
          </w:p>
        </w:tc>
      </w:tr>
      <w:tr w:rsidR="003A0E42" w:rsidRPr="00EA6852" w14:paraId="45BC6982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AEFFE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 cour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5C2BB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A0E42" w:rsidRPr="00EA6852" w14:paraId="53C9770C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287771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ngth of hospital stay, days, median [IQR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145F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5 [3.54, 15.98]</w:t>
            </w:r>
          </w:p>
        </w:tc>
      </w:tr>
      <w:tr w:rsidR="003A0E42" w:rsidRPr="00EA6852" w14:paraId="439920F3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8EEFB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U mortalit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1B67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18.9)</w:t>
            </w:r>
          </w:p>
        </w:tc>
      </w:tr>
      <w:tr w:rsidR="003A0E42" w:rsidRPr="00EA6852" w14:paraId="465F064D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1DEB8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-day mortalit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A2DE2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20.8)</w:t>
            </w:r>
          </w:p>
        </w:tc>
      </w:tr>
      <w:tr w:rsidR="003A0E42" w:rsidRPr="00EA6852" w14:paraId="69935B83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19196" w14:textId="77777777" w:rsidR="003A0E42" w:rsidRPr="00EA6852" w:rsidRDefault="003A0E42" w:rsidP="003A0E42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-day mortality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B0A9F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28.3)</w:t>
            </w:r>
          </w:p>
        </w:tc>
      </w:tr>
      <w:tr w:rsidR="003A0E42" w:rsidRPr="00EA6852" w14:paraId="391EBDA1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AA434" w14:textId="44066232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mission diagnoses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A4325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A0E42" w:rsidRPr="00EA6852" w14:paraId="4194CCBB" w14:textId="77777777" w:rsidTr="00741300">
        <w:trPr>
          <w:trHeight w:val="285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A57F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Acid-base electrolyte disturba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FB71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</w:tr>
      <w:tr w:rsidR="003A0E42" w:rsidRPr="00EA6852" w14:paraId="186A368F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01FF" w14:textId="63DAEB23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Acute neurological disease (cerebrovascular accident, </w:t>
            </w:r>
            <w:r w:rsidRPr="00EA6852">
              <w:rPr>
                <w:rFonts w:ascii="Times New Roman" w:hAnsi="Times New Roman" w:cs="Times New Roman"/>
                <w:bCs/>
                <w:sz w:val="16"/>
                <w:szCs w:val="16"/>
              </w:rPr>
              <w:t>haemorrhage</w:t>
            </w: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58E0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11.3)</w:t>
            </w:r>
          </w:p>
        </w:tc>
      </w:tr>
      <w:tr w:rsidR="003A0E42" w:rsidRPr="00EA6852" w14:paraId="1A6E6AD4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D3BB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Cardiac arr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8738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11.3)</w:t>
            </w:r>
          </w:p>
        </w:tc>
      </w:tr>
      <w:tr w:rsidR="003A0E42" w:rsidRPr="00EA6852" w14:paraId="52170C8F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07AE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Cardiac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6EAE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5.7)</w:t>
            </w:r>
          </w:p>
        </w:tc>
      </w:tr>
      <w:tr w:rsidR="003A0E42" w:rsidRPr="00EA6852" w14:paraId="2324CD14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B3D2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Complications after kidney transplan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7260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</w:tr>
      <w:tr w:rsidR="003A0E42" w:rsidRPr="00EA6852" w14:paraId="2BDF46E2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C4A03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Diabetic ketoacid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3572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8)</w:t>
            </w:r>
          </w:p>
        </w:tc>
      </w:tr>
      <w:tr w:rsidR="003A0E42" w:rsidRPr="00EA6852" w14:paraId="331BFBFF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184E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Dissecting aortic aneury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437C2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5.7)</w:t>
            </w:r>
          </w:p>
        </w:tc>
      </w:tr>
      <w:tr w:rsidR="003A0E42" w:rsidRPr="00EA6852" w14:paraId="12BFEA0A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F3C7A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Drug overdo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022B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</w:tr>
      <w:tr w:rsidR="003A0E42" w:rsidRPr="00EA6852" w14:paraId="0958DCB2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240DF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Endarterc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F908B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</w:tr>
      <w:tr w:rsidR="003A0E42" w:rsidRPr="00EA6852" w14:paraId="6BA6B83C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54FC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Gastrointestinal 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037D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8)</w:t>
            </w:r>
          </w:p>
        </w:tc>
      </w:tr>
      <w:tr w:rsidR="003A0E42" w:rsidRPr="00EA6852" w14:paraId="2F78791C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D03A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Hepatic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39C8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</w:tr>
      <w:tr w:rsidR="003A0E42" w:rsidRPr="00EA6852" w14:paraId="15D3F227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AFDA4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   Pulmonary em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4794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</w:tr>
      <w:tr w:rsidR="003A0E42" w:rsidRPr="00EA6852" w14:paraId="061A5625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7F88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Respiratory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27B8A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20.8)</w:t>
            </w:r>
          </w:p>
        </w:tc>
      </w:tr>
      <w:tr w:rsidR="003A0E42" w:rsidRPr="00EA6852" w14:paraId="46E02AD0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78A54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Retroperitoneal lymph node diss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9DE6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</w:tr>
      <w:tr w:rsidR="003A0E42" w:rsidRPr="00EA6852" w14:paraId="0E21F6D2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D7587D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Traum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6A6E9C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8)</w:t>
            </w:r>
          </w:p>
        </w:tc>
      </w:tr>
      <w:tr w:rsidR="003A0E42" w:rsidRPr="00EA6852" w14:paraId="08E78638" w14:textId="77777777" w:rsidTr="00741300">
        <w:trPr>
          <w:trHeight w:val="28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686D8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Unspecifi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FE66C" w14:textId="77777777" w:rsidR="003A0E42" w:rsidRPr="00EA6852" w:rsidRDefault="003A0E42" w:rsidP="003A0E42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A685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20.8)</w:t>
            </w:r>
          </w:p>
        </w:tc>
      </w:tr>
      <w:tr w:rsidR="003A0E42" w:rsidRPr="00EA6852" w14:paraId="3C0C7F82" w14:textId="77777777" w:rsidTr="00741300">
        <w:trPr>
          <w:trHeight w:val="285"/>
        </w:trPr>
        <w:tc>
          <w:tcPr>
            <w:tcW w:w="694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E7C20F" w14:textId="1CE2C83F" w:rsidR="003A0E42" w:rsidRPr="00EA6852" w:rsidRDefault="003A0E42" w:rsidP="003A0E42">
            <w:pPr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bbreviations: APACHE: acute physiology and chronic health evaluation. SOFA: sequential organ failure assessment. Continuous data are displayed as median [interquartile range] and compared using Kruskal–Wallis test; categorical data are displayed as count (percentage) and compared using Fisher’s exact test.</w:t>
            </w:r>
          </w:p>
        </w:tc>
      </w:tr>
    </w:tbl>
    <w:p w14:paraId="2525D0E6" w14:textId="77777777" w:rsidR="00FF2102" w:rsidRDefault="00FF2102">
      <w:pPr>
        <w:spacing w:line="240" w:lineRule="auto"/>
        <w:rPr>
          <w:rFonts w:asciiTheme="minorHAnsi" w:hAnsiTheme="minorHAnsi" w:cstheme="minorHAnsi"/>
          <w:kern w:val="0"/>
          <w:sz w:val="22"/>
        </w:rPr>
      </w:pPr>
      <w:r w:rsidRPr="00DB2955">
        <w:rPr>
          <w:rFonts w:asciiTheme="minorHAnsi" w:eastAsiaTheme="minorHAnsi" w:hAnsiTheme="minorHAnsi" w:cstheme="minorHAnsi"/>
          <w:kern w:val="0"/>
          <w:sz w:val="22"/>
        </w:rPr>
        <w:br w:type="page"/>
      </w:r>
    </w:p>
    <w:p w14:paraId="4540D1C7" w14:textId="6F9C3596" w:rsidR="00B50C75" w:rsidRPr="0037489B" w:rsidRDefault="00B50C75" w:rsidP="0037489B">
      <w:pPr>
        <w:widowControl/>
        <w:spacing w:line="24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CF1BA3">
        <w:rPr>
          <w:rFonts w:ascii="Times New Roman" w:eastAsiaTheme="minorHAnsi" w:hAnsi="Times New Roman" w:cs="Times New Roman"/>
          <w:kern w:val="0"/>
          <w:sz w:val="24"/>
          <w:szCs w:val="24"/>
        </w:rPr>
        <w:lastRenderedPageBreak/>
        <w:t>Table S</w:t>
      </w:r>
      <w:r w:rsidRPr="00CF1BA3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4:</w:t>
      </w:r>
      <w:r w:rsidRPr="00CF1BA3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Association between plasma syndecan-1 and 30-day mortality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300"/>
        <w:gridCol w:w="2120"/>
        <w:gridCol w:w="1960"/>
        <w:gridCol w:w="1300"/>
        <w:gridCol w:w="880"/>
      </w:tblGrid>
      <w:tr w:rsidR="00B50C75" w:rsidRPr="009116AE" w14:paraId="3D0A7DCE" w14:textId="77777777" w:rsidTr="00A02E04">
        <w:trPr>
          <w:trHeight w:val="28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DC2FD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Model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E3D86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B20D0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Syndecan-1 level, pg/m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68AF4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D7FBF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p value</w:t>
            </w:r>
          </w:p>
        </w:tc>
      </w:tr>
      <w:tr w:rsidR="00B50C75" w:rsidRPr="009116AE" w14:paraId="7004AB33" w14:textId="77777777" w:rsidTr="00A02E04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233F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Unadjust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A18CD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75th percentile vs med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6666A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 xml:space="preserve">19170.7 vs </w:t>
            </w:r>
            <w:r w:rsidRPr="0037489B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312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3A03D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.54 (1.25-1.9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712AF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B50C75" w:rsidRPr="009116AE" w14:paraId="11FD0CDA" w14:textId="77777777" w:rsidTr="00A02E04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8A561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Unadjust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8321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90th percentile vs med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C83CC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 xml:space="preserve">27923.5 vs </w:t>
            </w:r>
            <w:r w:rsidRPr="0037489B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312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8F7DB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2.73 (1.65-4.5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98917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B50C75" w:rsidRPr="009116AE" w14:paraId="6FC8CD2B" w14:textId="77777777" w:rsidTr="00A02E04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2C456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Adjust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F97A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75th percentile vs medi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975D1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 xml:space="preserve">19170.7 vs </w:t>
            </w:r>
            <w:r w:rsidRPr="0037489B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312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9AB1F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.29 (1.00-1.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6FB8" w14:textId="3F5A085E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1F0733"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476</w:t>
            </w:r>
          </w:p>
        </w:tc>
      </w:tr>
      <w:tr w:rsidR="00B50C75" w:rsidRPr="009116AE" w14:paraId="53EFBAE0" w14:textId="77777777" w:rsidTr="00A02E04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3D6F9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Adjust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AB4BF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90th percentile vs media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4D642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 xml:space="preserve">27923.5 vs </w:t>
            </w:r>
            <w:r w:rsidRPr="0037489B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3128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C77C5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2.19 (1.20-4.0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B9994" w14:textId="77777777" w:rsidR="00B50C75" w:rsidRPr="0037489B" w:rsidRDefault="00B50C75" w:rsidP="00A02E04">
            <w:pPr>
              <w:widowControl/>
              <w:spacing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011</w:t>
            </w:r>
          </w:p>
        </w:tc>
      </w:tr>
    </w:tbl>
    <w:p w14:paraId="17FB23CA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21478282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19378981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56CF42C1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2CF3BC09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140B99B1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1531C569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1296ADDC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04DCB921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63235812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6B54B755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745A42B8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7FF2953E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2B126188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2F299959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4A6053A4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72B99FB5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5E839355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44418CDA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3C7D4CB1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4F92F3E6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2D165C53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799EF481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40FADA06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50D696A9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4BE8EF9B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6A5509BB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0D23D096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15E17FB9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0643A191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2C7562C1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702299FD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7C5BA873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5339B114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0F9D0302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20861173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0C6DEBB0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47FD4917" w14:textId="77777777" w:rsidR="00B50C75" w:rsidRDefault="00B50C75">
      <w:pPr>
        <w:spacing w:line="240" w:lineRule="auto"/>
        <w:rPr>
          <w:rFonts w:asciiTheme="minorHAnsi" w:hAnsiTheme="minorHAnsi" w:cstheme="minorHAnsi"/>
          <w:kern w:val="0"/>
          <w:sz w:val="22"/>
        </w:rPr>
      </w:pPr>
    </w:p>
    <w:p w14:paraId="7CA50D79" w14:textId="7D87E7E7" w:rsidR="002F0195" w:rsidRPr="00EA6852" w:rsidRDefault="002F0195" w:rsidP="002F0195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lastRenderedPageBreak/>
        <w:t xml:space="preserve">Table </w:t>
      </w:r>
      <w:r w:rsidR="00B50C75" w:rsidRPr="00EA6852">
        <w:rPr>
          <w:rFonts w:ascii="Times New Roman" w:hAnsi="Times New Roman" w:cs="Times New Roman"/>
          <w:kern w:val="0"/>
          <w:sz w:val="24"/>
          <w:szCs w:val="24"/>
        </w:rPr>
        <w:t>S</w:t>
      </w:r>
      <w:r w:rsidR="00B50C75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: Baseline characteristics and clinical outcomes of </w:t>
      </w:r>
      <w:r w:rsidR="00D9130E"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>critically ill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patients with bloodstream infection stratified by plasma syndecan-1 tertiles upon </w:t>
      </w:r>
      <w:r w:rsidR="00D9130E"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>intensive care unit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admission</w:t>
      </w:r>
    </w:p>
    <w:tbl>
      <w:tblPr>
        <w:tblW w:w="104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665"/>
        <w:gridCol w:w="1737"/>
        <w:gridCol w:w="1843"/>
        <w:gridCol w:w="1333"/>
        <w:gridCol w:w="1080"/>
      </w:tblGrid>
      <w:tr w:rsidR="00DB2955" w:rsidRPr="00EA6852" w14:paraId="64C3E219" w14:textId="77777777" w:rsidTr="00675348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302CC06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bookmarkStart w:id="9" w:name="_Hlk159340270"/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D59DFC3" w14:textId="77777777" w:rsidR="00704D47" w:rsidRPr="00EA6852" w:rsidRDefault="00704D47" w:rsidP="00E62162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Lowest tertil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A3705" w14:textId="77777777" w:rsidR="00704D47" w:rsidRPr="00EA6852" w:rsidRDefault="00704D47" w:rsidP="00E62162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Middle te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DAC55" w14:textId="77777777" w:rsidR="00704D47" w:rsidRPr="00EA6852" w:rsidRDefault="00704D47" w:rsidP="00E62162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Highest tertil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919E9" w14:textId="77777777" w:rsidR="00704D47" w:rsidRPr="00EA6852" w:rsidRDefault="00704D47" w:rsidP="008C04CA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DB2955" w:rsidRPr="00EA6852" w14:paraId="3B66571E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C5CCD9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506CA9" w14:textId="77777777" w:rsidR="00704D47" w:rsidRPr="00EA6852" w:rsidRDefault="00704D47" w:rsidP="00E6216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C656257" w14:textId="77777777" w:rsidR="00704D47" w:rsidRPr="00EA6852" w:rsidRDefault="00704D47" w:rsidP="00E6216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87A805E" w14:textId="77777777" w:rsidR="00704D47" w:rsidRPr="00EA6852" w:rsidRDefault="00704D47" w:rsidP="00E6216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9B6B0B" w14:textId="77777777" w:rsidR="00704D47" w:rsidRPr="00EA6852" w:rsidRDefault="00704D47" w:rsidP="00E62162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</w:tr>
      <w:tr w:rsidR="00DB2955" w:rsidRPr="00EA6852" w14:paraId="6DB4DB4F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28F6BC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bookmarkStart w:id="10" w:name="_Hlk158225797"/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yndecan-1 (pg/ml), median [IQR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8E6629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5528.08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[3984.65, 7645.69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00E5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3128.65 [11216.63, 14917.5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2E66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2197.07 [19066.98, 29482.88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FDC2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bookmarkEnd w:id="10"/>
      <w:tr w:rsidR="00DB2955" w:rsidRPr="00EA6852" w14:paraId="32A06840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4E4BC0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Demographics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CBCEDE0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FE7E25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C3A2E21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0875E9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1D5D1BEF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CC3BC9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ge, years, median [IQR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E7460" w14:textId="10400CD8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2 [5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, 6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3F00" w14:textId="4AD7C1C1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[54, 7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985A" w14:textId="42FDA4C8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2 [53, 7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74C2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705</w:t>
            </w:r>
          </w:p>
        </w:tc>
      </w:tr>
      <w:tr w:rsidR="00DB2955" w:rsidRPr="00EA6852" w14:paraId="32D0C819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05510E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ex, male,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34687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0 (63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649C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7 (5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9E05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2 (66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0E7D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719</w:t>
            </w:r>
          </w:p>
        </w:tc>
      </w:tr>
      <w:tr w:rsidR="00DB2955" w:rsidRPr="00EA6852" w14:paraId="3FCCBCF6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993622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Body Mass Index, median [IQR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E8208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3.95 [22.36, 26.97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31EA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4.69 [23.41, 26.6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C304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4.44 [21.23, 27.45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1E3C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674</w:t>
            </w:r>
          </w:p>
        </w:tc>
      </w:tr>
      <w:tr w:rsidR="00DB2955" w:rsidRPr="00EA6852" w14:paraId="56DA3BC6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7A090D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0BA0FD6" w14:textId="77777777" w:rsidR="00704D47" w:rsidRPr="00EA6852" w:rsidRDefault="00704D47" w:rsidP="00E62162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FE75F5" w14:textId="77777777" w:rsidR="00704D47" w:rsidRPr="00EA6852" w:rsidRDefault="00704D47" w:rsidP="00E62162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002374" w14:textId="77777777" w:rsidR="00704D47" w:rsidRPr="00EA6852" w:rsidRDefault="00704D47" w:rsidP="00E62162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5CDEC1" w14:textId="77777777" w:rsidR="00704D47" w:rsidRPr="00EA6852" w:rsidRDefault="00704D47" w:rsidP="00E62162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7F832FC1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33F479" w14:textId="17A759C3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hronic obstructive pulmonary disease,,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67BC2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8 (12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84FD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AAA4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 (4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090E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117</w:t>
            </w:r>
          </w:p>
        </w:tc>
      </w:tr>
      <w:tr w:rsidR="00DB2955" w:rsidRPr="00EA6852" w14:paraId="460014EC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CBFEDD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ongestive heart failure,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D58F3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 (4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3500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08DB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 (0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9AD1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141</w:t>
            </w:r>
          </w:p>
        </w:tc>
      </w:tr>
      <w:tr w:rsidR="00DB2955" w:rsidRPr="00EA6852" w14:paraId="054B7E09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2F8924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Prior myocardial infarction,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CD0AB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9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F880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7 (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322C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9C92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621</w:t>
            </w:r>
          </w:p>
        </w:tc>
      </w:tr>
      <w:tr w:rsidR="00DB2955" w:rsidRPr="00EA6852" w14:paraId="30FE3DD6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2ECF73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erebrovascular disease,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940BF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9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D4A7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C87C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1145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752</w:t>
            </w:r>
          </w:p>
        </w:tc>
      </w:tr>
      <w:tr w:rsidR="00DB2955" w:rsidRPr="00EA6852" w14:paraId="03CD71CC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97164E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(Prior) malignancy,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F86D3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5 (23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3A59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9 (3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3F2C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9 (30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68D5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637</w:t>
            </w:r>
          </w:p>
        </w:tc>
      </w:tr>
      <w:tr w:rsidR="00DB2955" w:rsidRPr="00EA6852" w14:paraId="175CEA77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935E58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bookmarkStart w:id="11" w:name="_Hlk177127803"/>
            <w:r w:rsidRPr="00EA6852">
              <w:rPr>
                <w:rFonts w:ascii="Times New Roman" w:eastAsiaTheme="minorHAnsi" w:hAnsi="Times New Roman" w:cs="Times New Roman"/>
                <w:sz w:val="16"/>
                <w:szCs w:val="16"/>
              </w:rPr>
              <w:t>Immunosuppression</w:t>
            </w:r>
            <w:bookmarkEnd w:id="11"/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761DC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5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138E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183B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8 (28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93FB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128</w:t>
            </w:r>
          </w:p>
        </w:tc>
      </w:tr>
      <w:tr w:rsidR="00DB2955" w:rsidRPr="00EA6852" w14:paraId="21427361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9B8875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hronic kidney disease,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ED74F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5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AD45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2 (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F30E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2 (19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2266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854</w:t>
            </w:r>
          </w:p>
        </w:tc>
      </w:tr>
      <w:tr w:rsidR="00DB2955" w:rsidRPr="00EA6852" w14:paraId="2EC240C1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511F4B" w14:textId="77777777" w:rsidR="00704D47" w:rsidRPr="00EA6852" w:rsidRDefault="00704D47" w:rsidP="00E62162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Diabetes, 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A258F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5.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FCA52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5 (24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190DE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2 (19.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F6FD7" w14:textId="77777777" w:rsidR="00704D47" w:rsidRPr="00EA6852" w:rsidRDefault="00704D47" w:rsidP="00E6216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498</w:t>
            </w:r>
          </w:p>
        </w:tc>
      </w:tr>
      <w:tr w:rsidR="00DB2955" w:rsidRPr="00EA6852" w14:paraId="38F16B1C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88B3C6" w14:textId="2DAC25F7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everity on admission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596A9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1A22A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71E1F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B3E4A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5481217A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EDC538" w14:textId="4EB7538B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PACHE IV, median [IQR] (median [IQR]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3E943" w14:textId="6A0CE37F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5.00 [57.00, 88.50]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0862BE" w14:textId="0B805D7A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85.50 [73.00, 105.75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C0DDBA" w14:textId="568EB8BB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1.00 [75.50, 123.50]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070615" w14:textId="3C51CC9A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B2955" w:rsidRPr="00EA6852" w14:paraId="2E5DCECF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668F1D" w14:textId="17822935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OFA score, median (median [IQR]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D1784" w14:textId="77739EA2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7.00 [5.00, 8.00]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32CBDD79" w14:textId="29999886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9.00 [7.00, 11.00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1FC3F7A" w14:textId="047D2746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.00 [8.00, 14.00]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551C00F6" w14:textId="50584CB2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DB2955" w:rsidRPr="00EA6852" w14:paraId="317A7CFC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CC1644" w14:textId="31678D37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hock, n (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EEEEB" w14:textId="664E0D7A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17 (27.0) 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55A07A65" w14:textId="65BB4315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0 (48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8846A68" w14:textId="0EB4022C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8 (44.4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5AF2D8F8" w14:textId="54E2A026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034</w:t>
            </w:r>
          </w:p>
        </w:tc>
      </w:tr>
      <w:tr w:rsidR="00DB2955" w:rsidRPr="00EA6852" w14:paraId="08279BC5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B4A808" w14:textId="6CA14DF8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cute kidney injury, n (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EEF35" w14:textId="4471FF72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2 (34.9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524B95DA" w14:textId="66B7AEC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2 (51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8C09E9E" w14:textId="44E8861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41 (65.1)  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5091E5BE" w14:textId="2FF25C8A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003</w:t>
            </w:r>
          </w:p>
        </w:tc>
      </w:tr>
      <w:tr w:rsidR="00DB2955" w:rsidRPr="00EA6852" w14:paraId="647277A1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5F0990" w14:textId="03391EE1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cute respiratory distress syndrome, 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EB83F" w14:textId="2624899B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 (4.8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F280C" w14:textId="11ADCF6A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 (3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0220F" w14:textId="7485317D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78127" w14:textId="0B076F1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716</w:t>
            </w:r>
          </w:p>
        </w:tc>
      </w:tr>
      <w:tr w:rsidR="00DB2955" w:rsidRPr="00EA6852" w14:paraId="4705596C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3B080C" w14:textId="3F86B236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Routine laboratory marker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B0AFB2" w14:textId="77777777" w:rsidR="00704D47" w:rsidRPr="00EA6852" w:rsidRDefault="00704D47" w:rsidP="00543826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150F28A" w14:textId="77777777" w:rsidR="00704D47" w:rsidRPr="00EA6852" w:rsidRDefault="00704D47" w:rsidP="00543826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9757EC9" w14:textId="77777777" w:rsidR="00704D47" w:rsidRPr="00EA6852" w:rsidRDefault="00704D47" w:rsidP="00543826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B8DB92A" w14:textId="77777777" w:rsidR="00704D47" w:rsidRPr="00EA6852" w:rsidRDefault="00704D47" w:rsidP="00543826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5BCF634C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4463EB" w14:textId="4E21112E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Platelet counts (x10</w:t>
            </w:r>
            <w:r w:rsidRPr="0037489B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/L)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,median [IQR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A067C" w14:textId="5285319C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62 [11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, 254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B444" w14:textId="36A6A064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0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[6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, 2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59CA" w14:textId="5D75FFDE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93 [41, 210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5FFE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005</w:t>
            </w:r>
          </w:p>
        </w:tc>
      </w:tr>
      <w:tr w:rsidR="00DB2955" w:rsidRPr="00EA6852" w14:paraId="7C2EEBD7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213426" w14:textId="65C93A33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Leukocyte counts (x10</w:t>
            </w:r>
            <w:r w:rsidRPr="0037489B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/L)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,median [IQR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A71F8" w14:textId="1D238926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6.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[11.7, 23.2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FA9B" w14:textId="32E0B311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1.9 [7.7, 21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D90A" w14:textId="741F55FA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2.6 [5.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, 20.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081C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075</w:t>
            </w:r>
          </w:p>
        </w:tc>
      </w:tr>
      <w:tr w:rsidR="00DB2955" w:rsidRPr="00EA6852" w14:paraId="3B055313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1A96DC" w14:textId="45FBE9DF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bookmarkStart w:id="12" w:name="_Hlk174795705"/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Creatinine </w:t>
            </w:r>
            <w:bookmarkEnd w:id="12"/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(µmol/L)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,median [IQR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A4439" w14:textId="4F2BE683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24 [80, 162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116D" w14:textId="5D68509B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56 [106, 25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70D1" w14:textId="7D1FD775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59 [12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, 24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E32F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DB2955" w:rsidRPr="00EA6852" w14:paraId="6C78B04C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1CD928" w14:textId="7F1BBE82" w:rsidR="00704D47" w:rsidRPr="00EA6852" w:rsidRDefault="00704D47" w:rsidP="00543826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it-IT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it-IT"/>
              </w:rPr>
              <w:t>Bilirubin (µmol/L)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it-IT"/>
              </w:rPr>
              <w:t xml:space="preserve"> ,median [IQR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3A50E" w14:textId="57BEDFB1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2 [8, 19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D58A" w14:textId="18CBA69F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8 [9, 3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E599" w14:textId="4590BE12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8 [12, 55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0FF4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004</w:t>
            </w:r>
          </w:p>
        </w:tc>
      </w:tr>
      <w:tr w:rsidR="00DB2955" w:rsidRPr="00EA6852" w14:paraId="02033FFD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BF8EA02" w14:textId="5E47D83E" w:rsidR="00704D47" w:rsidRPr="00EA6852" w:rsidRDefault="00704D47" w:rsidP="00543826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thogen group</w:t>
            </w:r>
            <w:r w:rsidR="001A3AF6"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60127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71860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EE13B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383C8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221</w:t>
            </w:r>
          </w:p>
        </w:tc>
      </w:tr>
      <w:tr w:rsidR="00DB2955" w:rsidRPr="00EA6852" w14:paraId="2EBD4838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1BA8674" w14:textId="286E3469" w:rsidR="00704D47" w:rsidRPr="00EA6852" w:rsidRDefault="00704D47" w:rsidP="00543826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3" w:name="_Hlk199327268"/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Escherichia coli</w:t>
            </w:r>
            <w:bookmarkEnd w:id="13"/>
            <w:r w:rsidR="00D84F0A"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4FD29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2 (19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09C0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EE55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6 (25.4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6F5B7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30D4A11C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E8864E9" w14:textId="677A311B" w:rsidR="00704D47" w:rsidRPr="00EA6852" w:rsidRDefault="00704D47" w:rsidP="00543826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Enterobacter</w:t>
            </w:r>
            <w:r w:rsidR="00D84F0A"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40CF2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 (1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72A2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9F13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 (4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56CC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6E5B7EC0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8357035" w14:textId="68CD1DFF" w:rsidR="00704D47" w:rsidRPr="00EA6852" w:rsidRDefault="00704D47" w:rsidP="00543826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14" w:name="_Hlk199327287"/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Enterococcus</w:t>
            </w:r>
            <w:bookmarkEnd w:id="14"/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 species</w:t>
            </w:r>
            <w:r w:rsidR="00D84F0A"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E9491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9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6D6B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8D8C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9 (14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E803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233388FF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71A7412" w14:textId="72FEFC56" w:rsidR="00704D47" w:rsidRPr="00EA6852" w:rsidRDefault="00704D47" w:rsidP="00543826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Klebsiella species</w:t>
            </w:r>
            <w:r w:rsidR="00D84F0A"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3A297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62B5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8A28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D030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7A22D37B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B1B6406" w14:textId="11C0B055" w:rsidR="00704D47" w:rsidRPr="00EA6852" w:rsidRDefault="00704D47" w:rsidP="00543826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Pseudomonas aeruginosa</w:t>
            </w:r>
            <w:r w:rsidR="00D84F0A"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8F54D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4A84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5EA2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 (4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1490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1B63090D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5181E48" w14:textId="4204617D" w:rsidR="00704D47" w:rsidRPr="00EA6852" w:rsidRDefault="00704D47" w:rsidP="00543826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Staphylococcus</w:t>
            </w:r>
            <w:r w:rsidRPr="00EA68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aureus</w:t>
            </w:r>
            <w:r w:rsidR="00D84F0A"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E68BB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9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86BB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7 (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81A2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5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0B8D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4CDD3F7F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15EEFB2" w14:textId="7DFD187A" w:rsidR="00704D47" w:rsidRPr="00EA6852" w:rsidRDefault="00704D47" w:rsidP="00543826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Streptococcus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species</w:t>
            </w:r>
            <w:r w:rsidR="00D84F0A"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E4D70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9 (30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B05C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7 (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77D6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8 (12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3259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46B55F8E" w14:textId="77777777" w:rsidTr="00675348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ED9C9B2" w14:textId="2AB47814" w:rsidR="00704D47" w:rsidRPr="00EA6852" w:rsidRDefault="00704D47" w:rsidP="00543826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Other</w:t>
            </w:r>
            <w:r w:rsidR="00D84F0A"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B9458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9.5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1116D647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7 (11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4272142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 (3.2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5C33B50B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B2955" w:rsidRPr="00EA6852" w14:paraId="2E9DFC79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71FAE64" w14:textId="44EBBF50" w:rsidR="00704D47" w:rsidRPr="00EA6852" w:rsidRDefault="00704D47" w:rsidP="00543826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Mixed</w:t>
            </w:r>
            <w:r w:rsidR="00D84F0A"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="00D84F0A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20A11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5 (7.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922EB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6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D44B2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8 (12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14AC3" w14:textId="77777777" w:rsidR="00704D47" w:rsidRPr="00EA6852" w:rsidRDefault="00704D47" w:rsidP="00543826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298D492F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6174B38" w14:textId="4A101170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lastRenderedPageBreak/>
              <w:t>Source of infection</w:t>
            </w:r>
            <w:r w:rsidR="0098261E" w:rsidRPr="00EA6852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D62CF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47346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6F044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C1E26" w14:textId="5C3F5BA5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nl-NL"/>
              </w:rPr>
              <w:t>0.749</w:t>
            </w:r>
          </w:p>
        </w:tc>
      </w:tr>
      <w:tr w:rsidR="005920D5" w:rsidRPr="00EA6852" w14:paraId="3DA623CD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D219465" w14:textId="1C3F11E8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bdominal, n (%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6A076" w14:textId="36F9EE1D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3 (20.6)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86AA6E" w14:textId="2D55953D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6 (25.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451674" w14:textId="7814C855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2 (34.9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7B277A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6B1FB3A8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59835D" w14:textId="3A9EBDA2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ardiovascular, n (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17EF8" w14:textId="0570DA6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5 (7.9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6A40D76B" w14:textId="5B46264A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5)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495104B" w14:textId="325D48B8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7 (11.1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759EE0B7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5F566880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A063E3F" w14:textId="76DDCD36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entral nervous system, n (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EDF1D" w14:textId="4BFDE342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nl-NL"/>
              </w:rPr>
              <w:t>4 (6.3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7012361F" w14:textId="4AA4E2DE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nl-NL"/>
              </w:rPr>
              <w:t>2 (3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5B33442" w14:textId="1D043D69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nl-NL"/>
              </w:rPr>
              <w:t>1 (1.6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46E87828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78C42539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F5FE9B1" w14:textId="361676E5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Respiratory, n (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4FBA1" w14:textId="49DD0A99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3 (20.6)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2785F82D" w14:textId="4331990F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9 (14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98EA206" w14:textId="1C3FEA90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5.9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4FEAAB8D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6F7DD7CC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9684D3C" w14:textId="16DC06C9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kin, n (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7DB34" w14:textId="4CD81ACF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5.9)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58511CA7" w14:textId="55445331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9 (14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AC50670" w14:textId="40F396DF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7 (11.1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3394D360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0D194EF0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DE74B14" w14:textId="11FD0D76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Urinary, n (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80479" w14:textId="362A3EE0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1 (17.5)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7910775C" w14:textId="310DC43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2 (19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7C009B9" w14:textId="4563BB63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7 (11.1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6D41B713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1E8905DB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2FB919F" w14:textId="33FA2370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Other, n (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E392F" w14:textId="3BD5A7A8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9.5)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44B4914C" w14:textId="0E8DBDB6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9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E36E68D" w14:textId="08119053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5 (7.9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7B37962C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40B80B63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3B12F2D" w14:textId="1E2E42AD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Unknown, 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BA80A" w14:textId="6C1582D8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 (1.6)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A678B" w14:textId="0EF868DE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5)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30627" w14:textId="6B933113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 (6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FEB06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2D45F343" w14:textId="77777777" w:rsidTr="005920D5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D3DCE46" w14:textId="57C2C9F6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linical cours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F4C24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8CC89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B53E0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D8360" w14:textId="7777777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710831D9" w14:textId="77777777" w:rsidTr="00675348">
        <w:trPr>
          <w:gridAfter w:val="1"/>
          <w:wAfter w:w="1080" w:type="dxa"/>
          <w:trHeight w:val="57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073FF6E" w14:textId="66CAC2F3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Length of hospital stay, days, median [IQR]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AF20E" w14:textId="0BA5C34A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5.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[8.3, 30.9]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C4EDC9" w14:textId="7141ADA5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6.8 [9.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, 43.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E304AC" w14:textId="7FAF82E1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6.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[3.6, 43.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70D5C" w14:textId="0B3D0055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542</w:t>
            </w:r>
          </w:p>
        </w:tc>
      </w:tr>
      <w:tr w:rsidR="005920D5" w:rsidRPr="00EA6852" w14:paraId="7040DC1F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812D881" w14:textId="3E426378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ICU mortality, n (%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8AD4D" w14:textId="5F2533BB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9.5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65ED0DAE" w14:textId="30A701D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5 (24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232BA94" w14:textId="5054CF2F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6 (41.3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7F2CAEF5" w14:textId="07B544FF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5920D5" w:rsidRPr="00EA6852" w14:paraId="5273492E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DF35820" w14:textId="13EEBAFA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0-day mortality,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8B3DF" w14:textId="4887CE21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15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293D" w14:textId="1CFBA281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1 (3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B79D" w14:textId="7C95F285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0 (47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F38E" w14:textId="1F85D958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5920D5" w:rsidRPr="00EA6852" w14:paraId="6420E7C0" w14:textId="77777777" w:rsidTr="008C04CA">
        <w:trPr>
          <w:gridAfter w:val="1"/>
          <w:wAfter w:w="1080" w:type="dxa"/>
          <w:trHeight w:val="57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48F8F7" w14:textId="6CEFD6B7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-day mortality, 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3F2A7" w14:textId="480D0AD7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6 (25.4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0AFC1" w14:textId="3765A45C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1 (5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37D10" w14:textId="515F377C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3 (52.4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1DBFA" w14:textId="4CE076A0" w:rsidR="005920D5" w:rsidRPr="00EA6852" w:rsidRDefault="005920D5" w:rsidP="005920D5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0.003</w:t>
            </w:r>
          </w:p>
        </w:tc>
      </w:tr>
      <w:tr w:rsidR="005920D5" w:rsidRPr="00EA6852" w14:paraId="595CDA40" w14:textId="77777777" w:rsidTr="008C04CA">
        <w:trPr>
          <w:trHeight w:val="57"/>
        </w:trPr>
        <w:tc>
          <w:tcPr>
            <w:tcW w:w="9413" w:type="dxa"/>
            <w:gridSpan w:val="5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DEB7B6E" w14:textId="26361EF7" w:rsidR="005920D5" w:rsidRPr="00EA6852" w:rsidRDefault="005920D5" w:rsidP="005920D5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sz w:val="16"/>
                <w:szCs w:val="16"/>
              </w:rPr>
              <w:t>*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For detailed overview of pathogens see Table S2. </w:t>
            </w:r>
            <w:r w:rsidR="0098261E" w:rsidRPr="00EA6852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  <w:r w:rsidR="0098261E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Patients can have multiple sources of infection, and percentages represent the number of each source out of the BSI group sizes. 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bbreviations: APACHE: acute physiology and chronic health evaluation; SOFA: sequential organ failure assessment</w:t>
            </w: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ontinuous data are displayed as median [interquartile range] and compared using Kruskal–Wallis test; categorical data are displayed as count (percentage) and compared using Fisher’s exact test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241F" w14:textId="77777777" w:rsidR="005920D5" w:rsidRPr="00EA6852" w:rsidRDefault="005920D5" w:rsidP="005920D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bookmarkEnd w:id="9"/>
    </w:tbl>
    <w:p w14:paraId="5A2DAD81" w14:textId="77777777" w:rsidR="002F0195" w:rsidRPr="00DB2955" w:rsidRDefault="002F0195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1759D046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38C4AAF6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766AC13C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7D7A32D9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4767300D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2DC3EE91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3EA4AD9A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21F503FF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57244D36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3B20E1EC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36C9D10C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0ECCDD34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3D37B357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04C14FA1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52FE8367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74ADD66C" w14:textId="77777777" w:rsidR="001E3B4A" w:rsidRPr="00DB2955" w:rsidRDefault="001E3B4A" w:rsidP="002F0195">
      <w:pPr>
        <w:widowControl/>
        <w:spacing w:after="160"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p w14:paraId="70808FE1" w14:textId="491FF275" w:rsidR="00516655" w:rsidRPr="00EA6852" w:rsidRDefault="002F0195" w:rsidP="000131F0">
      <w:pPr>
        <w:widowControl/>
        <w:spacing w:after="16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lastRenderedPageBreak/>
        <w:t xml:space="preserve">Table </w:t>
      </w:r>
      <w:r w:rsidR="00B50C75"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>S</w:t>
      </w:r>
      <w:r w:rsidR="00B50C75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</w:rPr>
        <w:t>: Contribution of biomarkers to principal components 1 and 2 of each host response domain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566"/>
        <w:gridCol w:w="426"/>
        <w:gridCol w:w="1701"/>
        <w:gridCol w:w="387"/>
        <w:gridCol w:w="546"/>
        <w:gridCol w:w="1227"/>
        <w:gridCol w:w="1326"/>
        <w:gridCol w:w="483"/>
      </w:tblGrid>
      <w:tr w:rsidR="00DB2955" w:rsidRPr="00EA6852" w14:paraId="197E6B3A" w14:textId="77777777" w:rsidTr="003375B8">
        <w:trPr>
          <w:trHeight w:val="258"/>
        </w:trPr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32361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Endothelial cell activation and dysfunction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310672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     Systemic inflammation and organ damage</w:t>
            </w:r>
          </w:p>
        </w:tc>
        <w:tc>
          <w:tcPr>
            <w:tcW w:w="30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D124D2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Coagulation activation</w:t>
            </w:r>
          </w:p>
        </w:tc>
      </w:tr>
      <w:tr w:rsidR="00DB2955" w:rsidRPr="00EA6852" w14:paraId="7DE9D486" w14:textId="77777777" w:rsidTr="003375B8">
        <w:trPr>
          <w:trHeight w:val="137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448DE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C3A59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E75009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F62BBA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F88331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1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DDC1E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26BA0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7B536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1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FBB87" w14:textId="77777777" w:rsidR="00170D7E" w:rsidRPr="00EA6852" w:rsidRDefault="00170D7E" w:rsidP="003375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2</w:t>
            </w:r>
          </w:p>
        </w:tc>
      </w:tr>
      <w:tr w:rsidR="00490C4C" w:rsidRPr="00EA6852" w14:paraId="6974783E" w14:textId="77777777" w:rsidTr="005522CF">
        <w:trPr>
          <w:trHeight w:val="137"/>
        </w:trPr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B1883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ngiopoietin-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80893" w14:textId="0BB6BE1E" w:rsidR="00490C4C" w:rsidRPr="00EA6852" w:rsidRDefault="00490C4C" w:rsidP="00490C4C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6.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9E9B" w14:textId="7CA83D77" w:rsidR="00490C4C" w:rsidRPr="00EA6852" w:rsidRDefault="00490C4C" w:rsidP="00490C4C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6.92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0AA8AC8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D16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F8C5" w14:textId="5E36BFE5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.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6566F" w14:textId="656882D6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.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EDB5B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issue facto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215A4" w14:textId="14D0BF78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.7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4F76B" w14:textId="274E2DCB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4.5</w:t>
            </w:r>
          </w:p>
        </w:tc>
      </w:tr>
      <w:tr w:rsidR="00490C4C" w:rsidRPr="00EA6852" w14:paraId="7CF1E590" w14:textId="77777777" w:rsidTr="005522CF">
        <w:trPr>
          <w:trHeight w:val="258"/>
        </w:trPr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5E174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ngiopoietin-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6ED72" w14:textId="21DBD0F7" w:rsidR="00490C4C" w:rsidRPr="00EA6852" w:rsidRDefault="00490C4C" w:rsidP="00490C4C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2.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FDAC6" w14:textId="08EC6302" w:rsidR="00490C4C" w:rsidRPr="00EA6852" w:rsidRDefault="00490C4C" w:rsidP="00490C4C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7.81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5398A5C9" w14:textId="3F2E28E6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IL-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CF147" w14:textId="7570401A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0.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101CA" w14:textId="472A7D28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2.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E89C8" w14:textId="3A4A6213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D-dim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8B0F8" w14:textId="7D3F9E5B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A08D6" w14:textId="0CAB128E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0.31</w:t>
            </w:r>
          </w:p>
        </w:tc>
      </w:tr>
      <w:tr w:rsidR="00490C4C" w:rsidRPr="00EA6852" w14:paraId="477DA5B2" w14:textId="77777777" w:rsidTr="005522CF">
        <w:trPr>
          <w:trHeight w:val="258"/>
        </w:trPr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0ADD6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Fractalkin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9D392" w14:textId="6F9EFDF1" w:rsidR="00490C4C" w:rsidRPr="00EA6852" w:rsidRDefault="00490C4C" w:rsidP="00490C4C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2.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63FF0" w14:textId="41810BEC" w:rsidR="00490C4C" w:rsidRPr="00EA6852" w:rsidRDefault="00490C4C" w:rsidP="00490C4C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0.0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B5FA0FF" w14:textId="1F76EA23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IL-1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02311" w14:textId="4410475D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E0124" w14:textId="3F8EA0D6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7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EA43D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latelet cou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F69B0" w14:textId="19F3910E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1.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66140" w14:textId="301073CB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9.77</w:t>
            </w:r>
          </w:p>
        </w:tc>
      </w:tr>
      <w:tr w:rsidR="00490C4C" w:rsidRPr="00EA6852" w14:paraId="23A09696" w14:textId="77777777" w:rsidTr="005522CF">
        <w:trPr>
          <w:trHeight w:val="258"/>
        </w:trPr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A8883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hrombomoduli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3E42D" w14:textId="0EB342DD" w:rsidR="00490C4C" w:rsidRPr="00EA6852" w:rsidRDefault="00490C4C" w:rsidP="00490C4C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1.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58358" w14:textId="0E18E1DE" w:rsidR="00490C4C" w:rsidRPr="00EA6852" w:rsidRDefault="00490C4C" w:rsidP="00490C4C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7.38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EFC7726" w14:textId="7D6D25E5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IL-1 receptor antagonist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3BEC6" w14:textId="5DBD1AB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8.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AA732" w14:textId="3AB6CAAD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2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CE6E7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31F89" w14:textId="023704F2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9.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D88A9" w14:textId="13C5755C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.05</w:t>
            </w:r>
          </w:p>
        </w:tc>
      </w:tr>
      <w:tr w:rsidR="00490C4C" w:rsidRPr="00EA6852" w14:paraId="2864B68F" w14:textId="77777777" w:rsidTr="005522CF">
        <w:trPr>
          <w:trHeight w:val="258"/>
        </w:trPr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DAE24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ndoc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E7704" w14:textId="6B9DC35C" w:rsidR="00490C4C" w:rsidRPr="00EA6852" w:rsidRDefault="00490C4C" w:rsidP="00490C4C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7.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A96D" w14:textId="1E5C85BA" w:rsidR="00490C4C" w:rsidRPr="00EA6852" w:rsidRDefault="00490C4C" w:rsidP="00490C4C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7.82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F486D53" w14:textId="47BDCB3B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IL-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6E1DF" w14:textId="118A33C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0.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63DDE3" w14:textId="7DF126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7.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417F1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ntithrombi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76785" w14:textId="1933FBCE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5.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B3388" w14:textId="7A4FCCD9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4.69</w:t>
            </w:r>
          </w:p>
        </w:tc>
      </w:tr>
      <w:tr w:rsidR="00490C4C" w:rsidRPr="00EA6852" w14:paraId="0D7686B9" w14:textId="77777777" w:rsidTr="005522CF">
        <w:trPr>
          <w:trHeight w:val="258"/>
        </w:trPr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C50BC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5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20C65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426" w:type="dxa"/>
            <w:shd w:val="clear" w:color="auto" w:fill="FFFFFF"/>
          </w:tcPr>
          <w:p w14:paraId="63525F32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A1AFF91" w14:textId="53159F18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  <w:t>IL-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47ED" w14:textId="275DA6E2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0.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3184E" w14:textId="4ED7E51F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8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82D92" w14:textId="69A549DE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rotein</w:t>
            </w:r>
            <w:r w:rsidR="00D8529A">
              <w:rPr>
                <w:rFonts w:ascii="Times New Roman" w:hAnsi="Times New Roman" w:cs="Times New Roman" w:hint="eastAsia"/>
                <w:sz w:val="16"/>
                <w:szCs w:val="16"/>
                <w:lang w:val="nl-NL"/>
              </w:rPr>
              <w:t xml:space="preserve"> </w:t>
            </w: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90D96" w14:textId="627297D1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7.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AFB45" w14:textId="613717D9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5.69</w:t>
            </w:r>
          </w:p>
        </w:tc>
      </w:tr>
      <w:tr w:rsidR="00490C4C" w:rsidRPr="00EA6852" w14:paraId="7EC17E63" w14:textId="77777777" w:rsidTr="00D55B78">
        <w:trPr>
          <w:trHeight w:val="258"/>
        </w:trPr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B160A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5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294545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426" w:type="dxa"/>
            <w:shd w:val="clear" w:color="auto" w:fill="FFFFFF"/>
          </w:tcPr>
          <w:p w14:paraId="1B530E0F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5C4F0C72" w14:textId="0577F6C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MP-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D57B1" w14:textId="4B7DB8DE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.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9F8D1" w14:textId="3129F7FD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11</w:t>
            </w:r>
          </w:p>
        </w:tc>
        <w:tc>
          <w:tcPr>
            <w:tcW w:w="122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B49C2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3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97D87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48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18D2A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</w:tr>
      <w:tr w:rsidR="00490C4C" w:rsidRPr="00EA6852" w14:paraId="3F38ADBD" w14:textId="77777777" w:rsidTr="00D55B78">
        <w:trPr>
          <w:trHeight w:val="258"/>
        </w:trPr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A9F03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5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532A73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426" w:type="dxa"/>
            <w:shd w:val="clear" w:color="auto" w:fill="FFFFFF"/>
          </w:tcPr>
          <w:p w14:paraId="2990815A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7BF320A" w14:textId="10FE9D03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  <w:t>NGAL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F6307" w14:textId="321B687F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1.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6E2A1" w14:textId="6084A3D4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.15</w:t>
            </w:r>
          </w:p>
        </w:tc>
        <w:tc>
          <w:tcPr>
            <w:tcW w:w="122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1014C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3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B8D0A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48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E769A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</w:tr>
      <w:tr w:rsidR="00490C4C" w:rsidRPr="00EA6852" w14:paraId="01E91730" w14:textId="77777777" w:rsidTr="00D55B78">
        <w:trPr>
          <w:trHeight w:val="258"/>
        </w:trPr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E038C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5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B1489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426" w:type="dxa"/>
            <w:shd w:val="clear" w:color="auto" w:fill="FFFFFF"/>
          </w:tcPr>
          <w:p w14:paraId="299F9D38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6B5F31D3" w14:textId="76C857AB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  <w:t>Procalcitonin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6C9B" w14:textId="5B8DF818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.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DE4103" w14:textId="7073A920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83</w:t>
            </w:r>
          </w:p>
        </w:tc>
        <w:tc>
          <w:tcPr>
            <w:tcW w:w="122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0ED9A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3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7FACD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48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D3361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</w:tr>
      <w:tr w:rsidR="00490C4C" w:rsidRPr="00EA6852" w14:paraId="59A3C29B" w14:textId="77777777" w:rsidTr="00D55B78">
        <w:trPr>
          <w:trHeight w:val="258"/>
        </w:trPr>
        <w:tc>
          <w:tcPr>
            <w:tcW w:w="127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B4528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56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8FCA2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426" w:type="dxa"/>
            <w:shd w:val="clear" w:color="auto" w:fill="FFFFFF"/>
          </w:tcPr>
          <w:p w14:paraId="64D088F3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14:paraId="2F22B1AA" w14:textId="2B10208B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  <w:t>RAG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68300" w14:textId="202C2CDC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7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C7256" w14:textId="59C1ADB1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9.87</w:t>
            </w:r>
          </w:p>
        </w:tc>
        <w:tc>
          <w:tcPr>
            <w:tcW w:w="122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B3732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3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1267F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48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EABDA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</w:tr>
      <w:tr w:rsidR="00490C4C" w:rsidRPr="00EA6852" w14:paraId="7D9F1E5A" w14:textId="77777777" w:rsidTr="00D55B78">
        <w:trPr>
          <w:trHeight w:val="258"/>
        </w:trPr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6D8A40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566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DA033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426" w:type="dxa"/>
            <w:tcBorders>
              <w:bottom w:val="nil"/>
            </w:tcBorders>
            <w:shd w:val="clear" w:color="auto" w:fill="FFFFFF"/>
          </w:tcPr>
          <w:p w14:paraId="3DD7B48C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vAlign w:val="bottom"/>
          </w:tcPr>
          <w:p w14:paraId="1736278B" w14:textId="4541F339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  <w:t>Tenascin 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7BA51" w14:textId="76313ADC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37F75" w14:textId="59AC08C6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9.9</w:t>
            </w:r>
          </w:p>
        </w:tc>
        <w:tc>
          <w:tcPr>
            <w:tcW w:w="1227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D70A9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326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7F656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483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20D25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</w:tr>
      <w:tr w:rsidR="00490C4C" w:rsidRPr="00EA6852" w14:paraId="67614FD1" w14:textId="77777777" w:rsidTr="00D55B78">
        <w:trPr>
          <w:trHeight w:val="258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C61B3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1CE55E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2984314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65240BD" w14:textId="219B165E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REM-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A70D9" w14:textId="37D981B3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0.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7F4AB" w14:textId="2E518DD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A685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.93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23B08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F85DD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48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F2EBF" w14:textId="77777777" w:rsidR="00490C4C" w:rsidRPr="00EA6852" w:rsidRDefault="00490C4C" w:rsidP="00490C4C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</w:tr>
      <w:tr w:rsidR="00490C4C" w:rsidRPr="00EA6852" w14:paraId="00F22199" w14:textId="77777777" w:rsidTr="003375B8">
        <w:trPr>
          <w:trHeight w:val="258"/>
        </w:trPr>
        <w:tc>
          <w:tcPr>
            <w:tcW w:w="7938" w:type="dxa"/>
            <w:gridSpan w:val="9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FFDA3" w14:textId="77777777" w:rsidR="00490C4C" w:rsidRPr="00EA6852" w:rsidRDefault="00490C4C" w:rsidP="00490C4C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The top three contributing biomarkers for each principal component score are highlighted in bold. Abbreviations: see legend of Table S1.</w:t>
            </w:r>
          </w:p>
        </w:tc>
      </w:tr>
    </w:tbl>
    <w:p w14:paraId="585B425E" w14:textId="77777777" w:rsidR="00516655" w:rsidRPr="00DB2955" w:rsidRDefault="0051665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2D8E96E" w14:textId="77777777" w:rsidR="00516655" w:rsidRPr="00DB2955" w:rsidRDefault="0051665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201B836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A9D5C74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A19163F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CCA09AA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223E4730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FBF7978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F9A30C5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14AB5C3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215EB83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66B6AF9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FE4CF24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539B45CF" w14:textId="77777777" w:rsidR="00500E1C" w:rsidRPr="00DB2955" w:rsidRDefault="00500E1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04614228" w14:textId="77777777" w:rsidR="00584E06" w:rsidRPr="00DB2955" w:rsidRDefault="00584E06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2CE032B" w14:textId="77777777" w:rsidR="00584E06" w:rsidRPr="00DB2955" w:rsidRDefault="00584E06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0A9F92F" w14:textId="77777777" w:rsidR="00584E06" w:rsidRPr="00DB2955" w:rsidRDefault="00584E06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2233AFD" w14:textId="77777777" w:rsidR="00584E06" w:rsidRPr="00DB2955" w:rsidRDefault="00584E06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09138CAB" w14:textId="77777777" w:rsidR="00584E06" w:rsidRPr="00DB2955" w:rsidRDefault="00584E06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E126032" w14:textId="77777777" w:rsidR="00706341" w:rsidRPr="00997F8E" w:rsidRDefault="00706341" w:rsidP="00E1684F">
      <w:pPr>
        <w:rPr>
          <w:rFonts w:asciiTheme="minorHAnsi" w:hAnsiTheme="minorHAnsi"/>
          <w:kern w:val="0"/>
          <w:sz w:val="22"/>
          <w:lang w:val="nl-NL"/>
          <w14:ligatures w14:val="none"/>
        </w:rPr>
      </w:pPr>
    </w:p>
    <w:p w14:paraId="6179C419" w14:textId="488ECF93" w:rsidR="00500E1C" w:rsidRPr="00EA6852" w:rsidRDefault="00500E1C" w:rsidP="00E1684F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Table </w:t>
      </w:r>
      <w:r w:rsidR="00B50C75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="00B50C75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7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Plasma biomarker concentrations</w:t>
      </w:r>
    </w:p>
    <w:p w14:paraId="7B2389D5" w14:textId="41EDD7BE" w:rsidR="00516655" w:rsidRPr="00EA6852" w:rsidRDefault="00CC4F86" w:rsidP="00E1684F">
      <w:pPr>
        <w:rPr>
          <w:rFonts w:ascii="Times New Roman" w:hAnsi="Times New Roman" w:cs="Times New Roman"/>
          <w:kern w:val="0"/>
          <w:sz w:val="22"/>
          <w14:ligatures w14:val="none"/>
        </w:rPr>
      </w:pPr>
      <w:r w:rsidRPr="00EA6852">
        <w:rPr>
          <w:rFonts w:ascii="Times New Roman" w:hAnsi="Times New Roman" w:cs="Times New Roman"/>
          <w:sz w:val="16"/>
          <w:szCs w:val="16"/>
          <w:lang w:val="en-GB"/>
        </w:rPr>
        <w:t>All biomarker concentrations are expressed as pg/ml and reported as median [IQR]</w:t>
      </w:r>
      <w:r w:rsidR="00706341" w:rsidRPr="00EA6852">
        <w:rPr>
          <w:rFonts w:ascii="Times New Roman" w:hAnsi="Times New Roman" w:cs="Times New Roman"/>
          <w:sz w:val="16"/>
          <w:szCs w:val="16"/>
          <w:lang w:val="en-GB"/>
        </w:rPr>
        <w:t>. For abbreviations see Table S1.</w:t>
      </w:r>
    </w:p>
    <w:tbl>
      <w:tblPr>
        <w:tblStyle w:val="TableGrid"/>
        <w:tblpPr w:leftFromText="180" w:rightFromText="180" w:vertAnchor="text" w:tblpY="-167"/>
        <w:tblW w:w="10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2693"/>
        <w:gridCol w:w="2457"/>
        <w:gridCol w:w="1223"/>
      </w:tblGrid>
      <w:tr w:rsidR="00DB2955" w:rsidRPr="00EA6852" w14:paraId="208D0C3F" w14:textId="77777777" w:rsidTr="008C04CA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90086" w14:textId="77777777" w:rsidR="008E4A8D" w:rsidRPr="00EA6852" w:rsidRDefault="008E4A8D" w:rsidP="008E4A8D">
            <w:pPr>
              <w:spacing w:line="24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5D652" w14:textId="77777777" w:rsidR="008E4A8D" w:rsidRPr="00EA6852" w:rsidRDefault="008E4A8D" w:rsidP="008E4A8D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Lowest terti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BBFC3" w14:textId="77777777" w:rsidR="008E4A8D" w:rsidRPr="00EA6852" w:rsidRDefault="008E4A8D" w:rsidP="008E4A8D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Middle tertile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8699F" w14:textId="77777777" w:rsidR="008E4A8D" w:rsidRPr="00EA6852" w:rsidRDefault="008E4A8D" w:rsidP="008E4A8D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  <w:lang w:val="nl-NL" w:eastAsia="zh-CN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Highest tertil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8A635" w14:textId="77777777" w:rsidR="008E4A8D" w:rsidRPr="00EA6852" w:rsidRDefault="008E4A8D" w:rsidP="008E4A8D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p</w:t>
            </w:r>
          </w:p>
        </w:tc>
      </w:tr>
      <w:tr w:rsidR="00DB2955" w:rsidRPr="00EA6852" w14:paraId="716918FF" w14:textId="77777777" w:rsidTr="008C04CA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B8592" w14:textId="77777777" w:rsidR="008E4A8D" w:rsidRPr="00EA6852" w:rsidRDefault="008E4A8D" w:rsidP="008E4A8D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00878" w14:textId="77777777" w:rsidR="008E4A8D" w:rsidRPr="00EA6852" w:rsidRDefault="008E4A8D" w:rsidP="008E4A8D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1BE43" w14:textId="77777777" w:rsidR="008E4A8D" w:rsidRPr="00EA6852" w:rsidRDefault="008E4A8D" w:rsidP="008E4A8D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CBB92" w14:textId="77777777" w:rsidR="008E4A8D" w:rsidRPr="00EA6852" w:rsidRDefault="008E4A8D" w:rsidP="008E4A8D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4C8D4" w14:textId="77777777" w:rsidR="008E4A8D" w:rsidRPr="00EA6852" w:rsidRDefault="008E4A8D" w:rsidP="008E4A8D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DB2955" w:rsidRPr="00EA6852" w14:paraId="08F00BBB" w14:textId="77777777" w:rsidTr="008C04CA">
        <w:trPr>
          <w:trHeight w:val="285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759F036D" w14:textId="0D1DA669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yndecan-1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705352A6" w14:textId="3347EE96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5528.</w:t>
            </w:r>
            <w:r w:rsidR="00CD2D6D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3984.</w:t>
            </w:r>
            <w:r w:rsidR="002F5187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7645.</w:t>
            </w:r>
            <w:r w:rsidR="00CD2D6D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4796936E" w14:textId="23D2E4B1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3128.</w:t>
            </w:r>
            <w:r w:rsidR="00CD2D6D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11216.6, 14917.5]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noWrap/>
          </w:tcPr>
          <w:p w14:paraId="76A2B6CD" w14:textId="6EFEFB4A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2197.</w:t>
            </w:r>
            <w:r w:rsidR="00CD2D6D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1906</w:t>
            </w:r>
            <w:r w:rsidR="00CD2D6D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.0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29482.</w:t>
            </w:r>
            <w:r w:rsidR="00CD2D6D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</w:tcPr>
          <w:p w14:paraId="5B4BE07D" w14:textId="1157D11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6C1A33D7" w14:textId="77777777" w:rsidTr="008C04CA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F0E060" w14:textId="6CD02E72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GB"/>
              </w:rPr>
              <w:t xml:space="preserve">Endothelial </w:t>
            </w:r>
            <w:r w:rsidR="00A32EEF" w:rsidRPr="00EA6852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GB"/>
              </w:rPr>
              <w:t>(</w:t>
            </w:r>
            <w:r w:rsidRPr="00EA6852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GB"/>
              </w:rPr>
              <w:t>dys</w:t>
            </w:r>
            <w:r w:rsidR="00A32EEF" w:rsidRPr="00EA6852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  <w:r w:rsidRPr="00EA6852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GB"/>
              </w:rPr>
              <w:t>func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CB8E4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DB987" w14:textId="77777777" w:rsidR="00500E1C" w:rsidRPr="00EA6852" w:rsidRDefault="00500E1C" w:rsidP="00500E1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33A72" w14:textId="77777777" w:rsidR="00500E1C" w:rsidRPr="00EA6852" w:rsidRDefault="00500E1C" w:rsidP="00500E1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60F6A" w14:textId="77777777" w:rsidR="00500E1C" w:rsidRPr="00EA6852" w:rsidRDefault="00500E1C" w:rsidP="00500E1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B2955" w:rsidRPr="00EA6852" w14:paraId="48C283B9" w14:textId="77777777" w:rsidTr="008C04CA">
        <w:trPr>
          <w:trHeight w:val="285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4443B33F" w14:textId="7E60BD16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74404057" w14:textId="6042EAC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5FF13C3F" w14:textId="0235C2D1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noWrap/>
          </w:tcPr>
          <w:p w14:paraId="44A1136E" w14:textId="637F7C54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noWrap/>
          </w:tcPr>
          <w:p w14:paraId="727334EE" w14:textId="2CD18965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DB2955" w:rsidRPr="00EA6852" w14:paraId="75E62D17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69443462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bookmarkStart w:id="15" w:name="_Hlk205984339"/>
            <w:r w:rsidRPr="00EA6852">
              <w:rPr>
                <w:rFonts w:ascii="Times New Roman" w:eastAsia="DengXian" w:hAnsi="Times New Roman" w:cs="Times New Roman"/>
                <w:sz w:val="16"/>
                <w:szCs w:val="16"/>
                <w:lang w:val="en-GB"/>
              </w:rPr>
              <w:t>Angiopoietin-1</w:t>
            </w:r>
            <w:bookmarkEnd w:id="15"/>
          </w:p>
        </w:tc>
        <w:tc>
          <w:tcPr>
            <w:tcW w:w="2410" w:type="dxa"/>
            <w:noWrap/>
            <w:hideMark/>
          </w:tcPr>
          <w:p w14:paraId="789A8E2E" w14:textId="003AB694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239.3 [1365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3423.6]</w:t>
            </w:r>
          </w:p>
        </w:tc>
        <w:tc>
          <w:tcPr>
            <w:tcW w:w="2693" w:type="dxa"/>
            <w:noWrap/>
            <w:hideMark/>
          </w:tcPr>
          <w:p w14:paraId="5C4D8135" w14:textId="52E917EC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311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1086.6, 3418.7]</w:t>
            </w:r>
          </w:p>
        </w:tc>
        <w:tc>
          <w:tcPr>
            <w:tcW w:w="2457" w:type="dxa"/>
            <w:noWrap/>
            <w:hideMark/>
          </w:tcPr>
          <w:p w14:paraId="2462A9E5" w14:textId="0C822135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419.4 [750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3053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noWrap/>
            <w:hideMark/>
          </w:tcPr>
          <w:p w14:paraId="781C6F49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0.013</w:t>
            </w:r>
          </w:p>
        </w:tc>
      </w:tr>
      <w:tr w:rsidR="00DB2955" w:rsidRPr="00EA6852" w14:paraId="7DFF60F0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1A5CC903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bookmarkStart w:id="16" w:name="_Hlk205984353"/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Angiopoietin-2</w:t>
            </w:r>
            <w:bookmarkEnd w:id="16"/>
          </w:p>
        </w:tc>
        <w:tc>
          <w:tcPr>
            <w:tcW w:w="2410" w:type="dxa"/>
            <w:noWrap/>
            <w:hideMark/>
          </w:tcPr>
          <w:p w14:paraId="74984317" w14:textId="7D2A5D84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6498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3385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1055.0]</w:t>
            </w:r>
          </w:p>
        </w:tc>
        <w:tc>
          <w:tcPr>
            <w:tcW w:w="2693" w:type="dxa"/>
            <w:noWrap/>
            <w:hideMark/>
          </w:tcPr>
          <w:p w14:paraId="1052C2BE" w14:textId="62EFD44A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0208.5 [5877.6, 13940.6]</w:t>
            </w:r>
          </w:p>
        </w:tc>
        <w:tc>
          <w:tcPr>
            <w:tcW w:w="2457" w:type="dxa"/>
            <w:noWrap/>
            <w:hideMark/>
          </w:tcPr>
          <w:p w14:paraId="5205B064" w14:textId="207CF894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3479.7 [7809.8, 22253.6]</w:t>
            </w:r>
          </w:p>
        </w:tc>
        <w:tc>
          <w:tcPr>
            <w:tcW w:w="1223" w:type="dxa"/>
            <w:noWrap/>
            <w:hideMark/>
          </w:tcPr>
          <w:p w14:paraId="3F4CBD1A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3A7DD81C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4936D6DD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bookmarkStart w:id="17" w:name="_Hlk205984369"/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Fractalkine</w:t>
            </w:r>
            <w:bookmarkEnd w:id="17"/>
          </w:p>
        </w:tc>
        <w:tc>
          <w:tcPr>
            <w:tcW w:w="2410" w:type="dxa"/>
            <w:noWrap/>
            <w:hideMark/>
          </w:tcPr>
          <w:p w14:paraId="57DDC9E7" w14:textId="34C3BC36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479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1404.4, 3646.4]</w:t>
            </w:r>
          </w:p>
        </w:tc>
        <w:tc>
          <w:tcPr>
            <w:tcW w:w="2693" w:type="dxa"/>
            <w:noWrap/>
            <w:hideMark/>
          </w:tcPr>
          <w:p w14:paraId="72979927" w14:textId="0DA3D7A5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3963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2963.3, 4849.5]</w:t>
            </w:r>
          </w:p>
        </w:tc>
        <w:tc>
          <w:tcPr>
            <w:tcW w:w="2457" w:type="dxa"/>
            <w:noWrap/>
            <w:hideMark/>
          </w:tcPr>
          <w:p w14:paraId="3CDB5F22" w14:textId="482BB409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4598.7 [3198.8, 733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.0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noWrap/>
            <w:hideMark/>
          </w:tcPr>
          <w:p w14:paraId="46DD7FD5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03BD3E67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08D879D3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Thrombomodulin</w:t>
            </w:r>
          </w:p>
        </w:tc>
        <w:tc>
          <w:tcPr>
            <w:tcW w:w="2410" w:type="dxa"/>
            <w:noWrap/>
            <w:hideMark/>
          </w:tcPr>
          <w:p w14:paraId="73C64A59" w14:textId="5ED333E4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5361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4166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6834.1]</w:t>
            </w:r>
          </w:p>
        </w:tc>
        <w:tc>
          <w:tcPr>
            <w:tcW w:w="2693" w:type="dxa"/>
            <w:noWrap/>
            <w:hideMark/>
          </w:tcPr>
          <w:p w14:paraId="191F291A" w14:textId="4AB35190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7905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5119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0270.7]</w:t>
            </w:r>
          </w:p>
        </w:tc>
        <w:tc>
          <w:tcPr>
            <w:tcW w:w="2457" w:type="dxa"/>
            <w:noWrap/>
            <w:hideMark/>
          </w:tcPr>
          <w:p w14:paraId="5B788C28" w14:textId="0C0E6B42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8614.1 [6319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1521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noWrap/>
            <w:hideMark/>
          </w:tcPr>
          <w:p w14:paraId="3AA5BFD6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0F0FA370" w14:textId="77777777" w:rsidTr="008C04CA">
        <w:trPr>
          <w:trHeight w:val="285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E0F97BD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Endoca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73CE87C" w14:textId="2A93725D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024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43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.0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452.5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46AF80B6" w14:textId="421394F6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738.8 [976.5, 3160.3]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noWrap/>
            <w:hideMark/>
          </w:tcPr>
          <w:p w14:paraId="55E9B1A3" w14:textId="675F8D3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519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1276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5054.7]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14:paraId="0150AD29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0CD7390A" w14:textId="77777777" w:rsidTr="008C04CA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DB33D" w14:textId="0992BC1C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Systemic inflamm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D20F4D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1E0EE" w14:textId="77777777" w:rsidR="00500E1C" w:rsidRPr="00EA6852" w:rsidRDefault="00500E1C" w:rsidP="00500E1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EC9C6" w14:textId="77777777" w:rsidR="00500E1C" w:rsidRPr="00EA6852" w:rsidRDefault="00500E1C" w:rsidP="00500E1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F9D6D" w14:textId="77777777" w:rsidR="00500E1C" w:rsidRPr="00EA6852" w:rsidRDefault="00500E1C" w:rsidP="00500E1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B2955" w:rsidRPr="00EA6852" w14:paraId="35888C6B" w14:textId="77777777" w:rsidTr="008C04CA">
        <w:trPr>
          <w:trHeight w:val="285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7B3F153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CD163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D3DDBF1" w14:textId="5978A1A8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566938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298625.2, 1028398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192B576A" w14:textId="12611C0E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857029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508948.5, 1496586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noWrap/>
            <w:hideMark/>
          </w:tcPr>
          <w:p w14:paraId="2EC52D17" w14:textId="6A6A4648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275709.9 [840391.5, 2212470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hideMark/>
          </w:tcPr>
          <w:p w14:paraId="5D5F8BF1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5220856C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527FC5FA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2410" w:type="dxa"/>
            <w:noWrap/>
            <w:hideMark/>
          </w:tcPr>
          <w:p w14:paraId="0ADAF13F" w14:textId="15901834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6.4 [5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47.3]</w:t>
            </w:r>
          </w:p>
        </w:tc>
        <w:tc>
          <w:tcPr>
            <w:tcW w:w="2693" w:type="dxa"/>
            <w:noWrap/>
            <w:hideMark/>
          </w:tcPr>
          <w:p w14:paraId="0C65C72C" w14:textId="096AEC08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42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20.6, 120.5]</w:t>
            </w:r>
          </w:p>
        </w:tc>
        <w:tc>
          <w:tcPr>
            <w:tcW w:w="2457" w:type="dxa"/>
            <w:noWrap/>
            <w:hideMark/>
          </w:tcPr>
          <w:p w14:paraId="379688D3" w14:textId="55D54EF6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47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22.1, 246.1]</w:t>
            </w:r>
          </w:p>
        </w:tc>
        <w:tc>
          <w:tcPr>
            <w:tcW w:w="1223" w:type="dxa"/>
            <w:noWrap/>
            <w:hideMark/>
          </w:tcPr>
          <w:p w14:paraId="250BD614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39AD956E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44AB5700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IL-18</w:t>
            </w:r>
          </w:p>
        </w:tc>
        <w:tc>
          <w:tcPr>
            <w:tcW w:w="2410" w:type="dxa"/>
            <w:noWrap/>
            <w:hideMark/>
          </w:tcPr>
          <w:p w14:paraId="7C3581E0" w14:textId="13055EB0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307.4 [192.7, 404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2BC45747" w14:textId="2D57977D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358.7 [245.6, 462.3]</w:t>
            </w:r>
          </w:p>
        </w:tc>
        <w:tc>
          <w:tcPr>
            <w:tcW w:w="2457" w:type="dxa"/>
            <w:noWrap/>
            <w:hideMark/>
          </w:tcPr>
          <w:p w14:paraId="2654FDA9" w14:textId="2B3B74ED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583.3 [381.3, 1101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noWrap/>
            <w:hideMark/>
          </w:tcPr>
          <w:p w14:paraId="2593FF15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1E939EDF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534A7DC4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bookmarkStart w:id="18" w:name="_Hlk205984391"/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IL-1 receptor antagonist</w:t>
            </w:r>
            <w:bookmarkEnd w:id="18"/>
          </w:p>
        </w:tc>
        <w:tc>
          <w:tcPr>
            <w:tcW w:w="2410" w:type="dxa"/>
            <w:noWrap/>
            <w:hideMark/>
          </w:tcPr>
          <w:p w14:paraId="6BC7BC1D" w14:textId="7AF21F44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2760.9 [3878.1, 27396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6888A4A9" w14:textId="43CB835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4420.0 [500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.0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66967.6]</w:t>
            </w:r>
          </w:p>
        </w:tc>
        <w:tc>
          <w:tcPr>
            <w:tcW w:w="2457" w:type="dxa"/>
            <w:noWrap/>
            <w:hideMark/>
          </w:tcPr>
          <w:p w14:paraId="5D21D89C" w14:textId="464AEB4B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9447.0 [10048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66967.6]</w:t>
            </w:r>
          </w:p>
        </w:tc>
        <w:tc>
          <w:tcPr>
            <w:tcW w:w="1223" w:type="dxa"/>
            <w:noWrap/>
            <w:hideMark/>
          </w:tcPr>
          <w:p w14:paraId="767FC41E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0.078</w:t>
            </w:r>
          </w:p>
        </w:tc>
      </w:tr>
      <w:tr w:rsidR="00DB2955" w:rsidRPr="00EA6852" w14:paraId="66CA3EFC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2042A11D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2410" w:type="dxa"/>
            <w:noWrap/>
            <w:hideMark/>
          </w:tcPr>
          <w:p w14:paraId="372B8FAE" w14:textId="4255E422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93.5 [59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359.3]</w:t>
            </w:r>
          </w:p>
        </w:tc>
        <w:tc>
          <w:tcPr>
            <w:tcW w:w="2693" w:type="dxa"/>
            <w:noWrap/>
            <w:hideMark/>
          </w:tcPr>
          <w:p w14:paraId="1D33DE41" w14:textId="06D87343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063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104.4, 5665.5]</w:t>
            </w:r>
          </w:p>
        </w:tc>
        <w:tc>
          <w:tcPr>
            <w:tcW w:w="2457" w:type="dxa"/>
            <w:noWrap/>
            <w:hideMark/>
          </w:tcPr>
          <w:p w14:paraId="69E2277F" w14:textId="371E3E2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248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231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6504.</w:t>
            </w:r>
            <w:r w:rsidR="00EE68BA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noWrap/>
            <w:hideMark/>
          </w:tcPr>
          <w:p w14:paraId="241222B5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0.002</w:t>
            </w:r>
          </w:p>
        </w:tc>
      </w:tr>
      <w:tr w:rsidR="00DB2955" w:rsidRPr="00EA6852" w14:paraId="76C6E804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77DF4374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IL-8</w:t>
            </w:r>
          </w:p>
        </w:tc>
        <w:tc>
          <w:tcPr>
            <w:tcW w:w="2410" w:type="dxa"/>
            <w:noWrap/>
            <w:hideMark/>
          </w:tcPr>
          <w:p w14:paraId="4B2BA749" w14:textId="53CD3F1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.0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13.9, 108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64BD75F5" w14:textId="2142AEFA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16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36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806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57" w:type="dxa"/>
            <w:noWrap/>
            <w:hideMark/>
          </w:tcPr>
          <w:p w14:paraId="53631B0F" w14:textId="734EA223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316.8 [63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2901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noWrap/>
            <w:hideMark/>
          </w:tcPr>
          <w:p w14:paraId="1C11ED3C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0DC27DC6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47BFDDC2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MMP-8</w:t>
            </w:r>
          </w:p>
        </w:tc>
        <w:tc>
          <w:tcPr>
            <w:tcW w:w="2410" w:type="dxa"/>
            <w:noWrap/>
            <w:hideMark/>
          </w:tcPr>
          <w:p w14:paraId="26AB4281" w14:textId="2F0A0823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7449.8 [6631.6, 31337.4]</w:t>
            </w:r>
          </w:p>
        </w:tc>
        <w:tc>
          <w:tcPr>
            <w:tcW w:w="2693" w:type="dxa"/>
            <w:noWrap/>
            <w:hideMark/>
          </w:tcPr>
          <w:p w14:paraId="13231F57" w14:textId="513DA959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3869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6713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04250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57" w:type="dxa"/>
            <w:noWrap/>
            <w:hideMark/>
          </w:tcPr>
          <w:p w14:paraId="4576033A" w14:textId="1262A83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60150.1 [26155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02356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noWrap/>
            <w:hideMark/>
          </w:tcPr>
          <w:p w14:paraId="5B66B1DE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306FF73C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795FCC86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NGAL</w:t>
            </w:r>
          </w:p>
        </w:tc>
        <w:tc>
          <w:tcPr>
            <w:tcW w:w="2410" w:type="dxa"/>
            <w:noWrap/>
            <w:hideMark/>
          </w:tcPr>
          <w:p w14:paraId="6B362856" w14:textId="33B40ECB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00026.3 [103175.1, 302784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17B66E98" w14:textId="5CE52CAD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300399.5 [197953.5, 510799.9]</w:t>
            </w:r>
          </w:p>
        </w:tc>
        <w:tc>
          <w:tcPr>
            <w:tcW w:w="2457" w:type="dxa"/>
            <w:noWrap/>
            <w:hideMark/>
          </w:tcPr>
          <w:p w14:paraId="4CBD80BB" w14:textId="490EE12D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378826.8 [255688.3, 560282.5]</w:t>
            </w:r>
          </w:p>
        </w:tc>
        <w:tc>
          <w:tcPr>
            <w:tcW w:w="1223" w:type="dxa"/>
            <w:noWrap/>
            <w:hideMark/>
          </w:tcPr>
          <w:p w14:paraId="1D0052AA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21CEED1B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526C8A78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Procalcitonin</w:t>
            </w:r>
          </w:p>
        </w:tc>
        <w:tc>
          <w:tcPr>
            <w:tcW w:w="2410" w:type="dxa"/>
            <w:noWrap/>
            <w:hideMark/>
          </w:tcPr>
          <w:p w14:paraId="2908F6FC" w14:textId="34275F0D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6811.5 [1741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7378.6]</w:t>
            </w:r>
          </w:p>
        </w:tc>
        <w:tc>
          <w:tcPr>
            <w:tcW w:w="2693" w:type="dxa"/>
            <w:noWrap/>
            <w:hideMark/>
          </w:tcPr>
          <w:p w14:paraId="57F7EFC5" w14:textId="406354FE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8371.5 [3325.5, 29088.5]</w:t>
            </w:r>
          </w:p>
        </w:tc>
        <w:tc>
          <w:tcPr>
            <w:tcW w:w="2457" w:type="dxa"/>
            <w:noWrap/>
            <w:hideMark/>
          </w:tcPr>
          <w:p w14:paraId="5DB64AAE" w14:textId="05B98924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7860.5 [6448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7684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noWrap/>
            <w:hideMark/>
          </w:tcPr>
          <w:p w14:paraId="355BE78D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0.137</w:t>
            </w:r>
          </w:p>
        </w:tc>
      </w:tr>
      <w:tr w:rsidR="00DB2955" w:rsidRPr="00EA6852" w14:paraId="0BE30E55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1A6AF955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RAGE</w:t>
            </w:r>
          </w:p>
        </w:tc>
        <w:tc>
          <w:tcPr>
            <w:tcW w:w="2410" w:type="dxa"/>
            <w:noWrap/>
            <w:hideMark/>
          </w:tcPr>
          <w:p w14:paraId="14EBE129" w14:textId="13BDC975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00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.0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1537.3, 310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.0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3829ACF9" w14:textId="2E6489E0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4352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2453.5, 7085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57" w:type="dxa"/>
            <w:noWrap/>
            <w:hideMark/>
          </w:tcPr>
          <w:p w14:paraId="31DDA672" w14:textId="426C3080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4215.4 [2519.0, 8502.6]</w:t>
            </w:r>
          </w:p>
        </w:tc>
        <w:tc>
          <w:tcPr>
            <w:tcW w:w="1223" w:type="dxa"/>
            <w:noWrap/>
            <w:hideMark/>
          </w:tcPr>
          <w:p w14:paraId="1F474306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03E645D2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20A97B7E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  <w:lang w:val="nl-NL"/>
              </w:rPr>
              <w:t>Tenascin C</w:t>
            </w:r>
          </w:p>
        </w:tc>
        <w:tc>
          <w:tcPr>
            <w:tcW w:w="2410" w:type="dxa"/>
            <w:noWrap/>
            <w:hideMark/>
          </w:tcPr>
          <w:p w14:paraId="20F3557C" w14:textId="5BC88F38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5206.2 [12337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8928.1]</w:t>
            </w:r>
          </w:p>
        </w:tc>
        <w:tc>
          <w:tcPr>
            <w:tcW w:w="2693" w:type="dxa"/>
            <w:noWrap/>
            <w:hideMark/>
          </w:tcPr>
          <w:p w14:paraId="32233F2E" w14:textId="03D722CE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8083.8 [14412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24982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57" w:type="dxa"/>
            <w:noWrap/>
            <w:hideMark/>
          </w:tcPr>
          <w:p w14:paraId="0D3B85FB" w14:textId="3EF2D2A3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1902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15586.5, 33058.4]</w:t>
            </w:r>
          </w:p>
        </w:tc>
        <w:tc>
          <w:tcPr>
            <w:tcW w:w="1223" w:type="dxa"/>
            <w:noWrap/>
            <w:hideMark/>
          </w:tcPr>
          <w:p w14:paraId="3F8F9F7D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4857E05F" w14:textId="77777777" w:rsidTr="008C04CA">
        <w:trPr>
          <w:trHeight w:val="285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41140BD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TREM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14ED5606" w14:textId="0A03E895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77.6 [190.5, 417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7009E2F8" w14:textId="5C9CEF03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531.7 [362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831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noWrap/>
            <w:hideMark/>
          </w:tcPr>
          <w:p w14:paraId="4655262D" w14:textId="1287D0FE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650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414.4, 1150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14:paraId="4BA65D58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1D7E4AD3" w14:textId="77777777" w:rsidTr="008C04CA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76976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Coagulation activ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5C29C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7C67F" w14:textId="77777777" w:rsidR="00500E1C" w:rsidRPr="00EA6852" w:rsidRDefault="00500E1C" w:rsidP="00500E1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6B839" w14:textId="77777777" w:rsidR="00500E1C" w:rsidRPr="00EA6852" w:rsidRDefault="00500E1C" w:rsidP="00500E1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6447D" w14:textId="77777777" w:rsidR="00500E1C" w:rsidRPr="00EA6852" w:rsidRDefault="00500E1C" w:rsidP="00500E1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B2955" w:rsidRPr="00EA6852" w14:paraId="4F9FF2BD" w14:textId="77777777" w:rsidTr="008C04CA">
        <w:trPr>
          <w:trHeight w:val="285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1094B36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Tissue Facto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C96FFD4" w14:textId="6F0E44EF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9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23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40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37E13E1C" w14:textId="3B67907A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44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31.1, 59.0]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noWrap/>
            <w:hideMark/>
          </w:tcPr>
          <w:p w14:paraId="571886B2" w14:textId="68DC6A5D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56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39.7, 77.8]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hideMark/>
          </w:tcPr>
          <w:p w14:paraId="62F4424A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&lt;0.001</w:t>
            </w:r>
          </w:p>
        </w:tc>
      </w:tr>
      <w:tr w:rsidR="00DB2955" w:rsidRPr="00EA6852" w14:paraId="30F094D7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46301F0A" w14:textId="2B1C400A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D</w:t>
            </w:r>
            <w:r w:rsidR="001864F4"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-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dimer</w:t>
            </w:r>
          </w:p>
        </w:tc>
        <w:tc>
          <w:tcPr>
            <w:tcW w:w="2410" w:type="dxa"/>
            <w:noWrap/>
            <w:hideMark/>
          </w:tcPr>
          <w:p w14:paraId="3F23AF6E" w14:textId="34AA645E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836263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2455458.3, 3244565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570DDEE9" w14:textId="5EF3F7FC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2760914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2078975.5, 3601844.9]</w:t>
            </w:r>
          </w:p>
        </w:tc>
        <w:tc>
          <w:tcPr>
            <w:tcW w:w="2457" w:type="dxa"/>
            <w:noWrap/>
            <w:hideMark/>
          </w:tcPr>
          <w:p w14:paraId="4A2D6337" w14:textId="59DEEE03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3217102.0 [2475654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4420234.8]</w:t>
            </w:r>
          </w:p>
        </w:tc>
        <w:tc>
          <w:tcPr>
            <w:tcW w:w="1223" w:type="dxa"/>
            <w:noWrap/>
            <w:hideMark/>
          </w:tcPr>
          <w:p w14:paraId="4A441543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0.041</w:t>
            </w:r>
          </w:p>
        </w:tc>
      </w:tr>
      <w:tr w:rsidR="00DB2955" w:rsidRPr="00EA6852" w14:paraId="345C4A05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188ACC5B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Platelet count</w:t>
            </w:r>
          </w:p>
        </w:tc>
        <w:tc>
          <w:tcPr>
            <w:tcW w:w="2410" w:type="dxa"/>
            <w:noWrap/>
            <w:hideMark/>
          </w:tcPr>
          <w:p w14:paraId="1FCE8724" w14:textId="28C5EA6D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62.0 [114.5, 254.0]</w:t>
            </w:r>
          </w:p>
        </w:tc>
        <w:tc>
          <w:tcPr>
            <w:tcW w:w="2693" w:type="dxa"/>
            <w:noWrap/>
            <w:hideMark/>
          </w:tcPr>
          <w:p w14:paraId="51233FE0" w14:textId="4C1A9E1F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39.5 [63.5, 219.5]</w:t>
            </w:r>
          </w:p>
        </w:tc>
        <w:tc>
          <w:tcPr>
            <w:tcW w:w="2457" w:type="dxa"/>
            <w:noWrap/>
            <w:hideMark/>
          </w:tcPr>
          <w:p w14:paraId="50565F5F" w14:textId="5FB586B1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93.0 [41.0, 210.0]</w:t>
            </w:r>
          </w:p>
        </w:tc>
        <w:tc>
          <w:tcPr>
            <w:tcW w:w="1223" w:type="dxa"/>
            <w:noWrap/>
            <w:hideMark/>
          </w:tcPr>
          <w:p w14:paraId="1C95A80A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0.005</w:t>
            </w:r>
          </w:p>
        </w:tc>
      </w:tr>
      <w:tr w:rsidR="00DB2955" w:rsidRPr="00EA6852" w14:paraId="6B8903B8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5390791B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PT</w:t>
            </w:r>
          </w:p>
        </w:tc>
        <w:tc>
          <w:tcPr>
            <w:tcW w:w="2410" w:type="dxa"/>
            <w:noWrap/>
            <w:hideMark/>
          </w:tcPr>
          <w:p w14:paraId="6882F219" w14:textId="7C4D223A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7.0 [13.9, 20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028E9B80" w14:textId="4DFE35F5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6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13.4, 20.8]</w:t>
            </w:r>
          </w:p>
        </w:tc>
        <w:tc>
          <w:tcPr>
            <w:tcW w:w="2457" w:type="dxa"/>
            <w:noWrap/>
            <w:hideMark/>
          </w:tcPr>
          <w:p w14:paraId="33F03EFD" w14:textId="3F205FE8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9.1 [15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25.5]</w:t>
            </w:r>
          </w:p>
        </w:tc>
        <w:tc>
          <w:tcPr>
            <w:tcW w:w="1223" w:type="dxa"/>
            <w:noWrap/>
            <w:hideMark/>
          </w:tcPr>
          <w:p w14:paraId="22AD4050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0.007</w:t>
            </w:r>
          </w:p>
        </w:tc>
      </w:tr>
      <w:tr w:rsidR="00DB2955" w:rsidRPr="00EA6852" w14:paraId="3FC7786F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02608EB4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Antitrombin</w:t>
            </w:r>
          </w:p>
        </w:tc>
        <w:tc>
          <w:tcPr>
            <w:tcW w:w="2410" w:type="dxa"/>
            <w:noWrap/>
            <w:hideMark/>
          </w:tcPr>
          <w:p w14:paraId="4D4F2F62" w14:textId="62377B85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603317.6 [363303.8, 793102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693" w:type="dxa"/>
            <w:noWrap/>
            <w:hideMark/>
          </w:tcPr>
          <w:p w14:paraId="71D9B1F2" w14:textId="627DEC69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600955.2 [393798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845980.0]</w:t>
            </w:r>
          </w:p>
        </w:tc>
        <w:tc>
          <w:tcPr>
            <w:tcW w:w="2457" w:type="dxa"/>
            <w:noWrap/>
            <w:hideMark/>
          </w:tcPr>
          <w:p w14:paraId="478C7E9C" w14:textId="7E518145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607819.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[487398.6, 811409.6]</w:t>
            </w:r>
          </w:p>
        </w:tc>
        <w:tc>
          <w:tcPr>
            <w:tcW w:w="1223" w:type="dxa"/>
            <w:noWrap/>
            <w:hideMark/>
          </w:tcPr>
          <w:p w14:paraId="73E1FD83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0.881</w:t>
            </w:r>
          </w:p>
        </w:tc>
      </w:tr>
      <w:tr w:rsidR="00DB2955" w:rsidRPr="00EA6852" w14:paraId="2C7C261E" w14:textId="77777777" w:rsidTr="008C04CA">
        <w:trPr>
          <w:trHeight w:val="285"/>
        </w:trPr>
        <w:tc>
          <w:tcPr>
            <w:tcW w:w="1985" w:type="dxa"/>
            <w:noWrap/>
            <w:hideMark/>
          </w:tcPr>
          <w:p w14:paraId="62641F40" w14:textId="29BE22A1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Protein</w:t>
            </w:r>
            <w:r w:rsidR="00D8529A">
              <w:rPr>
                <w:rFonts w:ascii="Times New Roman" w:eastAsia="DengXi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360FCDCA" w14:textId="1458A91C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06654.9 [87478.8, 146153.3]</w:t>
            </w:r>
          </w:p>
        </w:tc>
        <w:tc>
          <w:tcPr>
            <w:tcW w:w="2693" w:type="dxa"/>
            <w:noWrap/>
            <w:hideMark/>
          </w:tcPr>
          <w:p w14:paraId="17569BAC" w14:textId="7D642BDF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07237.2 [9671</w:t>
            </w:r>
            <w:r w:rsidR="00436533" w:rsidRPr="00EA6852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.0</w:t>
            </w: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, 133688.8]</w:t>
            </w:r>
          </w:p>
        </w:tc>
        <w:tc>
          <w:tcPr>
            <w:tcW w:w="2457" w:type="dxa"/>
            <w:noWrap/>
            <w:hideMark/>
          </w:tcPr>
          <w:p w14:paraId="709ECE6D" w14:textId="682FD821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106228.8 [93431.9, 123391.1]</w:t>
            </w:r>
          </w:p>
        </w:tc>
        <w:tc>
          <w:tcPr>
            <w:tcW w:w="1223" w:type="dxa"/>
            <w:noWrap/>
            <w:hideMark/>
          </w:tcPr>
          <w:p w14:paraId="17622D9A" w14:textId="77777777" w:rsidR="00500E1C" w:rsidRPr="00EA6852" w:rsidRDefault="00500E1C" w:rsidP="00500E1C">
            <w:pPr>
              <w:spacing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A6852">
              <w:rPr>
                <w:rFonts w:ascii="Times New Roman" w:eastAsia="DengXian" w:hAnsi="Times New Roman" w:cs="Times New Roman"/>
                <w:sz w:val="16"/>
                <w:szCs w:val="16"/>
              </w:rPr>
              <w:t>0.693</w:t>
            </w:r>
          </w:p>
        </w:tc>
      </w:tr>
    </w:tbl>
    <w:p w14:paraId="0D89089B" w14:textId="19284BBC" w:rsidR="0033563F" w:rsidRDefault="0033563F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A4C8FF6" w14:textId="77777777" w:rsidR="00DB2955" w:rsidRDefault="00DB295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B2CE3B7" w14:textId="77777777" w:rsidR="00DB2955" w:rsidRDefault="00DB295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5466A65B" w14:textId="77777777" w:rsidR="004B232C" w:rsidRDefault="004B232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6044CA8" w14:textId="77777777" w:rsidR="004B232C" w:rsidRDefault="004B232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24EA901" w14:textId="77777777" w:rsidR="004B232C" w:rsidRDefault="004B232C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5F27B5D" w14:textId="77777777" w:rsidR="004B232C" w:rsidRDefault="004B232C" w:rsidP="00E1684F">
      <w:pPr>
        <w:rPr>
          <w:rFonts w:asciiTheme="minorHAnsi" w:hAnsiTheme="minorHAnsi"/>
          <w:kern w:val="0"/>
          <w:sz w:val="22"/>
          <w:lang w:val="nl-NL"/>
          <w14:ligatures w14:val="none"/>
        </w:rPr>
      </w:pPr>
    </w:p>
    <w:p w14:paraId="22FE56CA" w14:textId="77777777" w:rsidR="00DD41B5" w:rsidRDefault="00DD41B5" w:rsidP="00E1684F">
      <w:pPr>
        <w:rPr>
          <w:rFonts w:asciiTheme="minorHAnsi" w:hAnsiTheme="minorHAnsi"/>
          <w:kern w:val="0"/>
          <w:sz w:val="22"/>
          <w:lang w:val="nl-NL"/>
          <w14:ligatures w14:val="none"/>
        </w:rPr>
      </w:pPr>
    </w:p>
    <w:p w14:paraId="1361E9EB" w14:textId="7E43475C" w:rsidR="00DD41B5" w:rsidRPr="00EA6852" w:rsidRDefault="00DD41B5" w:rsidP="00E1684F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>Table S</w:t>
      </w:r>
      <w:r w:rsidR="00B50C75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8</w:t>
      </w:r>
      <w:r w:rsidR="00D34977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: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aseline characteristics of patients with available blood transcriptome data</w:t>
      </w:r>
    </w:p>
    <w:tbl>
      <w:tblPr>
        <w:tblW w:w="55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410"/>
      </w:tblGrid>
      <w:tr w:rsidR="00DD41B5" w:rsidRPr="00EA6852" w14:paraId="7302D93E" w14:textId="77777777" w:rsidTr="00DD41B5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6FE2E07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bookmarkStart w:id="19" w:name="_Hlk195968597"/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882E8" w14:textId="3EC26A93" w:rsidR="00DD41B5" w:rsidRPr="00EA6852" w:rsidRDefault="00DD41B5" w:rsidP="00DD41B5">
            <w:pPr>
              <w:spacing w:line="240" w:lineRule="atLeast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42</w:t>
            </w:r>
          </w:p>
        </w:tc>
      </w:tr>
      <w:tr w:rsidR="00DD41B5" w:rsidRPr="00EA6852" w14:paraId="151C3F1F" w14:textId="77777777" w:rsidTr="00DD41B5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550CFE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yndecan-1 (pg/ml), median [IQR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E054A7" w14:textId="437F710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2799.11 [6806.30, 18513.90]</w:t>
            </w:r>
          </w:p>
        </w:tc>
      </w:tr>
      <w:tr w:rsidR="00DD41B5" w:rsidRPr="00EA6852" w14:paraId="6FA66D1B" w14:textId="77777777" w:rsidTr="00376DC9">
        <w:trPr>
          <w:trHeight w:val="20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AE416E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Demographic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3110980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D41B5" w:rsidRPr="00EA6852" w14:paraId="283BD609" w14:textId="77777777" w:rsidTr="00BA5A9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B49D84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ge, years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BC2C5" w14:textId="52F55340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3.00 [54.00, 71.00]</w:t>
            </w:r>
          </w:p>
        </w:tc>
      </w:tr>
      <w:tr w:rsidR="00DD41B5" w:rsidRPr="00EA6852" w14:paraId="5D7FA181" w14:textId="77777777" w:rsidTr="00BA5A9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8EE246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ex, mal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B6A72" w14:textId="28879325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88 (62.0)</w:t>
            </w:r>
          </w:p>
        </w:tc>
      </w:tr>
      <w:tr w:rsidR="00DD41B5" w:rsidRPr="00EA6852" w14:paraId="58F86657" w14:textId="77777777" w:rsidTr="00BA5A9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63C914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Body Mass Index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5B75F" w14:textId="7424C48F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4.49 [22.41, 27.15]</w:t>
            </w:r>
          </w:p>
        </w:tc>
      </w:tr>
      <w:tr w:rsidR="00DD41B5" w:rsidRPr="00EA6852" w14:paraId="681B0644" w14:textId="77777777" w:rsidTr="00376DC9">
        <w:trPr>
          <w:trHeight w:val="20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7B059A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692C84D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D41B5" w:rsidRPr="00EA6852" w14:paraId="084FC7BD" w14:textId="77777777" w:rsidTr="004818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CC45CD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hronic obstructive pulmonary diseas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EC748" w14:textId="474B396D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8 (12.7)</w:t>
            </w:r>
          </w:p>
        </w:tc>
      </w:tr>
      <w:tr w:rsidR="00DD41B5" w:rsidRPr="00EA6852" w14:paraId="226CF468" w14:textId="77777777" w:rsidTr="004818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AE4212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ongestive heart failur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9B761" w14:textId="2BE6F00D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7 (4.9)</w:t>
            </w:r>
          </w:p>
        </w:tc>
      </w:tr>
      <w:tr w:rsidR="00DD41B5" w:rsidRPr="00EA6852" w14:paraId="4F64F84E" w14:textId="77777777" w:rsidTr="004818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E91079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Prior myocardial infarction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9D1DE" w14:textId="5593FA50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1 (7.7)</w:t>
            </w:r>
          </w:p>
        </w:tc>
      </w:tr>
      <w:tr w:rsidR="00DD41B5" w:rsidRPr="00EA6852" w14:paraId="5BD6E935" w14:textId="77777777" w:rsidTr="004818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96AD30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erebrovascular diseas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EF703" w14:textId="28F6B5DE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4 (9.9)</w:t>
            </w:r>
          </w:p>
        </w:tc>
      </w:tr>
      <w:tr w:rsidR="00DD41B5" w:rsidRPr="00EA6852" w14:paraId="0BF6586A" w14:textId="77777777" w:rsidTr="004818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BD7C28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(Prior) malignancy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0FC93" w14:textId="1BABC138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6 (25.4)</w:t>
            </w:r>
          </w:p>
        </w:tc>
      </w:tr>
      <w:tr w:rsidR="00DD41B5" w:rsidRPr="00EA6852" w14:paraId="7490B570" w14:textId="77777777" w:rsidTr="004818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AA9927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bookmarkStart w:id="20" w:name="_Hlk195950689"/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Immunosuppression</w:t>
            </w:r>
            <w:bookmarkEnd w:id="20"/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21AF4" w14:textId="27204455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6 (18.3)</w:t>
            </w:r>
          </w:p>
        </w:tc>
      </w:tr>
      <w:tr w:rsidR="00DD41B5" w:rsidRPr="00EA6852" w14:paraId="1056484F" w14:textId="77777777" w:rsidTr="0048184C">
        <w:trPr>
          <w:trHeight w:val="20"/>
        </w:trPr>
        <w:tc>
          <w:tcPr>
            <w:tcW w:w="311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8D8FBB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hronic kidney diseas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FF77D" w14:textId="1BEA3331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6 (18.3)</w:t>
            </w:r>
          </w:p>
        </w:tc>
      </w:tr>
      <w:tr w:rsidR="00DD41B5" w:rsidRPr="00EA6852" w14:paraId="5DB5975B" w14:textId="77777777" w:rsidTr="0048184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20C6A1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Diabetes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0F6B6" w14:textId="02BAAF21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1 (21.8)</w:t>
            </w:r>
          </w:p>
        </w:tc>
      </w:tr>
      <w:tr w:rsidR="00DD41B5" w:rsidRPr="00EA6852" w14:paraId="201D4E20" w14:textId="77777777" w:rsidTr="00376DC9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7C65D6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everity on admis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B8C2C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D41B5" w:rsidRPr="00EA6852" w14:paraId="71A6D988" w14:textId="77777777" w:rsidTr="00D25CE8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4AE8CF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APACHE IV, median [IQR]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2161B" w14:textId="7305EC43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84.00 [63.00, 102.00]</w:t>
            </w:r>
          </w:p>
        </w:tc>
      </w:tr>
      <w:tr w:rsidR="00DD41B5" w:rsidRPr="00EA6852" w14:paraId="1CDFF258" w14:textId="77777777" w:rsidTr="00D25CE8">
        <w:trPr>
          <w:trHeight w:val="20"/>
        </w:trPr>
        <w:tc>
          <w:tcPr>
            <w:tcW w:w="311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F41A70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OFA score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7010C" w14:textId="4545A859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8.00 [6.00, 10.00]</w:t>
            </w:r>
          </w:p>
        </w:tc>
      </w:tr>
      <w:tr w:rsidR="00DD41B5" w:rsidRPr="00EA6852" w14:paraId="0A03A5FA" w14:textId="77777777" w:rsidTr="00D25CE8">
        <w:trPr>
          <w:trHeight w:val="20"/>
        </w:trPr>
        <w:tc>
          <w:tcPr>
            <w:tcW w:w="311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60CA4C" w14:textId="77777777" w:rsidR="00DD41B5" w:rsidRPr="00EA6852" w:rsidRDefault="00DD41B5" w:rsidP="00DD41B5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hock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DA584" w14:textId="1C58284A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53 (37.3)</w:t>
            </w:r>
          </w:p>
        </w:tc>
      </w:tr>
      <w:tr w:rsidR="00DD41B5" w:rsidRPr="00EA6852" w14:paraId="208EE57A" w14:textId="77777777" w:rsidTr="00D25CE8">
        <w:trPr>
          <w:trHeight w:val="20"/>
        </w:trPr>
        <w:tc>
          <w:tcPr>
            <w:tcW w:w="311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03264F" w14:textId="77777777" w:rsidR="00DD41B5" w:rsidRPr="00EA6852" w:rsidRDefault="00DD41B5" w:rsidP="00DD41B5">
            <w:pPr>
              <w:spacing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cute kidney injury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19146" w14:textId="7D0E5D12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72 (50.7)</w:t>
            </w:r>
          </w:p>
        </w:tc>
      </w:tr>
      <w:tr w:rsidR="00DD41B5" w:rsidRPr="00EA6852" w14:paraId="29A8759D" w14:textId="77777777" w:rsidTr="00D25CE8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0631E5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cute respiratory distress syndrom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4D6FC" w14:textId="2B15729A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4.2)</w:t>
            </w:r>
          </w:p>
        </w:tc>
      </w:tr>
      <w:tr w:rsidR="00DD41B5" w:rsidRPr="00EA6852" w14:paraId="15116D65" w14:textId="77777777" w:rsidTr="00376DC9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B4C973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Routine laboratory markers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8A10A35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D41B5" w:rsidRPr="00EA6852" w14:paraId="74B85DE1" w14:textId="77777777" w:rsidTr="00AA220C">
        <w:trPr>
          <w:trHeight w:val="20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9E82DF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Platelet counts (x10</w:t>
            </w:r>
            <w:r w:rsidRPr="0037489B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/L)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F9448" w14:textId="539BA2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46.00 [83.50, 235.50]</w:t>
            </w:r>
          </w:p>
        </w:tc>
      </w:tr>
      <w:tr w:rsidR="00DD41B5" w:rsidRPr="00EA6852" w14:paraId="1CF81015" w14:textId="77777777" w:rsidTr="00AA220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F664C4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Leukocyte counts (x10</w:t>
            </w:r>
            <w:r w:rsidRPr="0037489B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/L)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49FED" w14:textId="14B494D6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4.40 [8.30, 22.40]</w:t>
            </w:r>
          </w:p>
        </w:tc>
      </w:tr>
      <w:tr w:rsidR="00DD41B5" w:rsidRPr="00EA6852" w14:paraId="407EE2AA" w14:textId="77777777" w:rsidTr="00AA220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8DA5F4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reatinine (µmol/L)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487EA" w14:textId="6EBE94E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41.00 [106.00, 199.00]</w:t>
            </w:r>
          </w:p>
        </w:tc>
      </w:tr>
      <w:tr w:rsidR="00DD41B5" w:rsidRPr="00EA6852" w14:paraId="4A445CEE" w14:textId="77777777" w:rsidTr="00AA220C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CA789C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it-IT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  <w:lang w:val="it-IT"/>
              </w:rPr>
              <w:t>Bilirubin (µmol/L)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1E53F" w14:textId="206366D8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8.00 [9.00, 35.50]</w:t>
            </w:r>
          </w:p>
        </w:tc>
      </w:tr>
      <w:tr w:rsidR="00DD41B5" w:rsidRPr="00EA6852" w14:paraId="30F632E6" w14:textId="77777777" w:rsidTr="00376DC9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ADF565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Pathogen group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C02DA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DD41B5" w:rsidRPr="00EA6852" w14:paraId="765BBE00" w14:textId="77777777" w:rsidTr="000335BE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00B62E4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Escherichia coli, 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DADA6" w14:textId="01F2D510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6 (18.3)</w:t>
            </w:r>
          </w:p>
        </w:tc>
      </w:tr>
      <w:tr w:rsidR="00DD41B5" w:rsidRPr="00EA6852" w14:paraId="01378112" w14:textId="77777777" w:rsidTr="000335BE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894FA37" w14:textId="77777777" w:rsidR="00DD41B5" w:rsidRPr="00EA6852" w:rsidRDefault="00DD41B5" w:rsidP="00DD41B5">
            <w:pPr>
              <w:spacing w:line="240" w:lineRule="auto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Enterobacter , 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FDF54" w14:textId="5BE48B12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5 (3.5)</w:t>
            </w:r>
          </w:p>
        </w:tc>
      </w:tr>
      <w:tr w:rsidR="00DD41B5" w:rsidRPr="00EA6852" w14:paraId="61EFF4F2" w14:textId="77777777" w:rsidTr="000335BE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5F4410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Enterococcus species, 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30050" w14:textId="69B81D96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8 (12.7)</w:t>
            </w:r>
          </w:p>
        </w:tc>
      </w:tr>
      <w:tr w:rsidR="00DD41B5" w:rsidRPr="00EA6852" w14:paraId="3EAF876C" w14:textId="77777777" w:rsidTr="000335BE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D94D9BB" w14:textId="77777777" w:rsidR="00DD41B5" w:rsidRPr="00EA6852" w:rsidRDefault="00DD41B5" w:rsidP="00DD41B5">
            <w:pPr>
              <w:spacing w:line="240" w:lineRule="auto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Klebsiella</w:t>
            </w:r>
            <w:r w:rsidRPr="00EA6852">
              <w:rPr>
                <w:rFonts w:ascii="Times New Roman" w:hAnsi="Times New Roman" w:cs="Times New Roman"/>
              </w:rPr>
              <w:t xml:space="preserve"> </w:t>
            </w: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species, 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1B166" w14:textId="5753F17C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0 (7.0)</w:t>
            </w:r>
          </w:p>
        </w:tc>
      </w:tr>
      <w:tr w:rsidR="00DD41B5" w:rsidRPr="00EA6852" w14:paraId="205EB2D2" w14:textId="77777777" w:rsidTr="000335BE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EEB0D41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Pseudomonas aeruginosa, 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85A58" w14:textId="4A6414C3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4.2)</w:t>
            </w:r>
          </w:p>
        </w:tc>
      </w:tr>
      <w:tr w:rsidR="00DD41B5" w:rsidRPr="00EA6852" w14:paraId="6E980662" w14:textId="77777777" w:rsidTr="000335BE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BFED563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</w:pPr>
            <w:bookmarkStart w:id="21" w:name="_Hlk199327408"/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Staphylococcus aureus</w:t>
            </w:r>
            <w:bookmarkEnd w:id="21"/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, 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D3286" w14:textId="7C7D5A32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8 (12.7)</w:t>
            </w:r>
          </w:p>
        </w:tc>
      </w:tr>
      <w:tr w:rsidR="00DD41B5" w:rsidRPr="00EA6852" w14:paraId="25C8CD21" w14:textId="77777777" w:rsidTr="000335BE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939D749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>Streptococcus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A6852">
              <w:rPr>
                <w:rFonts w:ascii="Times New Roman" w:eastAsiaTheme="minorHAnsi" w:hAnsi="Times New Roman" w:cs="Times New Roman"/>
                <w:i/>
                <w:iCs/>
                <w:kern w:val="0"/>
                <w:sz w:val="16"/>
                <w:szCs w:val="16"/>
              </w:rPr>
              <w:t xml:space="preserve">species, 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4E4C3" w14:textId="6FFA3CCD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9 (20.4)</w:t>
            </w:r>
          </w:p>
        </w:tc>
      </w:tr>
      <w:tr w:rsidR="00DD41B5" w:rsidRPr="00EA6852" w14:paraId="6C14D7DA" w14:textId="77777777" w:rsidTr="005920D5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3723EFC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Other, n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714C6" w14:textId="6DFB826D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2 (8.5)</w:t>
            </w:r>
          </w:p>
        </w:tc>
      </w:tr>
      <w:tr w:rsidR="00DD41B5" w:rsidRPr="00EA6852" w14:paraId="13EA4468" w14:textId="77777777" w:rsidTr="005920D5">
        <w:trPr>
          <w:trHeight w:val="2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6A9C3FF" w14:textId="77777777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Mixed,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10CF0" w14:textId="64C77679" w:rsidR="00DD41B5" w:rsidRPr="00EA6852" w:rsidRDefault="00DD41B5" w:rsidP="00DD41B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8 (12.7)</w:t>
            </w:r>
          </w:p>
        </w:tc>
      </w:tr>
      <w:tr w:rsidR="005920D5" w:rsidRPr="00EA6852" w14:paraId="1598B0CA" w14:textId="77777777" w:rsidTr="005920D5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A3A037" w14:textId="36003EE1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Source of infection</w:t>
            </w:r>
            <w:r w:rsidR="0098261E" w:rsidRPr="00EA6852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64383" w14:textId="77777777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28B8EE38" w14:textId="77777777" w:rsidTr="005920D5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90294AF" w14:textId="18818AAC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Abdominal, n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EC56E" w14:textId="1360BFB3" w:rsidR="005920D5" w:rsidRPr="00EA6852" w:rsidRDefault="0098261E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1 (28.9)</w:t>
            </w:r>
          </w:p>
        </w:tc>
      </w:tr>
      <w:tr w:rsidR="005920D5" w:rsidRPr="00EA6852" w14:paraId="4BF553FE" w14:textId="77777777" w:rsidTr="005920D5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F998797" w14:textId="3CB1AB19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ardiovascular, n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382FF" w14:textId="76574F76" w:rsidR="005920D5" w:rsidRPr="00EA6852" w:rsidRDefault="0098261E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3 (9.2)</w:t>
            </w:r>
          </w:p>
        </w:tc>
      </w:tr>
      <w:tr w:rsidR="005920D5" w:rsidRPr="00EA6852" w14:paraId="5BF7C1C6" w14:textId="77777777" w:rsidTr="005920D5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A980A2A" w14:textId="06FDA3EB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entral nervous system, n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AB111" w14:textId="7467B3B1" w:rsidR="005920D5" w:rsidRPr="00EA6852" w:rsidRDefault="0098261E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6 (4.2)</w:t>
            </w:r>
          </w:p>
        </w:tc>
      </w:tr>
      <w:tr w:rsidR="005920D5" w:rsidRPr="00EA6852" w14:paraId="78334666" w14:textId="77777777" w:rsidTr="005920D5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A0379BA" w14:textId="4B862CF0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Respiratory, n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1ACEA" w14:textId="4124DD6D" w:rsidR="005920D5" w:rsidRPr="00EA6852" w:rsidRDefault="0098261E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2 (15.5)</w:t>
            </w:r>
          </w:p>
        </w:tc>
      </w:tr>
      <w:tr w:rsidR="005920D5" w:rsidRPr="00EA6852" w14:paraId="4BEEA6D7" w14:textId="77777777" w:rsidTr="005920D5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8B14A85" w14:textId="7576C05C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lastRenderedPageBreak/>
              <w:t>Skin, n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48BA8" w14:textId="68C41260" w:rsidR="005920D5" w:rsidRPr="00EA6852" w:rsidRDefault="0098261E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8 (12.7)</w:t>
            </w:r>
          </w:p>
        </w:tc>
      </w:tr>
      <w:tr w:rsidR="005920D5" w:rsidRPr="00EA6852" w14:paraId="2F688EFC" w14:textId="77777777" w:rsidTr="005920D5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DBE7D1E" w14:textId="67BE8D12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Urinary, n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2A749" w14:textId="31F82BC1" w:rsidR="005920D5" w:rsidRPr="00EA6852" w:rsidRDefault="0098261E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21 (14.8)</w:t>
            </w:r>
          </w:p>
        </w:tc>
      </w:tr>
      <w:tr w:rsidR="005920D5" w:rsidRPr="00EA6852" w14:paraId="4CCEBBBF" w14:textId="77777777" w:rsidTr="005920D5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71AA9AC" w14:textId="1436CAED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Other, n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C0027" w14:textId="3AFF3E68" w:rsidR="005920D5" w:rsidRPr="00EA6852" w:rsidRDefault="0098261E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6 (11.3)</w:t>
            </w:r>
          </w:p>
        </w:tc>
      </w:tr>
      <w:tr w:rsidR="005920D5" w:rsidRPr="00EA6852" w14:paraId="3C3CEFC6" w14:textId="77777777" w:rsidTr="005920D5">
        <w:trPr>
          <w:trHeight w:val="2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7A56675" w14:textId="1513A258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Unknown,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85EE3" w14:textId="77685898" w:rsidR="005920D5" w:rsidRPr="00EA6852" w:rsidRDefault="0098261E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5 (3.5)</w:t>
            </w:r>
          </w:p>
        </w:tc>
      </w:tr>
      <w:tr w:rsidR="005920D5" w:rsidRPr="00EA6852" w14:paraId="22B45401" w14:textId="77777777" w:rsidTr="005920D5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D4F0EDE" w14:textId="77777777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Clinical cour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A2041" w14:textId="77777777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</w:p>
        </w:tc>
      </w:tr>
      <w:tr w:rsidR="005920D5" w:rsidRPr="00EA6852" w14:paraId="5C344E45" w14:textId="77777777" w:rsidTr="00966DD9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B075D89" w14:textId="77777777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Length of hospital stay, days, median [IQR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C534B" w14:textId="6F98549C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16.29 [8.84, 42.42]</w:t>
            </w:r>
          </w:p>
        </w:tc>
      </w:tr>
      <w:tr w:rsidR="005920D5" w:rsidRPr="00EA6852" w14:paraId="70394DD3" w14:textId="77777777" w:rsidTr="00966DD9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DAB87BA" w14:textId="77777777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ICU mortality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2E289" w14:textId="41F2E0AE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2 (22.5)</w:t>
            </w:r>
          </w:p>
        </w:tc>
      </w:tr>
      <w:tr w:rsidR="005920D5" w:rsidRPr="00EA6852" w14:paraId="4251F9A1" w14:textId="77777777" w:rsidTr="00DD41B5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16B905C" w14:textId="77777777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30-day mortality, n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E0B3C" w14:textId="1DA23E5E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42 (29.6)</w:t>
            </w:r>
          </w:p>
        </w:tc>
      </w:tr>
      <w:tr w:rsidR="005920D5" w:rsidRPr="00EA6852" w14:paraId="7E91E741" w14:textId="77777777" w:rsidTr="00DD41B5">
        <w:trPr>
          <w:trHeight w:val="2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DE260A4" w14:textId="77777777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90-day mortality,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25489" w14:textId="743F56BD" w:rsidR="005920D5" w:rsidRPr="00EA6852" w:rsidRDefault="005920D5" w:rsidP="005920D5">
            <w:pPr>
              <w:spacing w:line="240" w:lineRule="auto"/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54 (38.0)</w:t>
            </w:r>
          </w:p>
        </w:tc>
      </w:tr>
      <w:tr w:rsidR="005920D5" w:rsidRPr="00EA6852" w14:paraId="425719F4" w14:textId="77777777" w:rsidTr="00DD41B5">
        <w:trPr>
          <w:trHeight w:val="20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E61A080" w14:textId="67EA5769" w:rsidR="005920D5" w:rsidRPr="00EA6852" w:rsidRDefault="005920D5" w:rsidP="005920D5">
            <w:pPr>
              <w:rPr>
                <w:rFonts w:ascii="Times New Roman" w:hAnsi="Times New Roman" w:cs="Times New Roman"/>
                <w:b/>
              </w:rPr>
            </w:pP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*For detailed overview of pathogens see Table S2. Abbreviations: APACHE: acute physiology and chronic health evaluation.</w:t>
            </w:r>
            <w:r w:rsidR="0098261E" w:rsidRPr="00EA6852">
              <w:rPr>
                <w:rFonts w:ascii="Times New Roman" w:eastAsiaTheme="minorHAnsi" w:hAnsi="Times New Roman" w:cs="Times New Roman"/>
                <w:kern w:val="0"/>
                <w:sz w:val="20"/>
                <w:szCs w:val="20"/>
                <w:vertAlign w:val="superscript"/>
              </w:rPr>
              <w:t xml:space="preserve"> #</w:t>
            </w:r>
            <w:r w:rsidR="0098261E"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>Patients can have multiple sources of infection, and percentages represent the number of each source out of the BSI group sizes.</w:t>
            </w:r>
            <w:r w:rsidRPr="00EA6852">
              <w:rPr>
                <w:rFonts w:ascii="Times New Roman" w:eastAsiaTheme="minorHAnsi" w:hAnsi="Times New Roman" w:cs="Times New Roman"/>
                <w:kern w:val="0"/>
                <w:sz w:val="16"/>
                <w:szCs w:val="16"/>
              </w:rPr>
              <w:t xml:space="preserve"> SOFA: sequential organ failure assessment. Continuous data are displayed as median [interquartile range] and compared using Kruskal–Wallis test; categorical data are displayed as count (percentage) and compared using Fisher’s exact test.  </w:t>
            </w:r>
          </w:p>
        </w:tc>
      </w:tr>
      <w:bookmarkEnd w:id="19"/>
    </w:tbl>
    <w:p w14:paraId="08458BF4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EBE1BD2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C62012B" w14:textId="77777777" w:rsid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F2F7721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22DFA6E4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6DB44CE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0752A5F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839983C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50372BE2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5FA79A2D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D465D9F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732F225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92F7C4F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0E13D8B6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E07281E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A2ADBE2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9CE1EA6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B622FF1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F2287E6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546AE9E3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5768F1A" w14:textId="77777777" w:rsidR="00CF1BA3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2223F1E8" w14:textId="77777777" w:rsidR="00CF1BA3" w:rsidRPr="00DD41B5" w:rsidRDefault="00CF1BA3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5D1656DE" w14:textId="77777777" w:rsidR="00CF1BA3" w:rsidRPr="0037489B" w:rsidRDefault="00CF1BA3" w:rsidP="00CF1BA3">
      <w:pPr>
        <w:widowControl/>
        <w:shd w:val="clear" w:color="auto" w:fill="FFFFFF"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7489B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>Table S9. Targeted analysis of expression of genes in whole blood implicated in syndecan-1 shedding and glycocalyx degradation</w:t>
      </w:r>
    </w:p>
    <w:p w14:paraId="3D0F64BB" w14:textId="77777777" w:rsidR="00CF1BA3" w:rsidRPr="009116AE" w:rsidRDefault="00CF1BA3" w:rsidP="00CF1BA3">
      <w:pPr>
        <w:widowControl/>
        <w:shd w:val="clear" w:color="auto" w:fill="FFFFFF"/>
        <w:spacing w:line="240" w:lineRule="auto"/>
        <w:jc w:val="left"/>
        <w:rPr>
          <w:rFonts w:asciiTheme="minorHAnsi" w:eastAsia="SimSun" w:hAnsiTheme="minorHAnsi" w:cstheme="minorHAnsi"/>
          <w:color w:val="0070C0"/>
          <w:kern w:val="0"/>
          <w:sz w:val="22"/>
          <w14:ligatures w14:val="none"/>
        </w:rPr>
      </w:pPr>
    </w:p>
    <w:tbl>
      <w:tblPr>
        <w:tblW w:w="108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4234"/>
        <w:gridCol w:w="958"/>
        <w:gridCol w:w="775"/>
        <w:gridCol w:w="874"/>
        <w:gridCol w:w="1684"/>
        <w:gridCol w:w="1394"/>
      </w:tblGrid>
      <w:tr w:rsidR="00CF1BA3" w:rsidRPr="0037489B" w14:paraId="1A5ED38A" w14:textId="77777777" w:rsidTr="0037489B">
        <w:trPr>
          <w:trHeight w:val="300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982ADC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Gene</w:t>
            </w:r>
          </w:p>
        </w:tc>
        <w:tc>
          <w:tcPr>
            <w:tcW w:w="42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B0F3FD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8D285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Directio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51A67E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rho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6CE02D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p_valu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E1053A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Transcriptome-wide FDR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92449C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Target-list FDR</w:t>
            </w:r>
          </w:p>
        </w:tc>
      </w:tr>
      <w:tr w:rsidR="00CF1BA3" w:rsidRPr="0037489B" w14:paraId="22E52598" w14:textId="77777777" w:rsidTr="0037489B">
        <w:trPr>
          <w:trHeight w:val="300"/>
        </w:trPr>
        <w:tc>
          <w:tcPr>
            <w:tcW w:w="9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E617D2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MMP8</w:t>
            </w:r>
          </w:p>
        </w:tc>
        <w:tc>
          <w:tcPr>
            <w:tcW w:w="42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2CA018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MMP-related sheddase / plasma biomarker in current panel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06732A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7CDFCF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18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A2E1F7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C38B70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199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C8FED5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34</w:t>
            </w:r>
          </w:p>
        </w:tc>
      </w:tr>
      <w:tr w:rsidR="00CF1BA3" w:rsidRPr="0037489B" w14:paraId="21728FC6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4BE00791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MMP9</w:t>
            </w:r>
          </w:p>
        </w:tc>
        <w:tc>
          <w:tcPr>
            <w:tcW w:w="4234" w:type="dxa"/>
            <w:noWrap/>
            <w:vAlign w:val="bottom"/>
            <w:hideMark/>
          </w:tcPr>
          <w:p w14:paraId="6C8F2D3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MMP-related sheddase</w:t>
            </w:r>
          </w:p>
        </w:tc>
        <w:tc>
          <w:tcPr>
            <w:tcW w:w="958" w:type="dxa"/>
            <w:noWrap/>
            <w:vAlign w:val="bottom"/>
            <w:hideMark/>
          </w:tcPr>
          <w:p w14:paraId="4BC6E4F5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775" w:type="dxa"/>
            <w:noWrap/>
            <w:vAlign w:val="bottom"/>
            <w:hideMark/>
          </w:tcPr>
          <w:p w14:paraId="284A7195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159</w:t>
            </w:r>
          </w:p>
        </w:tc>
        <w:tc>
          <w:tcPr>
            <w:tcW w:w="874" w:type="dxa"/>
            <w:noWrap/>
            <w:vAlign w:val="bottom"/>
            <w:hideMark/>
          </w:tcPr>
          <w:p w14:paraId="4AF42E28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1684" w:type="dxa"/>
            <w:noWrap/>
            <w:vAlign w:val="bottom"/>
            <w:hideMark/>
          </w:tcPr>
          <w:p w14:paraId="149B83E2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301</w:t>
            </w:r>
          </w:p>
        </w:tc>
        <w:tc>
          <w:tcPr>
            <w:tcW w:w="1394" w:type="dxa"/>
            <w:noWrap/>
            <w:vAlign w:val="bottom"/>
            <w:hideMark/>
          </w:tcPr>
          <w:p w14:paraId="2D1F364A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363</w:t>
            </w:r>
          </w:p>
        </w:tc>
      </w:tr>
      <w:tr w:rsidR="00CF1BA3" w:rsidRPr="0037489B" w14:paraId="6B7AEA08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43025F12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PSE</w:t>
            </w:r>
          </w:p>
        </w:tc>
        <w:tc>
          <w:tcPr>
            <w:tcW w:w="4234" w:type="dxa"/>
            <w:noWrap/>
            <w:vAlign w:val="bottom"/>
            <w:hideMark/>
          </w:tcPr>
          <w:p w14:paraId="4D05FB9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Heparan sulfate / glycocalyx degradation</w:t>
            </w:r>
          </w:p>
        </w:tc>
        <w:tc>
          <w:tcPr>
            <w:tcW w:w="958" w:type="dxa"/>
            <w:noWrap/>
            <w:vAlign w:val="bottom"/>
            <w:hideMark/>
          </w:tcPr>
          <w:p w14:paraId="7991F00D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775" w:type="dxa"/>
            <w:noWrap/>
            <w:vAlign w:val="bottom"/>
            <w:hideMark/>
          </w:tcPr>
          <w:p w14:paraId="6EB309E5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055</w:t>
            </w:r>
          </w:p>
        </w:tc>
        <w:tc>
          <w:tcPr>
            <w:tcW w:w="874" w:type="dxa"/>
            <w:noWrap/>
            <w:vAlign w:val="bottom"/>
            <w:hideMark/>
          </w:tcPr>
          <w:p w14:paraId="658F9B0A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1684" w:type="dxa"/>
            <w:noWrap/>
            <w:vAlign w:val="bottom"/>
            <w:hideMark/>
          </w:tcPr>
          <w:p w14:paraId="513BAA6B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804</w:t>
            </w:r>
          </w:p>
        </w:tc>
        <w:tc>
          <w:tcPr>
            <w:tcW w:w="1394" w:type="dxa"/>
            <w:noWrap/>
            <w:vAlign w:val="bottom"/>
            <w:hideMark/>
          </w:tcPr>
          <w:p w14:paraId="7905B843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89</w:t>
            </w:r>
          </w:p>
        </w:tc>
      </w:tr>
      <w:tr w:rsidR="00CF1BA3" w:rsidRPr="0037489B" w14:paraId="1739B6B5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6571334F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DAMTS1</w:t>
            </w:r>
          </w:p>
        </w:tc>
        <w:tc>
          <w:tcPr>
            <w:tcW w:w="4234" w:type="dxa"/>
            <w:noWrap/>
            <w:vAlign w:val="bottom"/>
            <w:hideMark/>
          </w:tcPr>
          <w:p w14:paraId="42CA4806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Other syndecan sheddase</w:t>
            </w:r>
          </w:p>
        </w:tc>
        <w:tc>
          <w:tcPr>
            <w:tcW w:w="958" w:type="dxa"/>
            <w:noWrap/>
            <w:vAlign w:val="bottom"/>
            <w:hideMark/>
          </w:tcPr>
          <w:p w14:paraId="6539DE5A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775" w:type="dxa"/>
            <w:noWrap/>
            <w:vAlign w:val="bottom"/>
            <w:hideMark/>
          </w:tcPr>
          <w:p w14:paraId="78140A2B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874" w:type="dxa"/>
            <w:noWrap/>
            <w:vAlign w:val="bottom"/>
            <w:hideMark/>
          </w:tcPr>
          <w:p w14:paraId="33D70DE8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46</w:t>
            </w:r>
          </w:p>
        </w:tc>
        <w:tc>
          <w:tcPr>
            <w:tcW w:w="1684" w:type="dxa"/>
            <w:noWrap/>
            <w:vAlign w:val="bottom"/>
            <w:hideMark/>
          </w:tcPr>
          <w:p w14:paraId="5C3D418A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918</w:t>
            </w:r>
          </w:p>
        </w:tc>
        <w:tc>
          <w:tcPr>
            <w:tcW w:w="1394" w:type="dxa"/>
            <w:noWrap/>
            <w:vAlign w:val="bottom"/>
            <w:hideMark/>
          </w:tcPr>
          <w:p w14:paraId="3508372E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856</w:t>
            </w:r>
          </w:p>
        </w:tc>
      </w:tr>
      <w:tr w:rsidR="00CF1BA3" w:rsidRPr="0037489B" w14:paraId="29AC3FC6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1C22ECD0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DAMTS4</w:t>
            </w:r>
          </w:p>
        </w:tc>
        <w:tc>
          <w:tcPr>
            <w:tcW w:w="4234" w:type="dxa"/>
            <w:noWrap/>
            <w:vAlign w:val="bottom"/>
            <w:hideMark/>
          </w:tcPr>
          <w:p w14:paraId="02E39DBD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Other syndecan sheddase</w:t>
            </w:r>
          </w:p>
        </w:tc>
        <w:tc>
          <w:tcPr>
            <w:tcW w:w="958" w:type="dxa"/>
            <w:noWrap/>
            <w:vAlign w:val="bottom"/>
            <w:hideMark/>
          </w:tcPr>
          <w:p w14:paraId="71271BA5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775" w:type="dxa"/>
            <w:noWrap/>
            <w:vAlign w:val="bottom"/>
            <w:hideMark/>
          </w:tcPr>
          <w:p w14:paraId="045C8DCC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874" w:type="dxa"/>
            <w:noWrap/>
            <w:vAlign w:val="bottom"/>
            <w:hideMark/>
          </w:tcPr>
          <w:p w14:paraId="6DB87118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898</w:t>
            </w:r>
          </w:p>
        </w:tc>
        <w:tc>
          <w:tcPr>
            <w:tcW w:w="1684" w:type="dxa"/>
            <w:noWrap/>
            <w:vAlign w:val="bottom"/>
            <w:hideMark/>
          </w:tcPr>
          <w:p w14:paraId="57D7A971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968</w:t>
            </w:r>
          </w:p>
        </w:tc>
        <w:tc>
          <w:tcPr>
            <w:tcW w:w="1394" w:type="dxa"/>
            <w:noWrap/>
            <w:vAlign w:val="bottom"/>
            <w:hideMark/>
          </w:tcPr>
          <w:p w14:paraId="078C3A7B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898</w:t>
            </w:r>
          </w:p>
        </w:tc>
      </w:tr>
      <w:tr w:rsidR="00CF1BA3" w:rsidRPr="0037489B" w14:paraId="48DA4CF3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50176685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YAL2</w:t>
            </w:r>
          </w:p>
        </w:tc>
        <w:tc>
          <w:tcPr>
            <w:tcW w:w="4234" w:type="dxa"/>
            <w:noWrap/>
            <w:vAlign w:val="bottom"/>
            <w:hideMark/>
          </w:tcPr>
          <w:p w14:paraId="2CC4E31F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Hyaluronan / glycocalyx degradation</w:t>
            </w:r>
          </w:p>
        </w:tc>
        <w:tc>
          <w:tcPr>
            <w:tcW w:w="958" w:type="dxa"/>
            <w:noWrap/>
            <w:vAlign w:val="bottom"/>
            <w:hideMark/>
          </w:tcPr>
          <w:p w14:paraId="1849D7D5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775" w:type="dxa"/>
            <w:noWrap/>
            <w:vAlign w:val="bottom"/>
            <w:hideMark/>
          </w:tcPr>
          <w:p w14:paraId="63E9C95D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065</w:t>
            </w:r>
          </w:p>
        </w:tc>
        <w:tc>
          <w:tcPr>
            <w:tcW w:w="874" w:type="dxa"/>
            <w:noWrap/>
            <w:vAlign w:val="bottom"/>
            <w:hideMark/>
          </w:tcPr>
          <w:p w14:paraId="1ADEDD76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439</w:t>
            </w:r>
          </w:p>
        </w:tc>
        <w:tc>
          <w:tcPr>
            <w:tcW w:w="1684" w:type="dxa"/>
            <w:noWrap/>
            <w:vAlign w:val="bottom"/>
            <w:hideMark/>
          </w:tcPr>
          <w:p w14:paraId="72E2C830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62</w:t>
            </w:r>
          </w:p>
        </w:tc>
        <w:tc>
          <w:tcPr>
            <w:tcW w:w="1394" w:type="dxa"/>
            <w:noWrap/>
            <w:vAlign w:val="bottom"/>
            <w:hideMark/>
          </w:tcPr>
          <w:p w14:paraId="0126CEDB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89</w:t>
            </w:r>
          </w:p>
        </w:tc>
      </w:tr>
      <w:tr w:rsidR="00CF1BA3" w:rsidRPr="0037489B" w14:paraId="75493889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79C6D241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DAM17</w:t>
            </w:r>
          </w:p>
        </w:tc>
        <w:tc>
          <w:tcPr>
            <w:tcW w:w="4234" w:type="dxa"/>
            <w:noWrap/>
            <w:vAlign w:val="bottom"/>
            <w:hideMark/>
          </w:tcPr>
          <w:p w14:paraId="5B7CF3F5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ADAM sheddase</w:t>
            </w:r>
          </w:p>
        </w:tc>
        <w:tc>
          <w:tcPr>
            <w:tcW w:w="958" w:type="dxa"/>
            <w:noWrap/>
            <w:vAlign w:val="bottom"/>
            <w:hideMark/>
          </w:tcPr>
          <w:p w14:paraId="63A7F104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775" w:type="dxa"/>
            <w:noWrap/>
            <w:vAlign w:val="bottom"/>
            <w:hideMark/>
          </w:tcPr>
          <w:p w14:paraId="3CD61FB0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-0.089</w:t>
            </w:r>
          </w:p>
        </w:tc>
        <w:tc>
          <w:tcPr>
            <w:tcW w:w="874" w:type="dxa"/>
            <w:noWrap/>
            <w:vAlign w:val="bottom"/>
            <w:hideMark/>
          </w:tcPr>
          <w:p w14:paraId="7D8A78BA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286</w:t>
            </w:r>
          </w:p>
        </w:tc>
        <w:tc>
          <w:tcPr>
            <w:tcW w:w="1684" w:type="dxa"/>
            <w:noWrap/>
            <w:vAlign w:val="bottom"/>
            <w:hideMark/>
          </w:tcPr>
          <w:p w14:paraId="444676F3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635</w:t>
            </w:r>
          </w:p>
        </w:tc>
        <w:tc>
          <w:tcPr>
            <w:tcW w:w="1394" w:type="dxa"/>
            <w:noWrap/>
            <w:vAlign w:val="bottom"/>
            <w:hideMark/>
          </w:tcPr>
          <w:p w14:paraId="5E4E1A06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89</w:t>
            </w:r>
          </w:p>
        </w:tc>
      </w:tr>
      <w:tr w:rsidR="00CF1BA3" w:rsidRPr="0037489B" w14:paraId="34AB4A23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150AD03D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DAM10</w:t>
            </w:r>
          </w:p>
        </w:tc>
        <w:tc>
          <w:tcPr>
            <w:tcW w:w="4234" w:type="dxa"/>
            <w:noWrap/>
            <w:vAlign w:val="bottom"/>
            <w:hideMark/>
          </w:tcPr>
          <w:p w14:paraId="5AE3805C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ADAM sheddase</w:t>
            </w:r>
          </w:p>
        </w:tc>
        <w:tc>
          <w:tcPr>
            <w:tcW w:w="958" w:type="dxa"/>
            <w:noWrap/>
            <w:vAlign w:val="bottom"/>
            <w:hideMark/>
          </w:tcPr>
          <w:p w14:paraId="64C03F35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775" w:type="dxa"/>
            <w:noWrap/>
            <w:vAlign w:val="bottom"/>
            <w:hideMark/>
          </w:tcPr>
          <w:p w14:paraId="3E45C2C6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-0.056</w:t>
            </w:r>
          </w:p>
        </w:tc>
        <w:tc>
          <w:tcPr>
            <w:tcW w:w="874" w:type="dxa"/>
            <w:noWrap/>
            <w:vAlign w:val="bottom"/>
            <w:hideMark/>
          </w:tcPr>
          <w:p w14:paraId="154DFCB3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506</w:t>
            </w:r>
          </w:p>
        </w:tc>
        <w:tc>
          <w:tcPr>
            <w:tcW w:w="1684" w:type="dxa"/>
            <w:noWrap/>
            <w:vAlign w:val="bottom"/>
            <w:hideMark/>
          </w:tcPr>
          <w:p w14:paraId="6BE41F8A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802</w:t>
            </w:r>
          </w:p>
        </w:tc>
        <w:tc>
          <w:tcPr>
            <w:tcW w:w="1394" w:type="dxa"/>
            <w:noWrap/>
            <w:vAlign w:val="bottom"/>
            <w:hideMark/>
          </w:tcPr>
          <w:p w14:paraId="299ADA0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89</w:t>
            </w:r>
          </w:p>
        </w:tc>
      </w:tr>
      <w:tr w:rsidR="00CF1BA3" w:rsidRPr="0037489B" w14:paraId="733DD3D0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2A47E367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MMP2</w:t>
            </w:r>
          </w:p>
        </w:tc>
        <w:tc>
          <w:tcPr>
            <w:tcW w:w="4234" w:type="dxa"/>
            <w:noWrap/>
            <w:vAlign w:val="bottom"/>
            <w:hideMark/>
          </w:tcPr>
          <w:p w14:paraId="22EBB33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MMP-related sheddase</w:t>
            </w:r>
          </w:p>
        </w:tc>
        <w:tc>
          <w:tcPr>
            <w:tcW w:w="958" w:type="dxa"/>
            <w:noWrap/>
            <w:vAlign w:val="bottom"/>
            <w:hideMark/>
          </w:tcPr>
          <w:p w14:paraId="47474C27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775" w:type="dxa"/>
            <w:noWrap/>
            <w:vAlign w:val="bottom"/>
            <w:hideMark/>
          </w:tcPr>
          <w:p w14:paraId="154141B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-0.047</w:t>
            </w:r>
          </w:p>
        </w:tc>
        <w:tc>
          <w:tcPr>
            <w:tcW w:w="874" w:type="dxa"/>
            <w:noWrap/>
            <w:vAlign w:val="bottom"/>
            <w:hideMark/>
          </w:tcPr>
          <w:p w14:paraId="0383099D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577</w:t>
            </w:r>
          </w:p>
        </w:tc>
        <w:tc>
          <w:tcPr>
            <w:tcW w:w="1684" w:type="dxa"/>
            <w:noWrap/>
            <w:vAlign w:val="bottom"/>
            <w:hideMark/>
          </w:tcPr>
          <w:p w14:paraId="55147060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841</w:t>
            </w:r>
          </w:p>
        </w:tc>
        <w:tc>
          <w:tcPr>
            <w:tcW w:w="1394" w:type="dxa"/>
            <w:noWrap/>
            <w:vAlign w:val="bottom"/>
            <w:hideMark/>
          </w:tcPr>
          <w:p w14:paraId="0C27F064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89</w:t>
            </w:r>
          </w:p>
        </w:tc>
      </w:tr>
      <w:tr w:rsidR="00CF1BA3" w:rsidRPr="0037489B" w14:paraId="1CCE85D7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25F3C834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MMP7</w:t>
            </w:r>
          </w:p>
        </w:tc>
        <w:tc>
          <w:tcPr>
            <w:tcW w:w="4234" w:type="dxa"/>
            <w:noWrap/>
            <w:vAlign w:val="bottom"/>
            <w:hideMark/>
          </w:tcPr>
          <w:p w14:paraId="14542D43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MMP-related sheddase</w:t>
            </w:r>
          </w:p>
        </w:tc>
        <w:tc>
          <w:tcPr>
            <w:tcW w:w="958" w:type="dxa"/>
            <w:noWrap/>
            <w:vAlign w:val="bottom"/>
            <w:hideMark/>
          </w:tcPr>
          <w:p w14:paraId="7C5929EB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775" w:type="dxa"/>
            <w:noWrap/>
            <w:vAlign w:val="bottom"/>
            <w:hideMark/>
          </w:tcPr>
          <w:p w14:paraId="03AA20A0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-0.139</w:t>
            </w:r>
          </w:p>
        </w:tc>
        <w:tc>
          <w:tcPr>
            <w:tcW w:w="874" w:type="dxa"/>
            <w:noWrap/>
            <w:vAlign w:val="bottom"/>
            <w:hideMark/>
          </w:tcPr>
          <w:p w14:paraId="30B23E2B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0946</w:t>
            </w:r>
          </w:p>
        </w:tc>
        <w:tc>
          <w:tcPr>
            <w:tcW w:w="1684" w:type="dxa"/>
            <w:noWrap/>
            <w:vAlign w:val="bottom"/>
            <w:hideMark/>
          </w:tcPr>
          <w:p w14:paraId="4107B942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385</w:t>
            </w:r>
          </w:p>
        </w:tc>
        <w:tc>
          <w:tcPr>
            <w:tcW w:w="1394" w:type="dxa"/>
            <w:noWrap/>
            <w:vAlign w:val="bottom"/>
            <w:hideMark/>
          </w:tcPr>
          <w:p w14:paraId="605AF74F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</w:tr>
      <w:tr w:rsidR="00CF1BA3" w:rsidRPr="0037489B" w14:paraId="1A1F9467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39F1516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MMP14</w:t>
            </w:r>
          </w:p>
        </w:tc>
        <w:tc>
          <w:tcPr>
            <w:tcW w:w="4234" w:type="dxa"/>
            <w:noWrap/>
            <w:vAlign w:val="bottom"/>
            <w:hideMark/>
          </w:tcPr>
          <w:p w14:paraId="79CD0DD8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Membrane-type MMP</w:t>
            </w:r>
          </w:p>
        </w:tc>
        <w:tc>
          <w:tcPr>
            <w:tcW w:w="958" w:type="dxa"/>
            <w:noWrap/>
            <w:vAlign w:val="bottom"/>
            <w:hideMark/>
          </w:tcPr>
          <w:p w14:paraId="4A991C77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775" w:type="dxa"/>
            <w:noWrap/>
            <w:vAlign w:val="bottom"/>
            <w:hideMark/>
          </w:tcPr>
          <w:p w14:paraId="6EE5EAF4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-0.043</w:t>
            </w:r>
          </w:p>
        </w:tc>
        <w:tc>
          <w:tcPr>
            <w:tcW w:w="874" w:type="dxa"/>
            <w:noWrap/>
            <w:vAlign w:val="bottom"/>
            <w:hideMark/>
          </w:tcPr>
          <w:p w14:paraId="057377CC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607</w:t>
            </w:r>
          </w:p>
        </w:tc>
        <w:tc>
          <w:tcPr>
            <w:tcW w:w="1684" w:type="dxa"/>
            <w:noWrap/>
            <w:vAlign w:val="bottom"/>
            <w:hideMark/>
          </w:tcPr>
          <w:p w14:paraId="39C788FA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858</w:t>
            </w:r>
          </w:p>
        </w:tc>
        <w:tc>
          <w:tcPr>
            <w:tcW w:w="1394" w:type="dxa"/>
            <w:noWrap/>
            <w:vAlign w:val="bottom"/>
            <w:hideMark/>
          </w:tcPr>
          <w:p w14:paraId="36DEBDAE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89</w:t>
            </w:r>
          </w:p>
        </w:tc>
      </w:tr>
      <w:tr w:rsidR="00CF1BA3" w:rsidRPr="0037489B" w14:paraId="280C5B0D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488D053D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YAL1</w:t>
            </w:r>
          </w:p>
        </w:tc>
        <w:tc>
          <w:tcPr>
            <w:tcW w:w="4234" w:type="dxa"/>
            <w:noWrap/>
            <w:vAlign w:val="bottom"/>
            <w:hideMark/>
          </w:tcPr>
          <w:p w14:paraId="650EDC7C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Hyaluronan / glycocalyx degradation</w:t>
            </w:r>
          </w:p>
        </w:tc>
        <w:tc>
          <w:tcPr>
            <w:tcW w:w="958" w:type="dxa"/>
            <w:noWrap/>
            <w:vAlign w:val="bottom"/>
            <w:hideMark/>
          </w:tcPr>
          <w:p w14:paraId="062D6D66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775" w:type="dxa"/>
            <w:noWrap/>
            <w:vAlign w:val="bottom"/>
            <w:hideMark/>
          </w:tcPr>
          <w:p w14:paraId="17CA8832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-0.075</w:t>
            </w:r>
          </w:p>
        </w:tc>
        <w:tc>
          <w:tcPr>
            <w:tcW w:w="874" w:type="dxa"/>
            <w:noWrap/>
            <w:vAlign w:val="bottom"/>
            <w:hideMark/>
          </w:tcPr>
          <w:p w14:paraId="4FD7AB1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372</w:t>
            </w:r>
          </w:p>
        </w:tc>
        <w:tc>
          <w:tcPr>
            <w:tcW w:w="1684" w:type="dxa"/>
            <w:noWrap/>
            <w:vAlign w:val="bottom"/>
            <w:hideMark/>
          </w:tcPr>
          <w:p w14:paraId="1FCBBC1F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14</w:t>
            </w:r>
          </w:p>
        </w:tc>
        <w:tc>
          <w:tcPr>
            <w:tcW w:w="1394" w:type="dxa"/>
            <w:noWrap/>
            <w:vAlign w:val="bottom"/>
            <w:hideMark/>
          </w:tcPr>
          <w:p w14:paraId="65FCA32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89</w:t>
            </w:r>
          </w:p>
        </w:tc>
      </w:tr>
      <w:tr w:rsidR="00CF1BA3" w:rsidRPr="0037489B" w14:paraId="0A8879E3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7D0DBE90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F2</w:t>
            </w:r>
          </w:p>
        </w:tc>
        <w:tc>
          <w:tcPr>
            <w:tcW w:w="4234" w:type="dxa"/>
            <w:noWrap/>
            <w:vAlign w:val="bottom"/>
            <w:hideMark/>
          </w:tcPr>
          <w:p w14:paraId="1354870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Thrombin precursor / coagulation protease system</w:t>
            </w:r>
          </w:p>
        </w:tc>
        <w:tc>
          <w:tcPr>
            <w:tcW w:w="958" w:type="dxa"/>
            <w:noWrap/>
            <w:vAlign w:val="bottom"/>
            <w:hideMark/>
          </w:tcPr>
          <w:p w14:paraId="2CCD2D53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775" w:type="dxa"/>
            <w:noWrap/>
            <w:vAlign w:val="bottom"/>
            <w:hideMark/>
          </w:tcPr>
          <w:p w14:paraId="5650A6D0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-0.022</w:t>
            </w:r>
          </w:p>
        </w:tc>
        <w:tc>
          <w:tcPr>
            <w:tcW w:w="874" w:type="dxa"/>
            <w:noWrap/>
            <w:vAlign w:val="bottom"/>
            <w:hideMark/>
          </w:tcPr>
          <w:p w14:paraId="6F1C5559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684" w:type="dxa"/>
            <w:noWrap/>
            <w:vAlign w:val="bottom"/>
            <w:hideMark/>
          </w:tcPr>
          <w:p w14:paraId="2D0324BB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936</w:t>
            </w:r>
          </w:p>
        </w:tc>
        <w:tc>
          <w:tcPr>
            <w:tcW w:w="1394" w:type="dxa"/>
            <w:noWrap/>
            <w:vAlign w:val="bottom"/>
            <w:hideMark/>
          </w:tcPr>
          <w:p w14:paraId="6CA4D4E6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0.856</w:t>
            </w:r>
          </w:p>
        </w:tc>
      </w:tr>
      <w:tr w:rsidR="00CF1BA3" w:rsidRPr="0037489B" w14:paraId="6FCB3254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30B8B688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MMP16</w:t>
            </w:r>
          </w:p>
        </w:tc>
        <w:tc>
          <w:tcPr>
            <w:tcW w:w="4234" w:type="dxa"/>
            <w:noWrap/>
            <w:vAlign w:val="bottom"/>
            <w:hideMark/>
          </w:tcPr>
          <w:p w14:paraId="393F5AAB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ot available</w:t>
            </w:r>
          </w:p>
        </w:tc>
        <w:tc>
          <w:tcPr>
            <w:tcW w:w="958" w:type="dxa"/>
            <w:noWrap/>
            <w:vAlign w:val="bottom"/>
            <w:hideMark/>
          </w:tcPr>
          <w:p w14:paraId="4E86351A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775" w:type="dxa"/>
            <w:noWrap/>
            <w:vAlign w:val="bottom"/>
            <w:hideMark/>
          </w:tcPr>
          <w:p w14:paraId="0DAFFE44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74" w:type="dxa"/>
            <w:noWrap/>
            <w:vAlign w:val="bottom"/>
            <w:hideMark/>
          </w:tcPr>
          <w:p w14:paraId="33BA25AF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684" w:type="dxa"/>
            <w:noWrap/>
            <w:vAlign w:val="bottom"/>
            <w:hideMark/>
          </w:tcPr>
          <w:p w14:paraId="07448025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394" w:type="dxa"/>
            <w:noWrap/>
            <w:vAlign w:val="bottom"/>
            <w:hideMark/>
          </w:tcPr>
          <w:p w14:paraId="69F4CF8D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CF1BA3" w:rsidRPr="0037489B" w14:paraId="0704271F" w14:textId="77777777" w:rsidTr="0037489B">
        <w:trPr>
          <w:trHeight w:val="300"/>
        </w:trPr>
        <w:tc>
          <w:tcPr>
            <w:tcW w:w="910" w:type="dxa"/>
            <w:noWrap/>
            <w:vAlign w:val="bottom"/>
            <w:hideMark/>
          </w:tcPr>
          <w:p w14:paraId="6156C61C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LG</w:t>
            </w:r>
          </w:p>
        </w:tc>
        <w:tc>
          <w:tcPr>
            <w:tcW w:w="4234" w:type="dxa"/>
            <w:noWrap/>
            <w:vAlign w:val="bottom"/>
            <w:hideMark/>
          </w:tcPr>
          <w:p w14:paraId="58FB1B47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ot available</w:t>
            </w:r>
          </w:p>
        </w:tc>
        <w:tc>
          <w:tcPr>
            <w:tcW w:w="958" w:type="dxa"/>
            <w:noWrap/>
            <w:vAlign w:val="bottom"/>
            <w:hideMark/>
          </w:tcPr>
          <w:p w14:paraId="34525D58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775" w:type="dxa"/>
            <w:noWrap/>
            <w:vAlign w:val="bottom"/>
            <w:hideMark/>
          </w:tcPr>
          <w:p w14:paraId="56D3B7AF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74" w:type="dxa"/>
            <w:noWrap/>
            <w:vAlign w:val="bottom"/>
            <w:hideMark/>
          </w:tcPr>
          <w:p w14:paraId="133A8FB1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684" w:type="dxa"/>
            <w:noWrap/>
            <w:vAlign w:val="bottom"/>
            <w:hideMark/>
          </w:tcPr>
          <w:p w14:paraId="48A727FB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394" w:type="dxa"/>
            <w:noWrap/>
            <w:vAlign w:val="bottom"/>
            <w:hideMark/>
          </w:tcPr>
          <w:p w14:paraId="4FB5A83E" w14:textId="77777777" w:rsidR="00CF1BA3" w:rsidRPr="0037489B" w:rsidRDefault="00CF1BA3" w:rsidP="00923570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89B">
              <w:rPr>
                <w:rFonts w:ascii="Times New Roman" w:eastAsia="SimSu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</w:tbl>
    <w:p w14:paraId="455D8683" w14:textId="77777777" w:rsidR="00CF1BA3" w:rsidRPr="0037489B" w:rsidRDefault="00CF1BA3" w:rsidP="00CF1BA3">
      <w:pPr>
        <w:widowControl/>
        <w:shd w:val="clear" w:color="auto" w:fill="FFFFFF"/>
        <w:spacing w:line="240" w:lineRule="auto"/>
        <w:jc w:val="left"/>
        <w:rPr>
          <w:rFonts w:asciiTheme="minorHAnsi" w:eastAsia="SimSun" w:hAnsiTheme="minorHAnsi" w:cstheme="minorHAnsi"/>
          <w:kern w:val="0"/>
          <w:sz w:val="22"/>
          <w14:ligatures w14:val="none"/>
        </w:rPr>
      </w:pPr>
      <w:r w:rsidRPr="0037489B">
        <w:rPr>
          <w:rFonts w:asciiTheme="minorHAnsi" w:eastAsia="SimSun" w:hAnsiTheme="minorHAnsi" w:cstheme="minorHAnsi"/>
          <w:kern w:val="0"/>
          <w:sz w:val="22"/>
          <w14:ligatures w14:val="none"/>
        </w:rPr>
        <w:t>Spearman correlations were calculated between plasma syndecan-1 levels and whole-blood gene expression. Target-list FDR was calculated across the available genes in the predefined shedding/glycocalyx gene list. Transcriptome-wide FDR was calculated across all genes in the transcriptomic dataset.</w:t>
      </w:r>
    </w:p>
    <w:p w14:paraId="750B5EBE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BA75007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0AF7838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93D0E72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D16B5E7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5EEC1E9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29DAACBF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763E9698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5D192C4C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01D0EE4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BD7E0CD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86CDE1F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193DBB8A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A8A3B46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3F9BA01D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64D79922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489DC026" w14:textId="77777777" w:rsidR="00DD41B5" w:rsidRPr="00DD41B5" w:rsidRDefault="00DD41B5" w:rsidP="00E1684F">
      <w:pPr>
        <w:rPr>
          <w:rFonts w:asciiTheme="minorHAnsi" w:hAnsiTheme="minorHAnsi"/>
          <w:kern w:val="0"/>
          <w:sz w:val="22"/>
          <w14:ligatures w14:val="none"/>
        </w:rPr>
      </w:pPr>
    </w:p>
    <w:p w14:paraId="5DFBD337" w14:textId="61290866" w:rsidR="002E1EF6" w:rsidRPr="00EA6852" w:rsidRDefault="004314E3" w:rsidP="00E1684F">
      <w:pPr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lastRenderedPageBreak/>
        <w:t>Figure S1</w:t>
      </w:r>
      <w:r w:rsidR="00706341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: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t xml:space="preserve"> Kaplan-Meier 30-Day Survival Curve Stratified by Syndecan-1 Tertiles</w:t>
      </w:r>
    </w:p>
    <w:p w14:paraId="5CC08473" w14:textId="689870A7" w:rsidR="004314E3" w:rsidRPr="002C5AD9" w:rsidRDefault="00D639AE" w:rsidP="00E1684F">
      <w:r>
        <w:rPr>
          <w:noProof/>
        </w:rPr>
        <w:drawing>
          <wp:inline distT="0" distB="0" distL="0" distR="0" wp14:anchorId="74E12E40" wp14:editId="4B753898">
            <wp:extent cx="4691270" cy="4691270"/>
            <wp:effectExtent l="0" t="0" r="0" b="0"/>
            <wp:docPr id="121153331" name="Picture 3" descr="A graph of a number of ris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53331" name="Picture 3" descr="A graph of a number of ris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440" cy="469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5D86B" w14:textId="77777777" w:rsidR="00CF2319" w:rsidRPr="002C5AD9" w:rsidRDefault="00CF2319" w:rsidP="00E1684F"/>
    <w:p w14:paraId="28EEF8ED" w14:textId="77777777" w:rsidR="00433F56" w:rsidRPr="002C5AD9" w:rsidRDefault="00433F56" w:rsidP="00E1684F"/>
    <w:p w14:paraId="70610692" w14:textId="77777777" w:rsidR="00433F56" w:rsidRPr="002C5AD9" w:rsidRDefault="00433F56" w:rsidP="00E1684F"/>
    <w:p w14:paraId="1875ED94" w14:textId="77777777" w:rsidR="00433F56" w:rsidRPr="002C5AD9" w:rsidRDefault="00433F56" w:rsidP="00E1684F"/>
    <w:p w14:paraId="0CC4D933" w14:textId="77777777" w:rsidR="00433F56" w:rsidRPr="002C5AD9" w:rsidRDefault="00433F56" w:rsidP="00E1684F"/>
    <w:p w14:paraId="34158EEB" w14:textId="77777777" w:rsidR="00433F56" w:rsidRPr="002C5AD9" w:rsidRDefault="00433F56" w:rsidP="00E1684F"/>
    <w:p w14:paraId="125EABED" w14:textId="77777777" w:rsidR="00433F56" w:rsidRPr="002C5AD9" w:rsidRDefault="00433F56" w:rsidP="00E1684F"/>
    <w:p w14:paraId="0AC4C171" w14:textId="77777777" w:rsidR="00433F56" w:rsidRPr="002C5AD9" w:rsidRDefault="00433F56" w:rsidP="00E1684F"/>
    <w:p w14:paraId="0A7040F7" w14:textId="77777777" w:rsidR="00433F56" w:rsidRPr="002C5AD9" w:rsidRDefault="00433F56" w:rsidP="00E1684F"/>
    <w:p w14:paraId="1B30D971" w14:textId="77777777" w:rsidR="00433F56" w:rsidRPr="002C5AD9" w:rsidRDefault="00433F56" w:rsidP="00E1684F"/>
    <w:p w14:paraId="74983066" w14:textId="77777777" w:rsidR="00433F56" w:rsidRDefault="00433F56" w:rsidP="00E1684F"/>
    <w:p w14:paraId="1B5F9D02" w14:textId="77777777" w:rsidR="00CF1BA3" w:rsidRDefault="00CF1BA3" w:rsidP="00E1684F"/>
    <w:p w14:paraId="7C2DD89D" w14:textId="77777777" w:rsidR="00CF1BA3" w:rsidRDefault="00CF1BA3" w:rsidP="00E1684F"/>
    <w:p w14:paraId="285F56BB" w14:textId="77777777" w:rsidR="00CF1BA3" w:rsidRDefault="00CF1BA3" w:rsidP="00E1684F"/>
    <w:p w14:paraId="728B7C43" w14:textId="77777777" w:rsidR="00CF1BA3" w:rsidRDefault="00CF1BA3" w:rsidP="00E1684F"/>
    <w:p w14:paraId="03773E09" w14:textId="77777777" w:rsidR="00CF1BA3" w:rsidRPr="002C5AD9" w:rsidRDefault="00CF1BA3" w:rsidP="00E1684F"/>
    <w:p w14:paraId="61A1991A" w14:textId="76D71AA8" w:rsidR="00CF1BA3" w:rsidRPr="0037489B" w:rsidRDefault="00CF1BA3" w:rsidP="00CF1BA3">
      <w:pPr>
        <w:widowControl/>
        <w:shd w:val="clear" w:color="auto" w:fill="FFFFFF"/>
        <w:spacing w:line="240" w:lineRule="auto"/>
        <w:jc w:val="left"/>
        <w:rPr>
          <w:rFonts w:ascii="Times New Roman" w:eastAsia="SimSun" w:hAnsi="Times New Roman" w:cs="Times New Roman"/>
          <w:color w:val="0070C0"/>
          <w:kern w:val="0"/>
          <w:sz w:val="24"/>
          <w:szCs w:val="24"/>
          <w14:ligatures w14:val="none"/>
        </w:rPr>
      </w:pPr>
      <w:bookmarkStart w:id="22" w:name="_Hlk229144586"/>
      <w:r w:rsidRPr="0037489B">
        <w:rPr>
          <w:rFonts w:ascii="Times New Roman" w:eastAsia="SimSun" w:hAnsi="Times New Roman" w:cs="Times New Roman"/>
          <w:color w:val="0070C0"/>
          <w:kern w:val="0"/>
          <w:sz w:val="24"/>
          <w:szCs w:val="24"/>
          <w14:ligatures w14:val="none"/>
        </w:rPr>
        <w:lastRenderedPageBreak/>
        <w:t>Figure S</w:t>
      </w:r>
      <w:r>
        <w:rPr>
          <w:rFonts w:ascii="Times New Roman" w:eastAsia="SimSun" w:hAnsi="Times New Roman" w:cs="Times New Roman" w:hint="eastAsia"/>
          <w:color w:val="0070C0"/>
          <w:kern w:val="0"/>
          <w:sz w:val="24"/>
          <w:szCs w:val="24"/>
          <w14:ligatures w14:val="none"/>
        </w:rPr>
        <w:t>2</w:t>
      </w:r>
      <w:r w:rsidRPr="0037489B">
        <w:rPr>
          <w:rFonts w:ascii="Times New Roman" w:eastAsia="SimSun" w:hAnsi="Times New Roman" w:cs="Times New Roman"/>
          <w:color w:val="0070C0"/>
          <w:kern w:val="0"/>
          <w:sz w:val="24"/>
          <w:szCs w:val="24"/>
          <w14:ligatures w14:val="none"/>
        </w:rPr>
        <w:t>. Sensitivity analysis adjusted for plasma creatinine</w:t>
      </w:r>
      <w:bookmarkEnd w:id="22"/>
    </w:p>
    <w:p w14:paraId="0F7B6E23" w14:textId="77777777" w:rsidR="00CF1BA3" w:rsidRDefault="00CF1BA3" w:rsidP="00CF1BA3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  <w:r>
        <w:rPr>
          <w:noProof/>
        </w:rPr>
        <w:drawing>
          <wp:inline distT="0" distB="0" distL="0" distR="0" wp14:anchorId="773F5377" wp14:editId="5371FEFB">
            <wp:extent cx="5019675" cy="2657475"/>
            <wp:effectExtent l="0" t="0" r="9525" b="9525"/>
            <wp:docPr id="1301411211" name="Picture 2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411211" name="Picture 2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r:link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CF994" w14:textId="0A4175EB" w:rsidR="00CF1BA3" w:rsidRPr="001F0733" w:rsidRDefault="00CF1BA3" w:rsidP="0037489B">
      <w:pPr>
        <w:spacing w:line="240" w:lineRule="auto"/>
        <w:rPr>
          <w:rFonts w:asciiTheme="minorHAnsi" w:hAnsiTheme="minorHAnsi"/>
          <w:kern w:val="0"/>
          <w:sz w:val="22"/>
          <w14:ligatures w14:val="none"/>
        </w:rPr>
      </w:pPr>
      <w:r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t>Legend Figure S</w:t>
      </w:r>
      <w:r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2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t>:</w:t>
      </w:r>
      <w:r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4811F8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ntribution of renal function, non-renal disease severity and other variables to variation in plasma syndecan-1 levels. Linear regression was performed on log₁₀-transformed syndecan-1 levels. Total SOFA was replaced by non-renal SOFA score, and log₁₀-transformed plasma creatinine was added to the model. Other covariates included pathogen category, infection site, Charlson score, age and sex. Bars show the proportion of total variance in log₁₀-transformed syndecan-1 levels explained by each covariate. Residuals indicate unexplained variance. Colors reflect variable categories.</w:t>
      </w:r>
      <w:r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4811F8">
        <w:rPr>
          <w:rFonts w:ascii="Times New Roman" w:hAnsi="Times New Roman" w:cs="Times New Roman"/>
          <w:kern w:val="0"/>
          <w:sz w:val="24"/>
          <w:szCs w:val="24"/>
          <w14:ligatures w14:val="none"/>
        </w:rPr>
        <w:t>***: P &lt; 0.001.</w:t>
      </w:r>
    </w:p>
    <w:p w14:paraId="6B436F96" w14:textId="77777777" w:rsidR="00584E06" w:rsidRPr="002C5AD9" w:rsidRDefault="00584E06" w:rsidP="00E1684F"/>
    <w:p w14:paraId="55861423" w14:textId="77777777" w:rsidR="00584E06" w:rsidRPr="002C5AD9" w:rsidRDefault="00584E06" w:rsidP="00E1684F"/>
    <w:p w14:paraId="08D5B01A" w14:textId="77777777" w:rsidR="00EF4DBD" w:rsidRPr="00DB2955" w:rsidRDefault="00EF4DBD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035B5C17" w14:textId="77777777" w:rsidR="00433F56" w:rsidRDefault="00433F56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132064BB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7F3134F0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708DC4A6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78AC44CE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69DD53EE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632833C5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49C74E85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00B5F4D3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4EC04EEC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791E541E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32AF59CE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4AA9E17B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477485DD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64B51BEE" w14:textId="77777777" w:rsidR="00CF1BA3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2381005E" w14:textId="77777777" w:rsidR="00CF1BA3" w:rsidRPr="00DB2955" w:rsidRDefault="00CF1BA3" w:rsidP="00144463">
      <w:pPr>
        <w:rPr>
          <w:rFonts w:asciiTheme="minorHAnsi" w:hAnsiTheme="minorHAnsi"/>
          <w:kern w:val="0"/>
          <w:sz w:val="22"/>
          <w14:ligatures w14:val="none"/>
        </w:rPr>
      </w:pPr>
    </w:p>
    <w:p w14:paraId="421FEF86" w14:textId="370A37D1" w:rsidR="00ED0FC2" w:rsidRPr="00EA6852" w:rsidRDefault="00ED0FC2" w:rsidP="00ED0FC2">
      <w:pPr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lastRenderedPageBreak/>
        <w:t xml:space="preserve">Figure </w:t>
      </w:r>
      <w:r w:rsidR="005B3867"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t>S</w:t>
      </w:r>
      <w:r w:rsidR="005B3867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3</w:t>
      </w:r>
      <w:r w:rsidR="00706341"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t>: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t xml:space="preserve"> PCA of host response pathways across Syndecan-1 tertiles</w:t>
      </w:r>
    </w:p>
    <w:p w14:paraId="7B2A6808" w14:textId="7D3364D4" w:rsidR="00CF2319" w:rsidRPr="00DB2955" w:rsidRDefault="002E705B" w:rsidP="00ED0FC2">
      <w:pPr>
        <w:rPr>
          <w:rFonts w:asciiTheme="minorHAnsi" w:hAnsiTheme="minorHAnsi"/>
          <w:kern w:val="0"/>
          <w:sz w:val="22"/>
          <w14:ligatures w14:val="none"/>
        </w:rPr>
      </w:pPr>
      <w:r w:rsidRPr="00DB2955">
        <w:rPr>
          <w:noProof/>
        </w:rPr>
        <w:drawing>
          <wp:inline distT="0" distB="0" distL="0" distR="0" wp14:anchorId="7571220B" wp14:editId="2A3E1CFD">
            <wp:extent cx="5760720" cy="3559810"/>
            <wp:effectExtent l="0" t="0" r="0" b="2540"/>
            <wp:docPr id="1897946049" name="Picture 4" descr="A diagram of different colored circle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946049" name="Picture 4" descr="A diagram of different colored circle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BAD22" w14:textId="08DD7260" w:rsidR="00EF4DBD" w:rsidRPr="00EA6852" w:rsidRDefault="00CF2319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t>Legend Figure 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3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t xml:space="preserve">: </w:t>
      </w:r>
      <w:r w:rsidR="00E62F1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P</w:t>
      </w:r>
      <w:r w:rsidR="00ED0FC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incipal component analysis (PCA) of three host response pathways, grouped by Syndecan-1 levels. shows </w:t>
      </w:r>
      <w:bookmarkStart w:id="23" w:name="_Hlk200573685"/>
      <w:r w:rsidR="00E62F1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A) Endothelial cell (dys)function. B) Systemic inflammation. C) Coagulation activation</w:t>
      </w:r>
      <w:bookmarkEnd w:id="23"/>
      <w:r w:rsidR="00ED0FC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r w:rsidR="00E62F1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D0FC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lors reflect Syndecan-1 groups, and ellipses mark the 25% confidence area for each group to illustrate how samples are distributed in the PCA space. The x- and y-axes show the first two principal components (PC1 and PC2), along with the percentage of total variance they explain.</w:t>
      </w:r>
      <w:r w:rsidR="00E62F1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D0FC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rrows indicate the contribution and direction of each biomarker to the PCA. Longer arrows mean a stronger influence on the components. Differences in PCA scores between groups were tested using one-way ANOVA, with post-hoc comparisons based on Tukey’s test. Asterisks mark significant differences (*p &lt; 0.05, **p &lt; 0.01, ***p &lt; 0.001, ****p &lt; 0.0001). </w:t>
      </w:r>
      <w:r w:rsidR="00400309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Pearson</w:t>
      </w:r>
      <w:r w:rsidR="00ED0FC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orrelations between Syndecan-1 and PCA scores (PC1 or PC2) are also shown.</w:t>
      </w:r>
      <w:r w:rsidR="00E62F1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D0FC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Detailed loading values for each biomarker are available in Supplementary Table S</w:t>
      </w:r>
      <w:r w:rsidR="00A11697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4</w:t>
      </w:r>
      <w:r w:rsidR="00ED0FC2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r w:rsidR="00FC062A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or </w:t>
      </w:r>
      <w:r w:rsidR="00635A81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abbreviations see Table S1.</w:t>
      </w:r>
    </w:p>
    <w:p w14:paraId="2AC7CC9B" w14:textId="77777777" w:rsidR="0016162D" w:rsidRPr="003238FF" w:rsidRDefault="0016162D" w:rsidP="00FE1187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52F39D1A" w14:textId="77777777" w:rsidR="00EA6852" w:rsidRPr="003238FF" w:rsidRDefault="00EA6852" w:rsidP="00FE1187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072A8065" w14:textId="77777777" w:rsidR="00EA6852" w:rsidRPr="003238FF" w:rsidRDefault="00EA6852" w:rsidP="00FE1187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666C6FE3" w14:textId="77777777" w:rsidR="00EA6852" w:rsidRPr="003238FF" w:rsidRDefault="00EA6852" w:rsidP="00FE1187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6F701206" w14:textId="77777777" w:rsidR="00EA6852" w:rsidRPr="003238FF" w:rsidRDefault="00EA6852" w:rsidP="00FE1187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7EC6D9BE" w14:textId="77777777" w:rsidR="00EA6852" w:rsidRPr="003238FF" w:rsidRDefault="00EA6852" w:rsidP="00FE1187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22DB59BC" w14:textId="77777777" w:rsidR="00EA6852" w:rsidRPr="003238FF" w:rsidRDefault="00EA6852" w:rsidP="00FE1187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5F2B37A8" w14:textId="1E0C2E1C" w:rsidR="000B1500" w:rsidRPr="00EA6852" w:rsidRDefault="000B1500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Figure </w:t>
      </w:r>
      <w:r w:rsidR="00EC0568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="00EC0568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4</w:t>
      </w:r>
      <w:r w:rsidR="00EC0568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ensitivity analysis of the coagulation domain </w:t>
      </w:r>
      <w:r w:rsidR="00BF64A8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principal component analysis</w:t>
      </w:r>
      <w:r w:rsidR="0029771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n patients in whom all biomarkers were measured (excluding those with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mputed antithrombin </w:t>
      </w:r>
      <w:commentRangeStart w:id="24"/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nd protein C </w:t>
      </w:r>
      <w:r w:rsidR="0029771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levels)</w:t>
      </w:r>
      <w:commentRangeEnd w:id="24"/>
      <w:r w:rsidR="00D8529A" w:rsidRPr="00EA6852">
        <w:rPr>
          <w:rStyle w:val="CommentReference"/>
          <w:rFonts w:ascii="Times New Roman" w:hAnsi="Times New Roman" w:cs="Times New Roman"/>
          <w:kern w:val="0"/>
          <w:sz w:val="24"/>
          <w:szCs w:val="24"/>
          <w14:ligatures w14:val="none"/>
        </w:rPr>
        <w:commentReference w:id="24"/>
      </w:r>
    </w:p>
    <w:p w14:paraId="6D599DF2" w14:textId="487EA4E7" w:rsidR="00522828" w:rsidRDefault="00CC5721" w:rsidP="00ED0FC2">
      <w:pPr>
        <w:rPr>
          <w:rFonts w:asciiTheme="minorHAnsi" w:hAnsiTheme="minorHAnsi"/>
          <w:kern w:val="0"/>
          <w:sz w:val="22"/>
          <w14:ligatures w14:val="none"/>
        </w:rPr>
      </w:pPr>
      <w:r>
        <w:rPr>
          <w:noProof/>
        </w:rPr>
        <w:drawing>
          <wp:inline distT="0" distB="0" distL="0" distR="0" wp14:anchorId="627F6AF9" wp14:editId="60A2E080">
            <wp:extent cx="4922875" cy="4220693"/>
            <wp:effectExtent l="0" t="0" r="0" b="8890"/>
            <wp:docPr id="1344941715" name="Picture 1" descr="A diagram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941715" name="Picture 1" descr="A diagram of a number of cel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576" cy="424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8067E" w14:textId="26B4070C" w:rsidR="00DB2955" w:rsidRPr="00EA6852" w:rsidRDefault="00E1409E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Legend Figure S3: This sensitivity analysis repeated the PCA of coagulation markers using only </w:t>
      </w:r>
      <w:r w:rsidR="00F113C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patients in whom all biomarkers were measured (n</w:t>
      </w:r>
      <w:r w:rsidR="00D8529A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F113C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=</w:t>
      </w:r>
      <w:r w:rsidR="00037A5B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151</w:t>
      </w:r>
      <w:r w:rsidR="00F113C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), i.e., </w:t>
      </w:r>
      <w:r w:rsidR="001659B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excluding patients with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imputed</w:t>
      </w:r>
      <w:r w:rsidR="001659B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antithrombin and protein C</w:t>
      </w:r>
      <w:r w:rsidR="001659B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oncentrations</w:t>
      </w:r>
      <w:r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. Syndecan-1 was included as a continuous variable. Each point shows one patient, colored by log₁₀-transformed syndecan-1 levels. PC1 and PC2 are shown on the x- and y-axes, with the explained variance indicated in parentheses. Black arrows show the loadings of each biomarker, and longer arrows indicate a stronger contribution.</w:t>
      </w:r>
    </w:p>
    <w:p w14:paraId="23D57280" w14:textId="77777777" w:rsidR="00E1409E" w:rsidRDefault="00E1409E" w:rsidP="00ED0FC2">
      <w:pPr>
        <w:rPr>
          <w:rFonts w:asciiTheme="minorHAnsi" w:eastAsiaTheme="minorHAnsi" w:hAnsiTheme="minorHAnsi"/>
          <w:kern w:val="0"/>
          <w:sz w:val="22"/>
          <w14:ligatures w14:val="none"/>
        </w:rPr>
      </w:pPr>
    </w:p>
    <w:p w14:paraId="0F139246" w14:textId="77777777" w:rsidR="0016162D" w:rsidRPr="003238FF" w:rsidRDefault="0016162D" w:rsidP="00ED0FC2">
      <w:pPr>
        <w:rPr>
          <w:rFonts w:asciiTheme="minorHAnsi" w:eastAsiaTheme="minorHAnsi" w:hAnsiTheme="minorHAnsi"/>
          <w:kern w:val="0"/>
          <w:sz w:val="22"/>
          <w14:ligatures w14:val="none"/>
        </w:rPr>
      </w:pPr>
    </w:p>
    <w:p w14:paraId="7FDDF186" w14:textId="77777777" w:rsidR="00EA6852" w:rsidRPr="003238FF" w:rsidRDefault="00EA6852" w:rsidP="00ED0FC2">
      <w:pPr>
        <w:rPr>
          <w:rFonts w:asciiTheme="minorHAnsi" w:eastAsiaTheme="minorHAnsi" w:hAnsiTheme="minorHAnsi"/>
          <w:kern w:val="0"/>
          <w:sz w:val="22"/>
          <w14:ligatures w14:val="none"/>
        </w:rPr>
      </w:pPr>
    </w:p>
    <w:p w14:paraId="63CB74D0" w14:textId="77777777" w:rsidR="00EA6852" w:rsidRPr="003238FF" w:rsidRDefault="00EA6852" w:rsidP="00ED0FC2">
      <w:pPr>
        <w:rPr>
          <w:rFonts w:asciiTheme="minorHAnsi" w:eastAsiaTheme="minorHAnsi" w:hAnsiTheme="minorHAnsi"/>
          <w:kern w:val="0"/>
          <w:sz w:val="22"/>
          <w14:ligatures w14:val="none"/>
        </w:rPr>
      </w:pPr>
    </w:p>
    <w:p w14:paraId="06D859E4" w14:textId="77777777" w:rsidR="00EA6852" w:rsidRPr="003238FF" w:rsidRDefault="00EA6852" w:rsidP="00ED0FC2">
      <w:pPr>
        <w:rPr>
          <w:rFonts w:asciiTheme="minorHAnsi" w:eastAsiaTheme="minorHAnsi" w:hAnsiTheme="minorHAnsi"/>
          <w:kern w:val="0"/>
          <w:sz w:val="22"/>
          <w14:ligatures w14:val="none"/>
        </w:rPr>
      </w:pPr>
    </w:p>
    <w:p w14:paraId="1A33C1CF" w14:textId="77777777" w:rsidR="00EA6852" w:rsidRPr="003238FF" w:rsidRDefault="00EA6852" w:rsidP="00ED0FC2">
      <w:pPr>
        <w:rPr>
          <w:rFonts w:asciiTheme="minorHAnsi" w:eastAsiaTheme="minorHAnsi" w:hAnsiTheme="minorHAnsi"/>
          <w:kern w:val="0"/>
          <w:sz w:val="22"/>
          <w14:ligatures w14:val="none"/>
        </w:rPr>
      </w:pPr>
    </w:p>
    <w:p w14:paraId="5972213B" w14:textId="77777777" w:rsidR="00EA6852" w:rsidRPr="003238FF" w:rsidRDefault="00EA6852" w:rsidP="00ED0FC2">
      <w:pPr>
        <w:rPr>
          <w:rFonts w:asciiTheme="minorHAnsi" w:eastAsiaTheme="minorHAnsi" w:hAnsiTheme="minorHAnsi"/>
          <w:kern w:val="0"/>
          <w:sz w:val="22"/>
          <w14:ligatures w14:val="none"/>
        </w:rPr>
      </w:pPr>
    </w:p>
    <w:p w14:paraId="2FF1F160" w14:textId="77777777" w:rsidR="00EA6852" w:rsidRPr="003238FF" w:rsidRDefault="00EA6852" w:rsidP="00ED0FC2">
      <w:pPr>
        <w:rPr>
          <w:rFonts w:asciiTheme="minorHAnsi" w:eastAsiaTheme="minorHAnsi" w:hAnsiTheme="minorHAnsi"/>
          <w:kern w:val="0"/>
          <w:sz w:val="22"/>
          <w14:ligatures w14:val="none"/>
        </w:rPr>
      </w:pPr>
    </w:p>
    <w:p w14:paraId="0283EF11" w14:textId="77777777" w:rsidR="00EA6852" w:rsidRPr="003238FF" w:rsidRDefault="00EA6852" w:rsidP="00ED0FC2">
      <w:pPr>
        <w:rPr>
          <w:rFonts w:asciiTheme="minorHAnsi" w:eastAsiaTheme="minorHAnsi" w:hAnsiTheme="minorHAnsi"/>
          <w:kern w:val="0"/>
          <w:sz w:val="22"/>
          <w14:ligatures w14:val="none"/>
        </w:rPr>
      </w:pPr>
    </w:p>
    <w:p w14:paraId="10A47117" w14:textId="77777777" w:rsidR="00EA6852" w:rsidRPr="003238FF" w:rsidRDefault="00EA6852" w:rsidP="00ED0FC2">
      <w:pPr>
        <w:rPr>
          <w:rFonts w:asciiTheme="minorHAnsi" w:eastAsiaTheme="minorHAnsi" w:hAnsiTheme="minorHAnsi"/>
          <w:kern w:val="0"/>
          <w:sz w:val="22"/>
          <w14:ligatures w14:val="none"/>
        </w:rPr>
      </w:pPr>
    </w:p>
    <w:p w14:paraId="5F78193E" w14:textId="5D2E3A0C" w:rsidR="00CF2319" w:rsidRPr="00EA6852" w:rsidRDefault="005E133B" w:rsidP="00EA685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EA6852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lastRenderedPageBreak/>
        <w:t xml:space="preserve">Figure </w:t>
      </w:r>
      <w:r w:rsidR="00EC0568" w:rsidRPr="00EA6852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S</w:t>
      </w:r>
      <w:r w:rsidR="00EC0568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5</w:t>
      </w:r>
      <w:r w:rsidR="000A313B" w:rsidRPr="00EA6852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:</w:t>
      </w:r>
      <w:r w:rsidRPr="00EA6852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Differentially expressed genes and pathway enrichment results comparing the lowest to the highest syndecan-1 tertile</w:t>
      </w:r>
      <w:r w:rsidR="00CF2319" w:rsidRPr="00EA685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E5D0A1E" w14:textId="0E3F0ACE" w:rsidR="005E133B" w:rsidRPr="00DB2955" w:rsidRDefault="005E133B" w:rsidP="005E133B">
      <w:pPr>
        <w:spacing w:line="480" w:lineRule="auto"/>
        <w:rPr>
          <w:rFonts w:asciiTheme="minorHAnsi" w:hAnsiTheme="minorHAnsi"/>
          <w:kern w:val="0"/>
          <w:sz w:val="22"/>
          <w:lang w:val="en-GB"/>
          <w14:ligatures w14:val="none"/>
        </w:rPr>
      </w:pPr>
    </w:p>
    <w:p w14:paraId="5BC10F8B" w14:textId="2B4036BD" w:rsidR="00CF2319" w:rsidRPr="00DB2955" w:rsidRDefault="00312D2B" w:rsidP="005E133B">
      <w:pPr>
        <w:spacing w:line="480" w:lineRule="auto"/>
        <w:rPr>
          <w:rFonts w:asciiTheme="minorHAnsi" w:hAnsiTheme="minorHAnsi"/>
          <w:kern w:val="0"/>
          <w:sz w:val="22"/>
          <w:lang w:val="en-GB"/>
          <w14:ligatures w14:val="none"/>
        </w:rPr>
      </w:pPr>
      <w:r>
        <w:rPr>
          <w:noProof/>
        </w:rPr>
        <w:drawing>
          <wp:inline distT="0" distB="0" distL="0" distR="0" wp14:anchorId="22EA6506" wp14:editId="55A5D3DB">
            <wp:extent cx="5760720" cy="3325495"/>
            <wp:effectExtent l="0" t="0" r="0" b="8255"/>
            <wp:docPr id="14340564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2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07BAB" w14:textId="51DED062" w:rsidR="005E133B" w:rsidRPr="00EA6852" w:rsidRDefault="00CF2319" w:rsidP="00EA6852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t>Legend Figure S</w:t>
      </w:r>
      <w:r w:rsidR="008746B7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4</w:t>
      </w:r>
      <w:r w:rsidRPr="00EA6852">
        <w:rPr>
          <w:rFonts w:ascii="Times New Roman" w:eastAsiaTheme="minorHAnsi" w:hAnsi="Times New Roman" w:cs="Times New Roman"/>
          <w:kern w:val="0"/>
          <w:sz w:val="24"/>
          <w:szCs w:val="24"/>
          <w14:ligatures w14:val="none"/>
        </w:rPr>
        <w:t xml:space="preserve">: </w:t>
      </w:r>
      <w:r w:rsidR="00DA310D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eactome pathway enrichment results focused on Hemostasis and Extracellular Matrix Organization. Parent pathways are shown in bold; child pathways are in lighter font. </w:t>
      </w:r>
      <w:r w:rsidR="006A48A9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he x-axis shows the normalized enrichment score (NES). </w:t>
      </w:r>
      <w:r w:rsidR="00DA310D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he dot shape indicates significance (circles for FDR &lt; 0.05, diamonds for not significant), </w:t>
      </w:r>
      <w:r w:rsidR="007D3CC9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ot </w:t>
      </w:r>
      <w:r w:rsidR="00DA310D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ize reflects enrichment strength, and color shows direction—red for enrichment in the highest </w:t>
      </w:r>
      <w:r w:rsidR="002E68BC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="00DA310D" w:rsidRPr="00EA68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yndecan-1 group, blue for the lowest. The top ten enriched child pathways for each category are shown.</w:t>
      </w:r>
    </w:p>
    <w:p w14:paraId="40550FE0" w14:textId="07E7A5B4" w:rsidR="00FD3FBF" w:rsidRPr="00997F8E" w:rsidRDefault="00FD3FBF" w:rsidP="00DA310D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707D421D" w14:textId="77777777" w:rsidR="00DC4AC4" w:rsidRPr="00997F8E" w:rsidRDefault="00DC4AC4" w:rsidP="00DA310D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21960CBB" w14:textId="77777777" w:rsidR="00DC4AC4" w:rsidRPr="00997F8E" w:rsidRDefault="00DC4AC4" w:rsidP="00DA310D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56FBFC61" w14:textId="77777777" w:rsidR="00DC4AC4" w:rsidRPr="00997F8E" w:rsidRDefault="00DC4AC4" w:rsidP="00DA310D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16E63C66" w14:textId="77777777" w:rsidR="00DC4AC4" w:rsidRDefault="00DC4AC4" w:rsidP="00DA310D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33BF19E7" w14:textId="77777777" w:rsidR="001F0733" w:rsidRDefault="001F0733" w:rsidP="00DA310D">
      <w:pPr>
        <w:spacing w:line="480" w:lineRule="auto"/>
        <w:rPr>
          <w:rFonts w:asciiTheme="minorHAnsi" w:hAnsiTheme="minorHAnsi"/>
          <w:kern w:val="0"/>
          <w:sz w:val="22"/>
          <w14:ligatures w14:val="none"/>
        </w:rPr>
      </w:pPr>
    </w:p>
    <w:p w14:paraId="0C60037B" w14:textId="79AF70E3" w:rsidR="001F0733" w:rsidRPr="001F0733" w:rsidRDefault="001F0733" w:rsidP="0037489B">
      <w:pPr>
        <w:widowControl/>
        <w:shd w:val="clear" w:color="auto" w:fill="FFFFFF"/>
        <w:spacing w:line="240" w:lineRule="auto"/>
        <w:jc w:val="left"/>
        <w:rPr>
          <w:rFonts w:asciiTheme="minorHAnsi" w:hAnsiTheme="minorHAnsi"/>
          <w:kern w:val="0"/>
          <w:sz w:val="22"/>
          <w14:ligatures w14:val="none"/>
        </w:rPr>
      </w:pPr>
    </w:p>
    <w:sectPr w:rsidR="001F0733" w:rsidRPr="001F0733" w:rsidSect="0037489B">
      <w:footerReference w:type="default" r:id="rId22"/>
      <w:pgSz w:w="11906" w:h="16838"/>
      <w:pgMar w:top="1417" w:right="1417" w:bottom="1417" w:left="1417" w:header="708" w:footer="708" w:gutter="0"/>
      <w:cols w:space="708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24" w:author="Wang, H. (Hui)" w:date="2026-05-08T15:16:00Z" w:initials="HW">
    <w:p w14:paraId="4FADE523" w14:textId="77777777" w:rsidR="00D8529A" w:rsidRDefault="00D8529A" w:rsidP="00D8529A">
      <w:pPr>
        <w:pStyle w:val="CommentText"/>
      </w:pPr>
      <w:r>
        <w:rPr>
          <w:rStyle w:val="CommentReference"/>
        </w:rPr>
        <w:annotationRef/>
      </w:r>
      <w:r>
        <w:t>Delet the C ni the figure; change Factor into facto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FADE52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8FCC598" w16cex:dateUtc="2026-05-08T13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FADE523" w16cid:durableId="48FCC59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86A3D" w14:textId="77777777" w:rsidR="002E7DBB" w:rsidRDefault="002E7DBB" w:rsidP="00D67E16">
      <w:pPr>
        <w:spacing w:line="240" w:lineRule="auto"/>
      </w:pPr>
      <w:r>
        <w:separator/>
      </w:r>
    </w:p>
  </w:endnote>
  <w:endnote w:type="continuationSeparator" w:id="0">
    <w:p w14:paraId="0FB85299" w14:textId="77777777" w:rsidR="002E7DBB" w:rsidRDefault="002E7DBB" w:rsidP="00D67E16">
      <w:pPr>
        <w:spacing w:line="240" w:lineRule="auto"/>
      </w:pPr>
      <w:r>
        <w:continuationSeparator/>
      </w:r>
    </w:p>
  </w:endnote>
  <w:endnote w:type="continuationNotice" w:id="1">
    <w:p w14:paraId="5AAA75CF" w14:textId="77777777" w:rsidR="002E7DBB" w:rsidRDefault="002E7DB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3884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F4F12A" w14:textId="3D895CE0" w:rsidR="00D67E16" w:rsidRDefault="00D67E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2812F2" w14:textId="77777777" w:rsidR="00D67E16" w:rsidRDefault="00D67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D7260" w14:textId="77777777" w:rsidR="002E7DBB" w:rsidRDefault="002E7DBB" w:rsidP="00D67E16">
      <w:pPr>
        <w:spacing w:line="240" w:lineRule="auto"/>
      </w:pPr>
      <w:r>
        <w:separator/>
      </w:r>
    </w:p>
  </w:footnote>
  <w:footnote w:type="continuationSeparator" w:id="0">
    <w:p w14:paraId="29A646B9" w14:textId="77777777" w:rsidR="002E7DBB" w:rsidRDefault="002E7DBB" w:rsidP="00D67E16">
      <w:pPr>
        <w:spacing w:line="240" w:lineRule="auto"/>
      </w:pPr>
      <w:r>
        <w:continuationSeparator/>
      </w:r>
    </w:p>
  </w:footnote>
  <w:footnote w:type="continuationNotice" w:id="1">
    <w:p w14:paraId="2AD69DB1" w14:textId="77777777" w:rsidR="002E7DBB" w:rsidRDefault="002E7DB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ang, H. (Hui)">
    <w15:presenceInfo w15:providerId="AD" w15:userId="S::hui.nerissa.wang@amsterdamumc.nl::ebf63fed-6cb9-4f58-a363-1adcdd4dbf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_Frontiers_abb_3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padtsrzevfhef00nvepvm0att2eaef20s&quot;&gt;reference_sup_BSI&lt;record-ids&gt;&lt;item&gt;1&lt;/item&gt;&lt;item&gt;3&lt;/item&gt;&lt;item&gt;5&lt;/item&gt;&lt;item&gt;7&lt;/item&gt;&lt;item&gt;9&lt;/item&gt;&lt;item&gt;11&lt;/item&gt;&lt;item&gt;12&lt;/item&gt;&lt;item&gt;13&lt;/item&gt;&lt;/record-ids&gt;&lt;/item&gt;&lt;/Libraries&gt;"/>
  </w:docVars>
  <w:rsids>
    <w:rsidRoot w:val="001449FE"/>
    <w:rsid w:val="00003B5E"/>
    <w:rsid w:val="000040A7"/>
    <w:rsid w:val="000131F0"/>
    <w:rsid w:val="0001635B"/>
    <w:rsid w:val="00021936"/>
    <w:rsid w:val="00031A6C"/>
    <w:rsid w:val="000333E9"/>
    <w:rsid w:val="00036D6D"/>
    <w:rsid w:val="00037A5B"/>
    <w:rsid w:val="00052BCB"/>
    <w:rsid w:val="00052CB9"/>
    <w:rsid w:val="000549B1"/>
    <w:rsid w:val="0006228C"/>
    <w:rsid w:val="000756EE"/>
    <w:rsid w:val="00081E78"/>
    <w:rsid w:val="00084BE9"/>
    <w:rsid w:val="0009272D"/>
    <w:rsid w:val="000A2CC1"/>
    <w:rsid w:val="000A313B"/>
    <w:rsid w:val="000B1500"/>
    <w:rsid w:val="000B1FCC"/>
    <w:rsid w:val="000B48A3"/>
    <w:rsid w:val="000D084E"/>
    <w:rsid w:val="000E3E2C"/>
    <w:rsid w:val="000E486B"/>
    <w:rsid w:val="000F0D50"/>
    <w:rsid w:val="000F4A8B"/>
    <w:rsid w:val="001028C0"/>
    <w:rsid w:val="00105D78"/>
    <w:rsid w:val="0011308F"/>
    <w:rsid w:val="00113EA8"/>
    <w:rsid w:val="00115299"/>
    <w:rsid w:val="001222DB"/>
    <w:rsid w:val="001223D5"/>
    <w:rsid w:val="001305BA"/>
    <w:rsid w:val="0013664E"/>
    <w:rsid w:val="00143B04"/>
    <w:rsid w:val="00144463"/>
    <w:rsid w:val="001449FE"/>
    <w:rsid w:val="00151A88"/>
    <w:rsid w:val="0016162D"/>
    <w:rsid w:val="001659BC"/>
    <w:rsid w:val="00170723"/>
    <w:rsid w:val="00170D7E"/>
    <w:rsid w:val="0017133A"/>
    <w:rsid w:val="0017151F"/>
    <w:rsid w:val="00175682"/>
    <w:rsid w:val="001848D8"/>
    <w:rsid w:val="001864F4"/>
    <w:rsid w:val="00186833"/>
    <w:rsid w:val="00195BF5"/>
    <w:rsid w:val="001A04C2"/>
    <w:rsid w:val="001A28CB"/>
    <w:rsid w:val="001A3AF6"/>
    <w:rsid w:val="001A563D"/>
    <w:rsid w:val="001A57B0"/>
    <w:rsid w:val="001A71D9"/>
    <w:rsid w:val="001B05C8"/>
    <w:rsid w:val="001B0EEB"/>
    <w:rsid w:val="001C54DE"/>
    <w:rsid w:val="001D0CD0"/>
    <w:rsid w:val="001D21CE"/>
    <w:rsid w:val="001D4FC5"/>
    <w:rsid w:val="001D7513"/>
    <w:rsid w:val="001D761F"/>
    <w:rsid w:val="001D777E"/>
    <w:rsid w:val="001E3B4A"/>
    <w:rsid w:val="001F0733"/>
    <w:rsid w:val="001F4A21"/>
    <w:rsid w:val="001F4E02"/>
    <w:rsid w:val="00200401"/>
    <w:rsid w:val="00211D18"/>
    <w:rsid w:val="00213C32"/>
    <w:rsid w:val="002169E8"/>
    <w:rsid w:val="00220DEF"/>
    <w:rsid w:val="002223EE"/>
    <w:rsid w:val="00225B02"/>
    <w:rsid w:val="0023294E"/>
    <w:rsid w:val="002354DD"/>
    <w:rsid w:val="00236324"/>
    <w:rsid w:val="00250506"/>
    <w:rsid w:val="00253494"/>
    <w:rsid w:val="0025387D"/>
    <w:rsid w:val="00255562"/>
    <w:rsid w:val="002607FF"/>
    <w:rsid w:val="00265010"/>
    <w:rsid w:val="0026524D"/>
    <w:rsid w:val="00266816"/>
    <w:rsid w:val="00284B91"/>
    <w:rsid w:val="00285179"/>
    <w:rsid w:val="00290D5C"/>
    <w:rsid w:val="0029771C"/>
    <w:rsid w:val="002A336C"/>
    <w:rsid w:val="002A77CA"/>
    <w:rsid w:val="002A7CA4"/>
    <w:rsid w:val="002B07B7"/>
    <w:rsid w:val="002B24DC"/>
    <w:rsid w:val="002B4D07"/>
    <w:rsid w:val="002B5E13"/>
    <w:rsid w:val="002B7BE9"/>
    <w:rsid w:val="002C18B7"/>
    <w:rsid w:val="002C5AD9"/>
    <w:rsid w:val="002D56D7"/>
    <w:rsid w:val="002E1EF6"/>
    <w:rsid w:val="002E68BC"/>
    <w:rsid w:val="002E705B"/>
    <w:rsid w:val="002E7DBB"/>
    <w:rsid w:val="002F0195"/>
    <w:rsid w:val="002F5187"/>
    <w:rsid w:val="0030325B"/>
    <w:rsid w:val="00306163"/>
    <w:rsid w:val="00312D2B"/>
    <w:rsid w:val="00313A5D"/>
    <w:rsid w:val="003238FF"/>
    <w:rsid w:val="00326B41"/>
    <w:rsid w:val="00327894"/>
    <w:rsid w:val="003325B9"/>
    <w:rsid w:val="0033563F"/>
    <w:rsid w:val="00340664"/>
    <w:rsid w:val="0035774C"/>
    <w:rsid w:val="003607CC"/>
    <w:rsid w:val="00373168"/>
    <w:rsid w:val="00373DFC"/>
    <w:rsid w:val="0037489B"/>
    <w:rsid w:val="003856A2"/>
    <w:rsid w:val="00391349"/>
    <w:rsid w:val="00392CC2"/>
    <w:rsid w:val="003A0E42"/>
    <w:rsid w:val="003A19BC"/>
    <w:rsid w:val="003A2952"/>
    <w:rsid w:val="003C01A9"/>
    <w:rsid w:val="003C6163"/>
    <w:rsid w:val="003C6976"/>
    <w:rsid w:val="003D0398"/>
    <w:rsid w:val="003E11C0"/>
    <w:rsid w:val="003E1F36"/>
    <w:rsid w:val="003F767E"/>
    <w:rsid w:val="00400309"/>
    <w:rsid w:val="00407ED5"/>
    <w:rsid w:val="00415631"/>
    <w:rsid w:val="0041642B"/>
    <w:rsid w:val="004179E2"/>
    <w:rsid w:val="00422A37"/>
    <w:rsid w:val="004263D2"/>
    <w:rsid w:val="00426FFE"/>
    <w:rsid w:val="004300CF"/>
    <w:rsid w:val="004314E3"/>
    <w:rsid w:val="0043185F"/>
    <w:rsid w:val="00433F56"/>
    <w:rsid w:val="00436533"/>
    <w:rsid w:val="00455386"/>
    <w:rsid w:val="00455913"/>
    <w:rsid w:val="00465433"/>
    <w:rsid w:val="00466031"/>
    <w:rsid w:val="00467F28"/>
    <w:rsid w:val="00470325"/>
    <w:rsid w:val="00476272"/>
    <w:rsid w:val="004811F8"/>
    <w:rsid w:val="00484B70"/>
    <w:rsid w:val="004854B3"/>
    <w:rsid w:val="00485EED"/>
    <w:rsid w:val="004869D9"/>
    <w:rsid w:val="00486DFF"/>
    <w:rsid w:val="00487201"/>
    <w:rsid w:val="00490C4C"/>
    <w:rsid w:val="00493165"/>
    <w:rsid w:val="00493775"/>
    <w:rsid w:val="0049679D"/>
    <w:rsid w:val="004A3F5D"/>
    <w:rsid w:val="004B232C"/>
    <w:rsid w:val="004B7CE7"/>
    <w:rsid w:val="004D34E5"/>
    <w:rsid w:val="004E074C"/>
    <w:rsid w:val="004E10E2"/>
    <w:rsid w:val="004E32DC"/>
    <w:rsid w:val="004E62B4"/>
    <w:rsid w:val="004E74AB"/>
    <w:rsid w:val="004F4284"/>
    <w:rsid w:val="004F7661"/>
    <w:rsid w:val="00500E1C"/>
    <w:rsid w:val="005015B3"/>
    <w:rsid w:val="005051C5"/>
    <w:rsid w:val="00505539"/>
    <w:rsid w:val="00506189"/>
    <w:rsid w:val="00511854"/>
    <w:rsid w:val="00512EBC"/>
    <w:rsid w:val="005147C8"/>
    <w:rsid w:val="00514F2D"/>
    <w:rsid w:val="00516655"/>
    <w:rsid w:val="00522828"/>
    <w:rsid w:val="00522CE7"/>
    <w:rsid w:val="005313F5"/>
    <w:rsid w:val="005318F1"/>
    <w:rsid w:val="00543826"/>
    <w:rsid w:val="005613E3"/>
    <w:rsid w:val="00561B08"/>
    <w:rsid w:val="005678D2"/>
    <w:rsid w:val="00567D48"/>
    <w:rsid w:val="00570C30"/>
    <w:rsid w:val="00570D7F"/>
    <w:rsid w:val="00575BEE"/>
    <w:rsid w:val="00583FE7"/>
    <w:rsid w:val="00584E06"/>
    <w:rsid w:val="005920D5"/>
    <w:rsid w:val="00593E18"/>
    <w:rsid w:val="005A10F6"/>
    <w:rsid w:val="005A74FC"/>
    <w:rsid w:val="005B0359"/>
    <w:rsid w:val="005B2AF3"/>
    <w:rsid w:val="005B3867"/>
    <w:rsid w:val="005B4ECD"/>
    <w:rsid w:val="005B57E1"/>
    <w:rsid w:val="005C7FF8"/>
    <w:rsid w:val="005D00CB"/>
    <w:rsid w:val="005D5618"/>
    <w:rsid w:val="005D639B"/>
    <w:rsid w:val="005E133B"/>
    <w:rsid w:val="005E4B36"/>
    <w:rsid w:val="005F581C"/>
    <w:rsid w:val="005F6AA0"/>
    <w:rsid w:val="00617593"/>
    <w:rsid w:val="00622AC7"/>
    <w:rsid w:val="0063225D"/>
    <w:rsid w:val="00634863"/>
    <w:rsid w:val="00635A81"/>
    <w:rsid w:val="00636F1B"/>
    <w:rsid w:val="00637B12"/>
    <w:rsid w:val="00640729"/>
    <w:rsid w:val="006427B8"/>
    <w:rsid w:val="00644BC1"/>
    <w:rsid w:val="00644C09"/>
    <w:rsid w:val="00645F66"/>
    <w:rsid w:val="00665D04"/>
    <w:rsid w:val="00675348"/>
    <w:rsid w:val="00675F7D"/>
    <w:rsid w:val="006770E0"/>
    <w:rsid w:val="006827D7"/>
    <w:rsid w:val="00685612"/>
    <w:rsid w:val="00695C67"/>
    <w:rsid w:val="006A361E"/>
    <w:rsid w:val="006A48A9"/>
    <w:rsid w:val="006A4F0A"/>
    <w:rsid w:val="006C449A"/>
    <w:rsid w:val="006C7DC0"/>
    <w:rsid w:val="006D6F1F"/>
    <w:rsid w:val="006D743D"/>
    <w:rsid w:val="006E1100"/>
    <w:rsid w:val="006E1286"/>
    <w:rsid w:val="006E13AE"/>
    <w:rsid w:val="006F594B"/>
    <w:rsid w:val="007046B9"/>
    <w:rsid w:val="00704D47"/>
    <w:rsid w:val="00706341"/>
    <w:rsid w:val="00721BB8"/>
    <w:rsid w:val="00722301"/>
    <w:rsid w:val="00731E5A"/>
    <w:rsid w:val="00732310"/>
    <w:rsid w:val="00732512"/>
    <w:rsid w:val="00734B80"/>
    <w:rsid w:val="00740947"/>
    <w:rsid w:val="00741300"/>
    <w:rsid w:val="00760A8F"/>
    <w:rsid w:val="007614E4"/>
    <w:rsid w:val="007627B4"/>
    <w:rsid w:val="00766C02"/>
    <w:rsid w:val="00767D00"/>
    <w:rsid w:val="00770341"/>
    <w:rsid w:val="0077575D"/>
    <w:rsid w:val="00777EB7"/>
    <w:rsid w:val="007832FD"/>
    <w:rsid w:val="00791461"/>
    <w:rsid w:val="00793AA6"/>
    <w:rsid w:val="007A2184"/>
    <w:rsid w:val="007A4EBD"/>
    <w:rsid w:val="007A754B"/>
    <w:rsid w:val="007A7BF1"/>
    <w:rsid w:val="007B2E88"/>
    <w:rsid w:val="007B6C8E"/>
    <w:rsid w:val="007C2C66"/>
    <w:rsid w:val="007C43B9"/>
    <w:rsid w:val="007C61C9"/>
    <w:rsid w:val="007D0955"/>
    <w:rsid w:val="007D3CC9"/>
    <w:rsid w:val="007D4A72"/>
    <w:rsid w:val="007E5416"/>
    <w:rsid w:val="007E5470"/>
    <w:rsid w:val="007F1A46"/>
    <w:rsid w:val="007F47DD"/>
    <w:rsid w:val="007F55A4"/>
    <w:rsid w:val="007F6200"/>
    <w:rsid w:val="008021C4"/>
    <w:rsid w:val="008064F4"/>
    <w:rsid w:val="00810911"/>
    <w:rsid w:val="008151F5"/>
    <w:rsid w:val="00821D64"/>
    <w:rsid w:val="008249BF"/>
    <w:rsid w:val="00831395"/>
    <w:rsid w:val="00831A3E"/>
    <w:rsid w:val="00831A5F"/>
    <w:rsid w:val="00835C78"/>
    <w:rsid w:val="00840A00"/>
    <w:rsid w:val="00843571"/>
    <w:rsid w:val="00852653"/>
    <w:rsid w:val="00863E73"/>
    <w:rsid w:val="00866547"/>
    <w:rsid w:val="00873B76"/>
    <w:rsid w:val="008746B7"/>
    <w:rsid w:val="00880663"/>
    <w:rsid w:val="00882A9B"/>
    <w:rsid w:val="00896DA5"/>
    <w:rsid w:val="0089719B"/>
    <w:rsid w:val="008B4AFB"/>
    <w:rsid w:val="008B4F90"/>
    <w:rsid w:val="008C04CA"/>
    <w:rsid w:val="008D2894"/>
    <w:rsid w:val="008D32EF"/>
    <w:rsid w:val="008D4FFC"/>
    <w:rsid w:val="008E4A8D"/>
    <w:rsid w:val="008E50A2"/>
    <w:rsid w:val="008F356E"/>
    <w:rsid w:val="008F5064"/>
    <w:rsid w:val="00901068"/>
    <w:rsid w:val="00915C38"/>
    <w:rsid w:val="00926212"/>
    <w:rsid w:val="00931DC4"/>
    <w:rsid w:val="00937E5C"/>
    <w:rsid w:val="00944185"/>
    <w:rsid w:val="00944CE5"/>
    <w:rsid w:val="00954408"/>
    <w:rsid w:val="00964AAB"/>
    <w:rsid w:val="00970D97"/>
    <w:rsid w:val="0097713C"/>
    <w:rsid w:val="0098261E"/>
    <w:rsid w:val="0098691C"/>
    <w:rsid w:val="00997F8E"/>
    <w:rsid w:val="009A3C1C"/>
    <w:rsid w:val="009B60D0"/>
    <w:rsid w:val="009D22B3"/>
    <w:rsid w:val="009D4CD0"/>
    <w:rsid w:val="009D4E25"/>
    <w:rsid w:val="009D7FF7"/>
    <w:rsid w:val="009E2074"/>
    <w:rsid w:val="009E5A2A"/>
    <w:rsid w:val="00A04BA4"/>
    <w:rsid w:val="00A11697"/>
    <w:rsid w:val="00A13ED9"/>
    <w:rsid w:val="00A206CE"/>
    <w:rsid w:val="00A2359D"/>
    <w:rsid w:val="00A256AF"/>
    <w:rsid w:val="00A318CA"/>
    <w:rsid w:val="00A32EEF"/>
    <w:rsid w:val="00A35CEA"/>
    <w:rsid w:val="00A37EA0"/>
    <w:rsid w:val="00A40CC0"/>
    <w:rsid w:val="00A40D27"/>
    <w:rsid w:val="00A428AD"/>
    <w:rsid w:val="00A445B8"/>
    <w:rsid w:val="00A575F0"/>
    <w:rsid w:val="00A6057D"/>
    <w:rsid w:val="00A7140F"/>
    <w:rsid w:val="00A93DB0"/>
    <w:rsid w:val="00A96A96"/>
    <w:rsid w:val="00AA1332"/>
    <w:rsid w:val="00AA2871"/>
    <w:rsid w:val="00AB0F9C"/>
    <w:rsid w:val="00AC3A92"/>
    <w:rsid w:val="00AC625C"/>
    <w:rsid w:val="00AD3036"/>
    <w:rsid w:val="00AE0086"/>
    <w:rsid w:val="00AE58E8"/>
    <w:rsid w:val="00AE7CAF"/>
    <w:rsid w:val="00AF4B95"/>
    <w:rsid w:val="00AF4E45"/>
    <w:rsid w:val="00AF5FBC"/>
    <w:rsid w:val="00B03846"/>
    <w:rsid w:val="00B072B4"/>
    <w:rsid w:val="00B1011F"/>
    <w:rsid w:val="00B158F1"/>
    <w:rsid w:val="00B15FE9"/>
    <w:rsid w:val="00B160E1"/>
    <w:rsid w:val="00B16C16"/>
    <w:rsid w:val="00B2777E"/>
    <w:rsid w:val="00B34D6C"/>
    <w:rsid w:val="00B42813"/>
    <w:rsid w:val="00B50C75"/>
    <w:rsid w:val="00B519C6"/>
    <w:rsid w:val="00B51C03"/>
    <w:rsid w:val="00B72B08"/>
    <w:rsid w:val="00B73CCA"/>
    <w:rsid w:val="00B7689E"/>
    <w:rsid w:val="00B7695F"/>
    <w:rsid w:val="00B80E86"/>
    <w:rsid w:val="00B82514"/>
    <w:rsid w:val="00B859D8"/>
    <w:rsid w:val="00B9072A"/>
    <w:rsid w:val="00B94BB3"/>
    <w:rsid w:val="00BA7023"/>
    <w:rsid w:val="00BB0BD6"/>
    <w:rsid w:val="00BB2158"/>
    <w:rsid w:val="00BB53B6"/>
    <w:rsid w:val="00BC0271"/>
    <w:rsid w:val="00BC6269"/>
    <w:rsid w:val="00BD1D2F"/>
    <w:rsid w:val="00BD2548"/>
    <w:rsid w:val="00BD3CE9"/>
    <w:rsid w:val="00BD5DDB"/>
    <w:rsid w:val="00BE28DE"/>
    <w:rsid w:val="00BF35FD"/>
    <w:rsid w:val="00BF64A8"/>
    <w:rsid w:val="00C121DE"/>
    <w:rsid w:val="00C140B8"/>
    <w:rsid w:val="00C16519"/>
    <w:rsid w:val="00C20CE8"/>
    <w:rsid w:val="00C23168"/>
    <w:rsid w:val="00C25EBB"/>
    <w:rsid w:val="00C3168E"/>
    <w:rsid w:val="00C340D4"/>
    <w:rsid w:val="00C41F4A"/>
    <w:rsid w:val="00C45002"/>
    <w:rsid w:val="00C46144"/>
    <w:rsid w:val="00C60392"/>
    <w:rsid w:val="00C6262F"/>
    <w:rsid w:val="00C63B0A"/>
    <w:rsid w:val="00C70BE7"/>
    <w:rsid w:val="00C91835"/>
    <w:rsid w:val="00C95948"/>
    <w:rsid w:val="00CB0769"/>
    <w:rsid w:val="00CC061D"/>
    <w:rsid w:val="00CC1196"/>
    <w:rsid w:val="00CC13AB"/>
    <w:rsid w:val="00CC1FBC"/>
    <w:rsid w:val="00CC4F86"/>
    <w:rsid w:val="00CC5721"/>
    <w:rsid w:val="00CD0A1C"/>
    <w:rsid w:val="00CD24F6"/>
    <w:rsid w:val="00CD2D6D"/>
    <w:rsid w:val="00CD2E9B"/>
    <w:rsid w:val="00CD3363"/>
    <w:rsid w:val="00CD6E09"/>
    <w:rsid w:val="00CD7371"/>
    <w:rsid w:val="00CF0BFA"/>
    <w:rsid w:val="00CF1BA3"/>
    <w:rsid w:val="00CF1CB2"/>
    <w:rsid w:val="00CF2319"/>
    <w:rsid w:val="00D2304A"/>
    <w:rsid w:val="00D34977"/>
    <w:rsid w:val="00D35C58"/>
    <w:rsid w:val="00D379F4"/>
    <w:rsid w:val="00D44556"/>
    <w:rsid w:val="00D44AA5"/>
    <w:rsid w:val="00D451E9"/>
    <w:rsid w:val="00D6043A"/>
    <w:rsid w:val="00D60EE2"/>
    <w:rsid w:val="00D639AE"/>
    <w:rsid w:val="00D64B4B"/>
    <w:rsid w:val="00D66FC4"/>
    <w:rsid w:val="00D67E16"/>
    <w:rsid w:val="00D76156"/>
    <w:rsid w:val="00D8197D"/>
    <w:rsid w:val="00D84F0A"/>
    <w:rsid w:val="00D8529A"/>
    <w:rsid w:val="00D9130E"/>
    <w:rsid w:val="00D941BE"/>
    <w:rsid w:val="00D97958"/>
    <w:rsid w:val="00DA1369"/>
    <w:rsid w:val="00DA16BB"/>
    <w:rsid w:val="00DA310D"/>
    <w:rsid w:val="00DB2955"/>
    <w:rsid w:val="00DC1517"/>
    <w:rsid w:val="00DC4AC4"/>
    <w:rsid w:val="00DD2414"/>
    <w:rsid w:val="00DD2AE7"/>
    <w:rsid w:val="00DD3961"/>
    <w:rsid w:val="00DD41B5"/>
    <w:rsid w:val="00DD4BD0"/>
    <w:rsid w:val="00DD60D4"/>
    <w:rsid w:val="00DD6DD7"/>
    <w:rsid w:val="00DE2F6A"/>
    <w:rsid w:val="00DE59F2"/>
    <w:rsid w:val="00DF116E"/>
    <w:rsid w:val="00DF2F44"/>
    <w:rsid w:val="00DF35E7"/>
    <w:rsid w:val="00DF6498"/>
    <w:rsid w:val="00DF690B"/>
    <w:rsid w:val="00E100FD"/>
    <w:rsid w:val="00E13C1D"/>
    <w:rsid w:val="00E1409E"/>
    <w:rsid w:val="00E15AC5"/>
    <w:rsid w:val="00E1684F"/>
    <w:rsid w:val="00E305E1"/>
    <w:rsid w:val="00E32F51"/>
    <w:rsid w:val="00E34EE9"/>
    <w:rsid w:val="00E366D2"/>
    <w:rsid w:val="00E47251"/>
    <w:rsid w:val="00E51E8C"/>
    <w:rsid w:val="00E55BEF"/>
    <w:rsid w:val="00E57728"/>
    <w:rsid w:val="00E61764"/>
    <w:rsid w:val="00E62F12"/>
    <w:rsid w:val="00E712D0"/>
    <w:rsid w:val="00E74EC1"/>
    <w:rsid w:val="00E81A92"/>
    <w:rsid w:val="00E86443"/>
    <w:rsid w:val="00EA24CF"/>
    <w:rsid w:val="00EA6852"/>
    <w:rsid w:val="00EA6CB2"/>
    <w:rsid w:val="00EB7FBE"/>
    <w:rsid w:val="00EC0568"/>
    <w:rsid w:val="00ED0FC2"/>
    <w:rsid w:val="00ED1256"/>
    <w:rsid w:val="00EE121A"/>
    <w:rsid w:val="00EE68BA"/>
    <w:rsid w:val="00EF1F01"/>
    <w:rsid w:val="00EF47D1"/>
    <w:rsid w:val="00EF4DBD"/>
    <w:rsid w:val="00F00C7E"/>
    <w:rsid w:val="00F071ED"/>
    <w:rsid w:val="00F113CC"/>
    <w:rsid w:val="00F14DC6"/>
    <w:rsid w:val="00F34B0C"/>
    <w:rsid w:val="00F366B6"/>
    <w:rsid w:val="00F47D95"/>
    <w:rsid w:val="00F557B6"/>
    <w:rsid w:val="00F63B4A"/>
    <w:rsid w:val="00F64946"/>
    <w:rsid w:val="00F72C1B"/>
    <w:rsid w:val="00F77227"/>
    <w:rsid w:val="00F9774B"/>
    <w:rsid w:val="00FA13B6"/>
    <w:rsid w:val="00FA244A"/>
    <w:rsid w:val="00FA2753"/>
    <w:rsid w:val="00FB42B3"/>
    <w:rsid w:val="00FB598B"/>
    <w:rsid w:val="00FC062A"/>
    <w:rsid w:val="00FC7709"/>
    <w:rsid w:val="00FD3FBF"/>
    <w:rsid w:val="00FE03A7"/>
    <w:rsid w:val="00FE1187"/>
    <w:rsid w:val="00FE2325"/>
    <w:rsid w:val="00FE2B4C"/>
    <w:rsid w:val="00FF2102"/>
    <w:rsid w:val="00FF430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9C3F953A-2379-42B6-9EF4-92CA3F584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1449FE"/>
    <w:pPr>
      <w:keepNext/>
      <w:keepLines/>
      <w:spacing w:before="80" w:after="40"/>
      <w:outlineLvl w:val="4"/>
    </w:pPr>
    <w:rPr>
      <w:rFonts w:asciiTheme="minorHAnsi" w:hAnsiTheme="minorHAnsi"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1449FE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1449FE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1449FE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1449F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qFormat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449FE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449FE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449F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449F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449FE"/>
    <w:rPr>
      <w:rFonts w:eastAsiaTheme="majorEastAsia" w:cstheme="majorBidi"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rsid w:val="001449F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1449F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9FE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1449FE"/>
    <w:rPr>
      <w:b/>
      <w:bCs/>
      <w:smallCaps/>
      <w:color w:val="365F9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166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16655"/>
    <w:rPr>
      <w:rFonts w:ascii="Trebuchet MS" w:hAnsi="Trebuchet MS"/>
    </w:rPr>
  </w:style>
  <w:style w:type="character" w:styleId="CommentReference">
    <w:name w:val="annotation reference"/>
    <w:basedOn w:val="DefaultParagraphFont"/>
    <w:uiPriority w:val="99"/>
    <w:semiHidden/>
    <w:unhideWhenUsed/>
    <w:rsid w:val="004854B3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4B3"/>
    <w:rPr>
      <w:rFonts w:ascii="Trebuchet MS" w:hAnsi="Trebuchet MS"/>
      <w:b/>
      <w:bCs/>
    </w:rPr>
  </w:style>
  <w:style w:type="table" w:styleId="TableGrid">
    <w:name w:val="Table Grid"/>
    <w:basedOn w:val="TableNormal"/>
    <w:uiPriority w:val="59"/>
    <w:rsid w:val="002F0195"/>
    <w:pPr>
      <w:widowControl/>
      <w:jc w:val="left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2F0195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E207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074"/>
    <w:rPr>
      <w:rFonts w:ascii="Trebuchet MS" w:hAnsi="Trebuchet MS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E2074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E2074"/>
    <w:rPr>
      <w:rFonts w:ascii="Trebuchet MS" w:hAnsi="Trebuchet MS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D67E16"/>
  </w:style>
  <w:style w:type="paragraph" w:styleId="Header">
    <w:name w:val="header"/>
    <w:basedOn w:val="Normal"/>
    <w:link w:val="HeaderChar"/>
    <w:uiPriority w:val="99"/>
    <w:unhideWhenUsed/>
    <w:rsid w:val="00D67E16"/>
    <w:pPr>
      <w:tabs>
        <w:tab w:val="center" w:pos="4536"/>
        <w:tab w:val="right" w:pos="9072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7E16"/>
    <w:rPr>
      <w:rFonts w:ascii="Trebuchet MS" w:hAnsi="Trebuchet MS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E16"/>
    <w:pPr>
      <w:tabs>
        <w:tab w:val="center" w:pos="4536"/>
        <w:tab w:val="right" w:pos="9072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7E16"/>
    <w:rPr>
      <w:rFonts w:ascii="Trebuchet MS" w:hAnsi="Trebuchet MS"/>
      <w:sz w:val="18"/>
      <w:szCs w:val="18"/>
    </w:rPr>
  </w:style>
  <w:style w:type="paragraph" w:styleId="Revision">
    <w:name w:val="Revision"/>
    <w:hidden/>
    <w:uiPriority w:val="99"/>
    <w:semiHidden/>
    <w:rsid w:val="006C449A"/>
    <w:pPr>
      <w:widowControl/>
      <w:jc w:val="left"/>
    </w:pPr>
    <w:rPr>
      <w:rFonts w:ascii="Trebuchet MS" w:hAnsi="Trebuchet MS"/>
    </w:rPr>
  </w:style>
  <w:style w:type="paragraph" w:customStyle="1" w:styleId="SupplementaryMaterial">
    <w:name w:val="Supplementary Material"/>
    <w:basedOn w:val="Title"/>
    <w:next w:val="Title"/>
    <w:qFormat/>
    <w:rsid w:val="00A7140F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9774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761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4628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2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79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31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7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21" Type="http://schemas.openxmlformats.org/officeDocument/2006/relationships/image" Target="media/image5.png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microsoft.com/office/2011/relationships/commentsExtended" Target="commentsExtended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comments" Target="comments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rndsystems.com/products/human-luminex-discovery-assay_lxsahm" TargetMode="External"/><Relationship Id="rId24" Type="http://schemas.microsoft.com/office/2011/relationships/people" Target="people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cid:ii_mp1h4tgt0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FFC79F-61D3-469F-83A4-0FCB6F6DF7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3</Pages>
  <Words>5488</Words>
  <Characters>31288</Characters>
  <Application>Microsoft Office Word</Application>
  <DocSecurity>0</DocSecurity>
  <Lines>260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. (Hui)</dc:creator>
  <cp:keywords/>
  <dc:description/>
  <cp:lastModifiedBy>Megan Bond</cp:lastModifiedBy>
  <cp:revision>25</cp:revision>
  <cp:lastPrinted>2025-06-12T15:12:00Z</cp:lastPrinted>
  <dcterms:created xsi:type="dcterms:W3CDTF">2026-02-08T16:47:00Z</dcterms:created>
  <dcterms:modified xsi:type="dcterms:W3CDTF">2026-05-27T15:58:00Z</dcterms:modified>
</cp:coreProperties>
</file>